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F2FE4" w14:textId="77777777" w:rsidR="000C57AE" w:rsidRDefault="000C57AE" w:rsidP="000C57AE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S</w:t>
      </w:r>
    </w:p>
    <w:p w14:paraId="30CD31AB" w14:textId="77777777" w:rsidR="000C57AE" w:rsidRPr="001876D1" w:rsidRDefault="000C57AE" w:rsidP="000C57AE">
      <w:pPr>
        <w:rPr>
          <w:b/>
          <w:bCs/>
        </w:rPr>
      </w:pPr>
      <w:r>
        <w:rPr>
          <w:b/>
          <w:bCs/>
        </w:rPr>
        <w:t xml:space="preserve">Supplemental </w:t>
      </w:r>
      <w:r w:rsidRPr="001876D1">
        <w:rPr>
          <w:b/>
          <w:bCs/>
        </w:rPr>
        <w:t>Table 1: Comorbid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430"/>
        <w:gridCol w:w="2070"/>
      </w:tblGrid>
      <w:tr w:rsidR="000C57AE" w14:paraId="4B2E5B58" w14:textId="77777777" w:rsidTr="004F1F2E">
        <w:tc>
          <w:tcPr>
            <w:tcW w:w="2695" w:type="dxa"/>
          </w:tcPr>
          <w:p w14:paraId="4AF73FEB" w14:textId="77777777" w:rsidR="000C57AE" w:rsidRDefault="000C57AE" w:rsidP="004F1F2E">
            <w:r>
              <w:t>Coronary artery disease</w:t>
            </w:r>
          </w:p>
        </w:tc>
        <w:tc>
          <w:tcPr>
            <w:tcW w:w="2430" w:type="dxa"/>
          </w:tcPr>
          <w:p w14:paraId="0A5BE933" w14:textId="77777777" w:rsidR="000C57AE" w:rsidRDefault="000C57AE" w:rsidP="004F1F2E">
            <w:r>
              <w:t>Demyelinating</w:t>
            </w:r>
          </w:p>
        </w:tc>
        <w:tc>
          <w:tcPr>
            <w:tcW w:w="2070" w:type="dxa"/>
          </w:tcPr>
          <w:p w14:paraId="030E004E" w14:textId="77777777" w:rsidR="000C57AE" w:rsidRDefault="000C57AE" w:rsidP="004F1F2E">
            <w:r>
              <w:t>Asthma/COPD</w:t>
            </w:r>
          </w:p>
        </w:tc>
      </w:tr>
      <w:tr w:rsidR="000C57AE" w14:paraId="5ECE6765" w14:textId="77777777" w:rsidTr="004F1F2E">
        <w:tc>
          <w:tcPr>
            <w:tcW w:w="2695" w:type="dxa"/>
          </w:tcPr>
          <w:p w14:paraId="4C7322DA" w14:textId="77777777" w:rsidR="000C57AE" w:rsidRDefault="000C57AE" w:rsidP="004F1F2E">
            <w:r>
              <w:t>Heart failure</w:t>
            </w:r>
          </w:p>
        </w:tc>
        <w:tc>
          <w:tcPr>
            <w:tcW w:w="2430" w:type="dxa"/>
          </w:tcPr>
          <w:p w14:paraId="780CD48B" w14:textId="77777777" w:rsidR="000C57AE" w:rsidRDefault="000C57AE" w:rsidP="004F1F2E">
            <w:r>
              <w:t>Fibromyalgia</w:t>
            </w:r>
          </w:p>
        </w:tc>
        <w:tc>
          <w:tcPr>
            <w:tcW w:w="2070" w:type="dxa"/>
          </w:tcPr>
          <w:p w14:paraId="1F42C00D" w14:textId="77777777" w:rsidR="000C57AE" w:rsidRDefault="000C57AE" w:rsidP="004F1F2E">
            <w:r>
              <w:t>RA Lung</w:t>
            </w:r>
          </w:p>
        </w:tc>
      </w:tr>
      <w:tr w:rsidR="000C57AE" w14:paraId="23E1B93E" w14:textId="77777777" w:rsidTr="004F1F2E">
        <w:tc>
          <w:tcPr>
            <w:tcW w:w="2695" w:type="dxa"/>
          </w:tcPr>
          <w:p w14:paraId="2F618222" w14:textId="77777777" w:rsidR="000C57AE" w:rsidRDefault="000C57AE" w:rsidP="004F1F2E">
            <w:r>
              <w:t>Hypertension</w:t>
            </w:r>
          </w:p>
        </w:tc>
        <w:tc>
          <w:tcPr>
            <w:tcW w:w="2430" w:type="dxa"/>
          </w:tcPr>
          <w:p w14:paraId="4ACA102B" w14:textId="77777777" w:rsidR="000C57AE" w:rsidRDefault="000C57AE" w:rsidP="004F1F2E"/>
        </w:tc>
        <w:tc>
          <w:tcPr>
            <w:tcW w:w="2070" w:type="dxa"/>
          </w:tcPr>
          <w:p w14:paraId="44DB15D7" w14:textId="77777777" w:rsidR="000C57AE" w:rsidRDefault="000C57AE" w:rsidP="004F1F2E"/>
        </w:tc>
      </w:tr>
      <w:tr w:rsidR="000C57AE" w14:paraId="6E9D6F43" w14:textId="77777777" w:rsidTr="004F1F2E">
        <w:tc>
          <w:tcPr>
            <w:tcW w:w="2695" w:type="dxa"/>
          </w:tcPr>
          <w:p w14:paraId="258C34B9" w14:textId="77777777" w:rsidR="000C57AE" w:rsidRDefault="000C57AE" w:rsidP="004F1F2E">
            <w:r>
              <w:t>DVT/PE</w:t>
            </w:r>
          </w:p>
        </w:tc>
        <w:tc>
          <w:tcPr>
            <w:tcW w:w="2430" w:type="dxa"/>
          </w:tcPr>
          <w:p w14:paraId="0ECF75B3" w14:textId="77777777" w:rsidR="000C57AE" w:rsidRDefault="000C57AE" w:rsidP="004F1F2E">
            <w:r>
              <w:t>Psoriasis</w:t>
            </w:r>
          </w:p>
        </w:tc>
        <w:tc>
          <w:tcPr>
            <w:tcW w:w="2070" w:type="dxa"/>
          </w:tcPr>
          <w:p w14:paraId="47E31B5C" w14:textId="77777777" w:rsidR="000C57AE" w:rsidRDefault="000C57AE" w:rsidP="004F1F2E">
            <w:r>
              <w:t>Diabetes</w:t>
            </w:r>
          </w:p>
        </w:tc>
      </w:tr>
      <w:tr w:rsidR="000C57AE" w14:paraId="4D22B96B" w14:textId="77777777" w:rsidTr="004F1F2E">
        <w:tc>
          <w:tcPr>
            <w:tcW w:w="2695" w:type="dxa"/>
          </w:tcPr>
          <w:p w14:paraId="28C24B30" w14:textId="77777777" w:rsidR="000C57AE" w:rsidRDefault="000C57AE" w:rsidP="004F1F2E">
            <w:r>
              <w:t>Stroke/TIA</w:t>
            </w:r>
          </w:p>
        </w:tc>
        <w:tc>
          <w:tcPr>
            <w:tcW w:w="2430" w:type="dxa"/>
          </w:tcPr>
          <w:p w14:paraId="40CB2F01" w14:textId="77777777" w:rsidR="000C57AE" w:rsidRDefault="000C57AE" w:rsidP="004F1F2E"/>
        </w:tc>
        <w:tc>
          <w:tcPr>
            <w:tcW w:w="2070" w:type="dxa"/>
          </w:tcPr>
          <w:p w14:paraId="4DD7068A" w14:textId="77777777" w:rsidR="000C57AE" w:rsidRDefault="000C57AE" w:rsidP="004F1F2E">
            <w:r>
              <w:t>Hyperlipidemia</w:t>
            </w:r>
          </w:p>
        </w:tc>
      </w:tr>
      <w:tr w:rsidR="000C57AE" w14:paraId="5568C11B" w14:textId="77777777" w:rsidTr="004F1F2E">
        <w:tc>
          <w:tcPr>
            <w:tcW w:w="2695" w:type="dxa"/>
          </w:tcPr>
          <w:p w14:paraId="48301D2E" w14:textId="77777777" w:rsidR="000C57AE" w:rsidRDefault="000C57AE" w:rsidP="004F1F2E">
            <w:r>
              <w:t>Arrhythmia</w:t>
            </w:r>
          </w:p>
        </w:tc>
        <w:tc>
          <w:tcPr>
            <w:tcW w:w="2430" w:type="dxa"/>
          </w:tcPr>
          <w:p w14:paraId="78DC4958" w14:textId="77777777" w:rsidR="000C57AE" w:rsidRDefault="000C57AE" w:rsidP="004F1F2E">
            <w:r>
              <w:t>Solid tumor</w:t>
            </w:r>
          </w:p>
        </w:tc>
        <w:tc>
          <w:tcPr>
            <w:tcW w:w="2070" w:type="dxa"/>
          </w:tcPr>
          <w:p w14:paraId="35F6BACB" w14:textId="77777777" w:rsidR="000C57AE" w:rsidRDefault="000C57AE" w:rsidP="004F1F2E">
            <w:r>
              <w:t>Osteoporosis</w:t>
            </w:r>
          </w:p>
        </w:tc>
      </w:tr>
      <w:tr w:rsidR="000C57AE" w14:paraId="12ED4777" w14:textId="77777777" w:rsidTr="004F1F2E">
        <w:tc>
          <w:tcPr>
            <w:tcW w:w="2695" w:type="dxa"/>
          </w:tcPr>
          <w:p w14:paraId="2EC50DF7" w14:textId="77777777" w:rsidR="000C57AE" w:rsidRDefault="000C57AE" w:rsidP="004F1F2E"/>
        </w:tc>
        <w:tc>
          <w:tcPr>
            <w:tcW w:w="2430" w:type="dxa"/>
          </w:tcPr>
          <w:p w14:paraId="58B57872" w14:textId="77777777" w:rsidR="000C57AE" w:rsidRPr="00EE41C2" w:rsidRDefault="000C57AE" w:rsidP="004F1F2E">
            <w:pPr>
              <w:rPr>
                <w:b/>
                <w:bCs/>
              </w:rPr>
            </w:pPr>
            <w:r>
              <w:t>Lymphoma</w:t>
            </w:r>
          </w:p>
        </w:tc>
        <w:tc>
          <w:tcPr>
            <w:tcW w:w="2070" w:type="dxa"/>
          </w:tcPr>
          <w:p w14:paraId="44DAA4B3" w14:textId="77777777" w:rsidR="000C57AE" w:rsidRPr="00EE41C2" w:rsidRDefault="000C57AE" w:rsidP="004F1F2E">
            <w:pPr>
              <w:rPr>
                <w:b/>
                <w:bCs/>
              </w:rPr>
            </w:pPr>
          </w:p>
        </w:tc>
      </w:tr>
      <w:tr w:rsidR="000C57AE" w14:paraId="2B299E6A" w14:textId="77777777" w:rsidTr="004F1F2E">
        <w:tc>
          <w:tcPr>
            <w:tcW w:w="2695" w:type="dxa"/>
          </w:tcPr>
          <w:p w14:paraId="33DB4AF1" w14:textId="77777777" w:rsidR="000C57AE" w:rsidRDefault="000C57AE" w:rsidP="004F1F2E">
            <w:r>
              <w:t>Gastrointestinal (GI) bleed</w:t>
            </w:r>
          </w:p>
        </w:tc>
        <w:tc>
          <w:tcPr>
            <w:tcW w:w="2430" w:type="dxa"/>
          </w:tcPr>
          <w:p w14:paraId="7ED6C78E" w14:textId="77777777" w:rsidR="000C57AE" w:rsidRDefault="000C57AE" w:rsidP="004F1F2E">
            <w:r>
              <w:t>Other cancer</w:t>
            </w:r>
          </w:p>
        </w:tc>
        <w:tc>
          <w:tcPr>
            <w:tcW w:w="2070" w:type="dxa"/>
          </w:tcPr>
          <w:p w14:paraId="10B281C8" w14:textId="77777777" w:rsidR="000C57AE" w:rsidRDefault="000C57AE" w:rsidP="004F1F2E">
            <w:r>
              <w:t>Acute kidney injury</w:t>
            </w:r>
          </w:p>
        </w:tc>
      </w:tr>
      <w:tr w:rsidR="000C57AE" w14:paraId="531BBE1F" w14:textId="77777777" w:rsidTr="004F1F2E">
        <w:tc>
          <w:tcPr>
            <w:tcW w:w="2695" w:type="dxa"/>
          </w:tcPr>
          <w:p w14:paraId="76AF0A4B" w14:textId="77777777" w:rsidR="000C57AE" w:rsidRDefault="000C57AE" w:rsidP="004F1F2E">
            <w:r>
              <w:t>Liver disease</w:t>
            </w:r>
          </w:p>
        </w:tc>
        <w:tc>
          <w:tcPr>
            <w:tcW w:w="2430" w:type="dxa"/>
          </w:tcPr>
          <w:p w14:paraId="342ACB85" w14:textId="77777777" w:rsidR="000C57AE" w:rsidRDefault="000C57AE" w:rsidP="004F1F2E">
            <w:r>
              <w:t>NMSC</w:t>
            </w:r>
          </w:p>
        </w:tc>
        <w:tc>
          <w:tcPr>
            <w:tcW w:w="2070" w:type="dxa"/>
          </w:tcPr>
          <w:p w14:paraId="68CE72EC" w14:textId="77777777" w:rsidR="000C57AE" w:rsidRDefault="000C57AE" w:rsidP="004F1F2E"/>
        </w:tc>
      </w:tr>
      <w:tr w:rsidR="000C57AE" w14:paraId="3925E44C" w14:textId="77777777" w:rsidTr="004F1F2E">
        <w:tc>
          <w:tcPr>
            <w:tcW w:w="2695" w:type="dxa"/>
          </w:tcPr>
          <w:p w14:paraId="6A5984CC" w14:textId="77777777" w:rsidR="000C57AE" w:rsidRDefault="000C57AE" w:rsidP="004F1F2E"/>
        </w:tc>
        <w:tc>
          <w:tcPr>
            <w:tcW w:w="2430" w:type="dxa"/>
          </w:tcPr>
          <w:p w14:paraId="074888A3" w14:textId="77777777" w:rsidR="000C57AE" w:rsidRDefault="000C57AE" w:rsidP="004F1F2E">
            <w:r>
              <w:t>Melanoma</w:t>
            </w:r>
          </w:p>
        </w:tc>
        <w:tc>
          <w:tcPr>
            <w:tcW w:w="2070" w:type="dxa"/>
          </w:tcPr>
          <w:p w14:paraId="04AE98BB" w14:textId="77777777" w:rsidR="000C57AE" w:rsidRDefault="000C57AE" w:rsidP="004F1F2E">
            <w:r>
              <w:t>Mental health</w:t>
            </w:r>
          </w:p>
        </w:tc>
      </w:tr>
    </w:tbl>
    <w:p w14:paraId="7DB41172" w14:textId="67798F66" w:rsidR="000C57AE" w:rsidRDefault="003C0E8A" w:rsidP="000C57AE">
      <w:r>
        <w:t xml:space="preserve">Comorbidities were defined by the treating rheumatologist based on available medical records. Standardized criteria sets were not used for defining comorbid conditions. </w:t>
      </w:r>
      <w:r w:rsidR="000C57AE">
        <w:t>Coronary artery disease defined by acute coronary syndrome, unstable angina, coronary re-vascularization, or myocardial infarction. RA lung was defined by the treating rheumatologist. Abbreviations: DVT/PE, deep venous thrombosis/pulmonary embolus; NMSC, non-melanoma skin cancer; COPD, chronic obstructive pulmonary disease. We defined the mental health as any of the following: depression, anxiety, other psychiatric diseases, or medications used for these conditions. Acute kidney injury was defined as a serum creatinine above 1.3mg/dl.</w:t>
      </w:r>
    </w:p>
    <w:p w14:paraId="000E3A74" w14:textId="77777777" w:rsidR="000C57AE" w:rsidRDefault="000C57AE" w:rsidP="000C57AE"/>
    <w:p w14:paraId="3CE52751" w14:textId="77777777" w:rsidR="000C57AE" w:rsidRDefault="000C57AE" w:rsidP="000C57AE"/>
    <w:p w14:paraId="3E222A97" w14:textId="77777777" w:rsidR="000C57AE" w:rsidRDefault="000C57AE" w:rsidP="000C57AE"/>
    <w:p w14:paraId="3FC8B401" w14:textId="77777777" w:rsidR="000C57AE" w:rsidRDefault="000C57AE" w:rsidP="000C57AE"/>
    <w:p w14:paraId="11AE5957" w14:textId="77777777" w:rsidR="000C57AE" w:rsidRDefault="000C57AE" w:rsidP="000C57AE">
      <w:r>
        <w:br w:type="page"/>
      </w:r>
    </w:p>
    <w:p w14:paraId="68A62350" w14:textId="77777777" w:rsidR="000C57AE" w:rsidRDefault="000C57AE" w:rsidP="000C57AE">
      <w:pPr>
        <w:rPr>
          <w:rFonts w:ascii="Calibri" w:eastAsia="Calibri" w:hAnsi="Calibri" w:cs="Calibri"/>
          <w:b/>
          <w:bCs/>
          <w:color w:val="242424"/>
        </w:rPr>
      </w:pPr>
      <w:r>
        <w:rPr>
          <w:rFonts w:ascii="Calibri" w:eastAsia="Calibri" w:hAnsi="Calibri" w:cs="Calibri"/>
          <w:b/>
          <w:bCs/>
          <w:color w:val="242424"/>
        </w:rPr>
        <w:lastRenderedPageBreak/>
        <w:t xml:space="preserve">Supplemental </w:t>
      </w:r>
      <w:r w:rsidRPr="795C9F36">
        <w:rPr>
          <w:rFonts w:ascii="Calibri" w:eastAsia="Calibri" w:hAnsi="Calibri" w:cs="Calibri"/>
          <w:b/>
          <w:bCs/>
          <w:color w:val="242424"/>
        </w:rPr>
        <w:t xml:space="preserve">Table </w:t>
      </w:r>
      <w:r>
        <w:rPr>
          <w:rFonts w:ascii="Calibri" w:eastAsia="Calibri" w:hAnsi="Calibri" w:cs="Calibri"/>
          <w:b/>
          <w:bCs/>
          <w:color w:val="242424"/>
        </w:rPr>
        <w:t>2</w:t>
      </w:r>
      <w:r w:rsidRPr="795C9F36">
        <w:rPr>
          <w:rFonts w:ascii="Calibri" w:eastAsia="Calibri" w:hAnsi="Calibri" w:cs="Calibri"/>
          <w:b/>
          <w:bCs/>
          <w:color w:val="242424"/>
        </w:rPr>
        <w:t>: Comorbidities of Patients with Rheumatoid Arthritis from the CorEvitas Registry Included in the Analyses, at Baseline and During Follow-Up</w:t>
      </w:r>
      <w:r>
        <w:rPr>
          <w:rFonts w:ascii="Calibri" w:eastAsia="Calibri" w:hAnsi="Calibri" w:cs="Calibri"/>
          <w:b/>
          <w:bCs/>
          <w:color w:val="242424"/>
        </w:rPr>
        <w:t>, Restricting to Patients who Entered the Cohort after 2011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960"/>
        <w:gridCol w:w="1530"/>
        <w:gridCol w:w="1530"/>
        <w:gridCol w:w="1530"/>
        <w:gridCol w:w="1440"/>
      </w:tblGrid>
      <w:tr w:rsidR="000C57AE" w14:paraId="084C5FB2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A5A38E" w14:textId="77777777" w:rsidR="000C57AE" w:rsidRDefault="000C57AE" w:rsidP="004F1F2E"/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806338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Baseline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6B0CA5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2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D103B7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883B00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6</w:t>
            </w:r>
          </w:p>
        </w:tc>
      </w:tr>
      <w:tr w:rsidR="000C57AE" w14:paraId="4C7964C2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FFEA54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N available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CDA156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6,116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B32DCC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5,527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F09E83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5,483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FDD24B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5,518</w:t>
            </w:r>
          </w:p>
        </w:tc>
      </w:tr>
      <w:tr w:rsidR="000C57AE" w14:paraId="383C94DB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81B3453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95C9F36">
              <w:rPr>
                <w:rFonts w:ascii="Calibri" w:eastAsia="Calibri" w:hAnsi="Calibri" w:cs="Calibri"/>
                <w:color w:val="000000" w:themeColor="text1"/>
              </w:rPr>
              <w:t>Total # comorbid</w:t>
            </w:r>
            <w:r>
              <w:rPr>
                <w:rFonts w:ascii="Calibri" w:eastAsia="Calibri" w:hAnsi="Calibri" w:cs="Calibri"/>
                <w:color w:val="000000" w:themeColor="text1"/>
              </w:rPr>
              <w:t>it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B349C9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5B4FA1AA">
              <w:rPr>
                <w:rFonts w:ascii="Calibri" w:eastAsia="Calibri" w:hAnsi="Calibri" w:cs="Calibri"/>
                <w:color w:val="242424"/>
              </w:rPr>
              <w:t xml:space="preserve"> 10,704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22AAF7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5B4FA1AA">
              <w:rPr>
                <w:rFonts w:ascii="Calibri" w:eastAsia="Calibri" w:hAnsi="Calibri" w:cs="Calibri"/>
                <w:color w:val="242424"/>
              </w:rPr>
              <w:t xml:space="preserve"> 12,740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805A4D0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5B4FA1AA">
              <w:rPr>
                <w:rFonts w:ascii="Calibri" w:eastAsia="Calibri" w:hAnsi="Calibri" w:cs="Calibri"/>
                <w:color w:val="242424"/>
              </w:rPr>
              <w:t xml:space="preserve"> 14,677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90ACA9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5B4FA1AA">
              <w:rPr>
                <w:rFonts w:ascii="Calibri" w:eastAsia="Calibri" w:hAnsi="Calibri" w:cs="Calibri"/>
                <w:color w:val="242424"/>
              </w:rPr>
              <w:t xml:space="preserve"> 16,546</w:t>
            </w:r>
          </w:p>
        </w:tc>
      </w:tr>
      <w:tr w:rsidR="000C57AE" w14:paraId="1EF2329F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2757A6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 xml:space="preserve"> </w:t>
            </w:r>
          </w:p>
        </w:tc>
        <w:tc>
          <w:tcPr>
            <w:tcW w:w="6030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5A36BA" w14:textId="77777777" w:rsidR="000C57AE" w:rsidRDefault="000C57AE" w:rsidP="004F1F2E">
            <w:pPr>
              <w:jc w:val="center"/>
            </w:pPr>
            <w:r w:rsidRPr="795C9F36">
              <w:rPr>
                <w:rFonts w:ascii="Calibri" w:eastAsia="Calibri" w:hAnsi="Calibri" w:cs="Calibri"/>
                <w:color w:val="242424"/>
              </w:rPr>
              <w:t>Percentages</w:t>
            </w:r>
          </w:p>
        </w:tc>
      </w:tr>
      <w:tr w:rsidR="000C57AE" w14:paraId="1D4355AA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8CC851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C</w:t>
            </w:r>
            <w:r>
              <w:rPr>
                <w:rFonts w:ascii="Calibri" w:eastAsia="Calibri" w:hAnsi="Calibri" w:cs="Calibri"/>
                <w:color w:val="242424"/>
              </w:rPr>
              <w:t>oronary artery disease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ED9B00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7.4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602517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10.0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7BD83F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1.8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23AA27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3.4</w:t>
            </w:r>
          </w:p>
        </w:tc>
      </w:tr>
      <w:tr w:rsidR="000C57AE" w14:paraId="7AE0FDE2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3A16C7" w14:textId="77777777" w:rsidR="000C57AE" w:rsidRDefault="000C57AE" w:rsidP="004F1F2E">
            <w:r>
              <w:rPr>
                <w:rFonts w:ascii="Calibri" w:eastAsia="Calibri" w:hAnsi="Calibri" w:cs="Calibri"/>
                <w:color w:val="242424"/>
              </w:rPr>
              <w:t>Heart failure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8896BA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.0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0B2D86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.5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DE19E3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2.2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93F9BF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3.0</w:t>
            </w:r>
          </w:p>
        </w:tc>
      </w:tr>
      <w:tr w:rsidR="000C57AE" w14:paraId="6C0D238F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78BDB7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95C9F36">
              <w:rPr>
                <w:rFonts w:ascii="Calibri" w:eastAsia="Calibri" w:hAnsi="Calibri" w:cs="Calibri"/>
                <w:color w:val="000000" w:themeColor="text1"/>
              </w:rPr>
              <w:t>Hypertension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12DDA3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41.5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CD8CFC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95C9F36">
              <w:rPr>
                <w:rFonts w:ascii="Calibri" w:eastAsia="Calibri" w:hAnsi="Calibri" w:cs="Calibri"/>
                <w:color w:val="000000" w:themeColor="text1"/>
              </w:rPr>
              <w:t>51.8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A66010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56.3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C0085A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60.5</w:t>
            </w:r>
          </w:p>
        </w:tc>
      </w:tr>
      <w:tr w:rsidR="000C57AE" w14:paraId="1D2DEAC3" w14:textId="77777777" w:rsidTr="004F1F2E">
        <w:trPr>
          <w:trHeight w:val="313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1A0E00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795C9F36">
              <w:rPr>
                <w:rFonts w:ascii="Calibri" w:eastAsia="Calibri" w:hAnsi="Calibri" w:cs="Calibri"/>
                <w:color w:val="242424"/>
              </w:rPr>
              <w:t>DVT/PE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597E2F4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1.5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EA7306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2.0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4B727E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795C9F36">
              <w:rPr>
                <w:rFonts w:ascii="Calibri" w:eastAsia="Calibri" w:hAnsi="Calibri" w:cs="Calibri"/>
                <w:color w:val="242424"/>
              </w:rPr>
              <w:t>2.4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73FFED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2.7</w:t>
            </w:r>
          </w:p>
        </w:tc>
      </w:tr>
      <w:tr w:rsidR="000C57AE" w14:paraId="52C5F1F7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93EF25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Stroke/TIA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4A09AE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2.3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620446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3.0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4A9D69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4.0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85B6E4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4.7</w:t>
            </w:r>
          </w:p>
        </w:tc>
      </w:tr>
      <w:tr w:rsidR="000C57AE" w14:paraId="0181566C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E05FDC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Arrhythmia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CA2734" w14:textId="77777777" w:rsidR="000C57AE" w:rsidRDefault="000C57AE" w:rsidP="004F1F2E">
            <w:r w:rsidRPr="697BC87A">
              <w:rPr>
                <w:rFonts w:ascii="Calibri" w:eastAsia="Calibri" w:hAnsi="Calibri" w:cs="Calibri"/>
                <w:color w:val="242424"/>
              </w:rPr>
              <w:t>0.7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4EDD24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0.8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869375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0.9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D3C034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.2</w:t>
            </w:r>
          </w:p>
        </w:tc>
      </w:tr>
      <w:tr w:rsidR="000C57AE" w:rsidRPr="002A421A" w14:paraId="70956007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DD244E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Gastrointestinal bleed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C6B196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421A">
              <w:rPr>
                <w:rFonts w:ascii="Calibri" w:eastAsia="Calibri" w:hAnsi="Calibri" w:cs="Calibri"/>
                <w:color w:val="000000" w:themeColor="text1"/>
              </w:rPr>
              <w:t>3.3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977FFD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421A">
              <w:rPr>
                <w:rFonts w:ascii="Calibri" w:eastAsia="Calibri" w:hAnsi="Calibri" w:cs="Calibri"/>
                <w:color w:val="000000" w:themeColor="text1"/>
              </w:rPr>
              <w:t>3.1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15E519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3.3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02E845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3.2</w:t>
            </w:r>
          </w:p>
        </w:tc>
      </w:tr>
      <w:tr w:rsidR="000C57AE" w:rsidRPr="002A421A" w14:paraId="3B88D25C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91D8E4" w14:textId="77777777" w:rsidR="000C57AE" w:rsidRPr="002A421A" w:rsidRDefault="000C57AE" w:rsidP="004F1F2E">
            <w:r w:rsidRPr="002A421A">
              <w:rPr>
                <w:rFonts w:ascii="Calibri" w:eastAsia="Calibri" w:hAnsi="Calibri" w:cs="Calibri"/>
                <w:color w:val="242424"/>
              </w:rPr>
              <w:t>Liver disease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3A6F7B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0.8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D3948F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.2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F6E161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.2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311F42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.7</w:t>
            </w:r>
          </w:p>
        </w:tc>
      </w:tr>
      <w:tr w:rsidR="000C57AE" w:rsidRPr="002A421A" w14:paraId="2F318CE5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FAF3C9" w14:textId="77777777" w:rsidR="000C57AE" w:rsidRPr="002A421A" w:rsidRDefault="000C57AE" w:rsidP="004F1F2E">
            <w:r w:rsidRPr="002A421A">
              <w:rPr>
                <w:rFonts w:ascii="Calibri" w:eastAsia="Calibri" w:hAnsi="Calibri" w:cs="Calibri"/>
                <w:color w:val="242424"/>
              </w:rPr>
              <w:t>Solid tumo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6709C2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421A">
              <w:rPr>
                <w:rFonts w:ascii="Calibri" w:eastAsia="Calibri" w:hAnsi="Calibri" w:cs="Calibri"/>
                <w:color w:val="000000" w:themeColor="text1"/>
              </w:rPr>
              <w:t>2.4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EE49F9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421A">
              <w:rPr>
                <w:rFonts w:ascii="Calibri" w:eastAsia="Calibri" w:hAnsi="Calibri" w:cs="Calibri"/>
                <w:color w:val="000000" w:themeColor="text1"/>
              </w:rPr>
              <w:t>2.9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98778C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3.5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2F2880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4.2</w:t>
            </w:r>
          </w:p>
        </w:tc>
      </w:tr>
      <w:tr w:rsidR="000C57AE" w:rsidRPr="002A421A" w14:paraId="406C2982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F6F13B" w14:textId="77777777" w:rsidR="000C57AE" w:rsidRPr="002A421A" w:rsidRDefault="000C57AE" w:rsidP="004F1F2E">
            <w:r w:rsidRPr="002A421A">
              <w:rPr>
                <w:rFonts w:ascii="Calibri" w:eastAsia="Calibri" w:hAnsi="Calibri" w:cs="Calibri"/>
                <w:color w:val="242424"/>
              </w:rPr>
              <w:t>NMSC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911537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5.9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E79BF8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9.2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5773C0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2.3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0073EE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4.1</w:t>
            </w:r>
          </w:p>
        </w:tc>
      </w:tr>
      <w:tr w:rsidR="000C57AE" w:rsidRPr="002A421A" w14:paraId="19076D1C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8134F9" w14:textId="77777777" w:rsidR="000C57AE" w:rsidRPr="002A421A" w:rsidRDefault="000C57AE" w:rsidP="004F1F2E">
            <w:r w:rsidRPr="002A421A">
              <w:rPr>
                <w:rFonts w:ascii="Calibri" w:eastAsia="Calibri" w:hAnsi="Calibri" w:cs="Calibri"/>
                <w:color w:val="242424"/>
              </w:rPr>
              <w:t>Lymphoma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D9F8A4" w14:textId="77777777" w:rsidR="000C57AE" w:rsidRPr="002A421A" w:rsidRDefault="000C57AE" w:rsidP="004F1F2E">
            <w:r w:rsidRPr="002A421A">
              <w:rPr>
                <w:rFonts w:ascii="Calibri" w:eastAsia="Calibri" w:hAnsi="Calibri" w:cs="Calibri"/>
                <w:color w:val="242424"/>
              </w:rPr>
              <w:t>0.4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2490A9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0.5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CE5824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0.7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18587C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.1</w:t>
            </w:r>
          </w:p>
        </w:tc>
      </w:tr>
      <w:tr w:rsidR="000C57AE" w:rsidRPr="002A421A" w14:paraId="60CDD13B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F17967" w14:textId="77777777" w:rsidR="000C57AE" w:rsidRPr="002A421A" w:rsidRDefault="000C57AE" w:rsidP="004F1F2E">
            <w:r w:rsidRPr="002A421A">
              <w:rPr>
                <w:rFonts w:ascii="Calibri" w:eastAsia="Calibri" w:hAnsi="Calibri" w:cs="Calibri"/>
                <w:color w:val="242424"/>
              </w:rPr>
              <w:t>Other cancer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CB4107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421A">
              <w:rPr>
                <w:rFonts w:ascii="Calibri" w:eastAsia="Calibri" w:hAnsi="Calibri" w:cs="Calibri"/>
                <w:color w:val="000000" w:themeColor="text1"/>
              </w:rPr>
              <w:t>4.0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8A96DE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421A">
              <w:rPr>
                <w:rFonts w:ascii="Calibri" w:eastAsia="Calibri" w:hAnsi="Calibri" w:cs="Calibri"/>
                <w:color w:val="000000" w:themeColor="text1"/>
              </w:rPr>
              <w:t>5.2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5CA76A6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6.1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369A65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7.2</w:t>
            </w:r>
          </w:p>
        </w:tc>
      </w:tr>
      <w:tr w:rsidR="000C57AE" w:rsidRPr="002A421A" w14:paraId="34969D91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E0BBA5" w14:textId="77777777" w:rsidR="000C57AE" w:rsidRPr="002A421A" w:rsidRDefault="000C57AE" w:rsidP="004F1F2E">
            <w:r w:rsidRPr="002A421A">
              <w:rPr>
                <w:rFonts w:ascii="Calibri" w:eastAsia="Calibri" w:hAnsi="Calibri" w:cs="Calibri"/>
                <w:color w:val="242424"/>
              </w:rPr>
              <w:t>Melanoma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8B9969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.6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891D46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2.5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34CEE2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3.3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F1A6BE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3.9</w:t>
            </w:r>
          </w:p>
        </w:tc>
      </w:tr>
      <w:tr w:rsidR="000C57AE" w:rsidRPr="002A421A" w14:paraId="387F26E7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2795A7" w14:textId="77777777" w:rsidR="000C57AE" w:rsidRPr="002A421A" w:rsidRDefault="000C57AE" w:rsidP="004F1F2E">
            <w:r w:rsidRPr="002A421A">
              <w:rPr>
                <w:rFonts w:ascii="Calibri" w:eastAsia="Calibri" w:hAnsi="Calibri" w:cs="Calibri"/>
                <w:color w:val="242424"/>
              </w:rPr>
              <w:t>Diabet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A4D034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421A">
              <w:rPr>
                <w:rFonts w:ascii="Calibri" w:eastAsia="Calibri" w:hAnsi="Calibri" w:cs="Calibri"/>
                <w:color w:val="000000" w:themeColor="text1"/>
              </w:rPr>
              <w:t>11.6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D43EFE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421A">
              <w:rPr>
                <w:rFonts w:ascii="Calibri" w:eastAsia="Calibri" w:hAnsi="Calibri" w:cs="Calibri"/>
                <w:color w:val="000000" w:themeColor="text1"/>
              </w:rPr>
              <w:t>14.9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88189E3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7.1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93ADCC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8.7</w:t>
            </w:r>
          </w:p>
        </w:tc>
      </w:tr>
      <w:tr w:rsidR="000C57AE" w:rsidRPr="002A421A" w14:paraId="623E2444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0443D0" w14:textId="77777777" w:rsidR="000C57AE" w:rsidRPr="002A421A" w:rsidRDefault="000C57AE" w:rsidP="004F1F2E">
            <w:r w:rsidRPr="002A421A">
              <w:rPr>
                <w:rFonts w:ascii="Calibri" w:eastAsia="Calibri" w:hAnsi="Calibri" w:cs="Calibri"/>
                <w:color w:val="242424"/>
              </w:rPr>
              <w:t>Hyperlipidemia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AA3883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8.4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46CB09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9.5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E80E9E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9.9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85ACAC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20.3</w:t>
            </w:r>
          </w:p>
        </w:tc>
      </w:tr>
      <w:tr w:rsidR="000C57AE" w14:paraId="0C9DCCBA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02201F" w14:textId="77777777" w:rsidR="000C57AE" w:rsidRPr="002A421A" w:rsidRDefault="000C57AE" w:rsidP="004F1F2E">
            <w:r w:rsidRPr="002A421A">
              <w:rPr>
                <w:rFonts w:ascii="Calibri" w:eastAsia="Calibri" w:hAnsi="Calibri" w:cs="Calibri"/>
                <w:color w:val="242424"/>
              </w:rPr>
              <w:t>Osteoporosi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96E974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421A">
              <w:rPr>
                <w:rFonts w:ascii="Calibri" w:eastAsia="Calibri" w:hAnsi="Calibri" w:cs="Calibri"/>
                <w:color w:val="000000" w:themeColor="text1"/>
              </w:rPr>
              <w:t>11.2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86D6B6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2A421A">
              <w:rPr>
                <w:rFonts w:ascii="Calibri" w:eastAsia="Calibri" w:hAnsi="Calibri" w:cs="Calibri"/>
                <w:color w:val="000000" w:themeColor="text1"/>
              </w:rPr>
              <w:t>11.7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E80094" w14:textId="77777777" w:rsidR="000C57AE" w:rsidRPr="002A421A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1.8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6AD5EE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002A421A">
              <w:rPr>
                <w:rFonts w:ascii="Calibri" w:eastAsia="Calibri" w:hAnsi="Calibri" w:cs="Calibri"/>
                <w:color w:val="242424"/>
              </w:rPr>
              <w:t>12.0</w:t>
            </w:r>
          </w:p>
        </w:tc>
      </w:tr>
      <w:tr w:rsidR="000C57AE" w14:paraId="7BF7CA40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C3B711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Demyelinating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52C332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0.3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171B99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0.3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8A8C87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0.4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3E0FFB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0.4</w:t>
            </w:r>
          </w:p>
        </w:tc>
      </w:tr>
      <w:tr w:rsidR="000C57AE" w14:paraId="487B8048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16F0AF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Mental health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1C5818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32.5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6C6790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46.0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CDC6CB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52.1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503E86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56.7</w:t>
            </w:r>
          </w:p>
        </w:tc>
      </w:tr>
      <w:tr w:rsidR="000C57AE" w14:paraId="0F60517D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F52FAF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Fibromyalgia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332B23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6.7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0A9A07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0.5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C40736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3.6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558871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5.4</w:t>
            </w:r>
          </w:p>
        </w:tc>
      </w:tr>
      <w:tr w:rsidR="000C57AE" w14:paraId="260CB7EC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22D464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Psoriasi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3AF212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2.2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656C30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3.0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F44A80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3.2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DADAE7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3.1</w:t>
            </w:r>
          </w:p>
        </w:tc>
      </w:tr>
      <w:tr w:rsidR="000C57AE" w14:paraId="43626338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F890B5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Asthma/COPD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D43D87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7.9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4952B6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8.3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F6F4E5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8.7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1DDADE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9.0</w:t>
            </w:r>
          </w:p>
        </w:tc>
      </w:tr>
      <w:tr w:rsidR="000C57AE" w14:paraId="0CDFD646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853CD4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lastRenderedPageBreak/>
              <w:t>RA Lung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7B508F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1.0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CE32A0" w14:textId="77777777" w:rsidR="000C57AE" w:rsidRDefault="000C57AE" w:rsidP="004F1F2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97BC87A">
              <w:rPr>
                <w:rFonts w:ascii="Calibri" w:eastAsia="Calibri" w:hAnsi="Calibri" w:cs="Calibri"/>
                <w:color w:val="000000" w:themeColor="text1"/>
              </w:rPr>
              <w:t>1.2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78F234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.3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F089B6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.5</w:t>
            </w:r>
          </w:p>
        </w:tc>
      </w:tr>
      <w:tr w:rsidR="000C57AE" w14:paraId="77D4BC38" w14:textId="77777777" w:rsidTr="004F1F2E">
        <w:trPr>
          <w:trHeight w:val="300"/>
        </w:trPr>
        <w:tc>
          <w:tcPr>
            <w:tcW w:w="29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2BF607" w14:textId="77777777" w:rsidR="000C57AE" w:rsidRDefault="000C57AE" w:rsidP="004F1F2E">
            <w:r w:rsidRPr="795C9F36">
              <w:rPr>
                <w:rFonts w:ascii="Calibri" w:eastAsia="Calibri" w:hAnsi="Calibri" w:cs="Calibri"/>
                <w:color w:val="242424"/>
              </w:rPr>
              <w:t>Acute kidney injury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8A1FAA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3.3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EDB4A6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6.7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380079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0.7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76F654" w14:textId="77777777" w:rsidR="000C57AE" w:rsidRDefault="000C57AE" w:rsidP="004F1F2E">
            <w:pPr>
              <w:rPr>
                <w:rFonts w:ascii="Calibri" w:eastAsia="Calibri" w:hAnsi="Calibri" w:cs="Calibri"/>
                <w:color w:val="242424"/>
              </w:rPr>
            </w:pPr>
            <w:r w:rsidRPr="697BC87A">
              <w:rPr>
                <w:rFonts w:ascii="Calibri" w:eastAsia="Calibri" w:hAnsi="Calibri" w:cs="Calibri"/>
                <w:color w:val="242424"/>
              </w:rPr>
              <w:t>14.5</w:t>
            </w:r>
          </w:p>
        </w:tc>
      </w:tr>
    </w:tbl>
    <w:p w14:paraId="3745AA07" w14:textId="77777777" w:rsidR="000C57AE" w:rsidRDefault="000C57AE" w:rsidP="000C57AE"/>
    <w:p w14:paraId="0698A7C9" w14:textId="77777777" w:rsidR="000C57AE" w:rsidRDefault="000C57AE" w:rsidP="000C57AE"/>
    <w:p w14:paraId="29698A4F" w14:textId="77777777" w:rsidR="000C57AE" w:rsidRDefault="000C57AE" w:rsidP="000C57AE">
      <w:r>
        <w:br w:type="page"/>
      </w:r>
    </w:p>
    <w:p w14:paraId="50EBCCB1" w14:textId="77777777" w:rsidR="000C57AE" w:rsidRDefault="000C57AE" w:rsidP="000C57AE">
      <w:r>
        <w:lastRenderedPageBreak/>
        <w:t>Supplemental Figure 1: Assessing Inflection Points in Sum of Squares Relative to One Cluster</w:t>
      </w:r>
    </w:p>
    <w:p w14:paraId="011893E5" w14:textId="77777777" w:rsidR="000C57AE" w:rsidRDefault="000C57AE" w:rsidP="000C57AE">
      <w:r>
        <w:rPr>
          <w:noProof/>
        </w:rPr>
        <w:drawing>
          <wp:inline distT="0" distB="0" distL="0" distR="0" wp14:anchorId="49515450" wp14:editId="501C69E3">
            <wp:extent cx="5429250" cy="4362450"/>
            <wp:effectExtent l="0" t="0" r="0" b="0"/>
            <wp:docPr id="1243006779" name="Picture 12430067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14:paraId="26EE79C1" w14:textId="77777777" w:rsidR="000C57AE" w:rsidRPr="0055301E" w:rsidRDefault="000C57AE" w:rsidP="000C57AE">
      <w:pPr>
        <w:spacing w:after="240" w:line="338" w:lineRule="atLeast"/>
        <w:rPr>
          <w:rFonts w:ascii="Open Sans" w:eastAsia="Times New Roman" w:hAnsi="Open Sans" w:cs="Open Sans"/>
          <w:color w:val="333333"/>
        </w:rPr>
        <w:sectPr w:rsidR="000C57AE" w:rsidRPr="0055301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5301E">
        <w:rPr>
          <w:rFonts w:ascii="Open Sans" w:eastAsia="Times New Roman" w:hAnsi="Open Sans" w:cs="Open Sans"/>
          <w:color w:val="333333"/>
        </w:rPr>
        <w:t>The sum of the squared deviations from each observation and the cluster centroid.</w:t>
      </w:r>
    </w:p>
    <w:p w14:paraId="25C1B87C" w14:textId="77777777" w:rsidR="000C57AE" w:rsidRPr="005A59CB" w:rsidRDefault="000C57AE" w:rsidP="000C57AE">
      <w:pPr>
        <w:rPr>
          <w:b/>
          <w:bCs/>
        </w:rPr>
      </w:pPr>
      <w:r w:rsidRPr="24E0E5FA">
        <w:rPr>
          <w:b/>
          <w:bCs/>
        </w:rPr>
        <w:lastRenderedPageBreak/>
        <w:t>Supplemental Table 3a: K Modes Clustering Result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0"/>
        <w:gridCol w:w="1140"/>
        <w:gridCol w:w="915"/>
        <w:gridCol w:w="1245"/>
        <w:gridCol w:w="1245"/>
      </w:tblGrid>
      <w:tr w:rsidR="000C57AE" w:rsidRPr="002018C6" w14:paraId="0CA81036" w14:textId="77777777" w:rsidTr="004F1F2E">
        <w:trPr>
          <w:trHeight w:val="300"/>
        </w:trPr>
        <w:tc>
          <w:tcPr>
            <w:tcW w:w="5865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3CF2416" w14:textId="77777777" w:rsidR="000C57AE" w:rsidRPr="002018C6" w:rsidRDefault="000C57AE" w:rsidP="004F1F2E">
            <w:pPr>
              <w:keepNext/>
              <w:spacing w:before="60" w:after="6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K-mode cluster</w:t>
            </w:r>
          </w:p>
        </w:tc>
      </w:tr>
      <w:tr w:rsidR="000C57AE" w:rsidRPr="002018C6" w14:paraId="70C96714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682A9E5" w14:textId="77777777" w:rsidR="000C57AE" w:rsidRPr="002018C6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C</w:t>
            </w: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luster</w:t>
            </w:r>
          </w:p>
        </w:tc>
        <w:tc>
          <w:tcPr>
            <w:tcW w:w="114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BC6FD8" w14:textId="77777777" w:rsidR="000C57AE" w:rsidRPr="002018C6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Frequency</w:t>
            </w:r>
          </w:p>
        </w:tc>
        <w:tc>
          <w:tcPr>
            <w:tcW w:w="91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1BBC20" w14:textId="77777777" w:rsidR="000C57AE" w:rsidRPr="002018C6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Percent</w:t>
            </w:r>
          </w:p>
        </w:tc>
        <w:tc>
          <w:tcPr>
            <w:tcW w:w="12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0CE33A" w14:textId="77777777" w:rsidR="000C57AE" w:rsidRPr="002018C6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Cumulative</w:t>
            </w:r>
            <w:r w:rsidRPr="002018C6">
              <w:br/>
            </w: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Frequency</w:t>
            </w:r>
          </w:p>
        </w:tc>
        <w:tc>
          <w:tcPr>
            <w:tcW w:w="12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760C79" w14:textId="77777777" w:rsidR="000C57AE" w:rsidRPr="002018C6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Cumulative</w:t>
            </w:r>
            <w:r w:rsidRPr="002018C6">
              <w:br/>
            </w: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Percent</w:t>
            </w:r>
          </w:p>
        </w:tc>
      </w:tr>
      <w:tr w:rsidR="000C57AE" w:rsidRPr="002018C6" w14:paraId="18E5799F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846465" w14:textId="77777777" w:rsidR="000C57AE" w:rsidRPr="002018C6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0C79E4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1132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ACFBC3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9.5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43632C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1132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406813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9.5</w:t>
            </w:r>
          </w:p>
        </w:tc>
      </w:tr>
      <w:tr w:rsidR="000C57AE" w:rsidRPr="002018C6" w14:paraId="04752290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777EA3" w14:textId="77777777" w:rsidR="000C57AE" w:rsidRPr="002018C6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41FDB2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2364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AE5E44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19.9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635747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3496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18334E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29.4</w:t>
            </w:r>
          </w:p>
        </w:tc>
      </w:tr>
      <w:tr w:rsidR="000C57AE" w:rsidRPr="002018C6" w14:paraId="0C65697A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BB9F05" w14:textId="77777777" w:rsidR="000C57AE" w:rsidRPr="002018C6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D038D6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3528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216886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29.</w:t>
            </w: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B39D0B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7024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9C89F6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59.1</w:t>
            </w:r>
          </w:p>
        </w:tc>
      </w:tr>
      <w:tr w:rsidR="000C57AE" w:rsidRPr="002018C6" w14:paraId="6B5ED47B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8C2F42" w14:textId="77777777" w:rsidR="000C57AE" w:rsidRPr="002018C6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4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FDCAD3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1551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5ABDF3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13.</w:t>
            </w: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35B6B9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8575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AF9E76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72.</w:t>
            </w: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0C57AE" w14:paraId="43B5B1DD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0A54B1" w14:textId="77777777" w:rsidR="000C57AE" w:rsidRPr="002018C6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002018C6">
              <w:rPr>
                <w:rFonts w:ascii="Calibri" w:eastAsia="Calibri" w:hAnsi="Calibri" w:cs="Calibri"/>
                <w:b/>
                <w:bCs/>
                <w:color w:val="000000" w:themeColor="text1"/>
              </w:rPr>
              <w:t>5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5FD442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3308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5EA62B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27.8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199052" w14:textId="77777777" w:rsidR="000C57AE" w:rsidRPr="002018C6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11883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C2655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002018C6">
              <w:rPr>
                <w:rFonts w:ascii="Arial" w:eastAsia="Arial" w:hAnsi="Arial" w:cs="Arial"/>
                <w:color w:val="000000" w:themeColor="text1"/>
              </w:rPr>
              <w:t>100.0</w:t>
            </w:r>
          </w:p>
        </w:tc>
      </w:tr>
    </w:tbl>
    <w:p w14:paraId="2C75322B" w14:textId="77777777" w:rsidR="000C57AE" w:rsidRDefault="000C57AE" w:rsidP="000C57AE">
      <w:pPr>
        <w:rPr>
          <w:b/>
          <w:bCs/>
        </w:rPr>
      </w:pPr>
    </w:p>
    <w:p w14:paraId="27126F05" w14:textId="77777777" w:rsidR="000C57AE" w:rsidRDefault="000C57AE" w:rsidP="000C57AE">
      <w:pPr>
        <w:rPr>
          <w:b/>
          <w:bCs/>
        </w:rPr>
      </w:pPr>
    </w:p>
    <w:p w14:paraId="0939CCAA" w14:textId="77777777" w:rsidR="000C57AE" w:rsidRDefault="000C57AE" w:rsidP="000C57AE"/>
    <w:p w14:paraId="096D51EE" w14:textId="77777777" w:rsidR="000C57AE" w:rsidRDefault="000C57AE" w:rsidP="000C57AE"/>
    <w:tbl>
      <w:tblPr>
        <w:tblW w:w="10392" w:type="dxa"/>
        <w:tblInd w:w="1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0"/>
        <w:gridCol w:w="1890"/>
        <w:gridCol w:w="1297"/>
        <w:gridCol w:w="1297"/>
        <w:gridCol w:w="1297"/>
        <w:gridCol w:w="1297"/>
        <w:gridCol w:w="1297"/>
        <w:gridCol w:w="1297"/>
      </w:tblGrid>
      <w:tr w:rsidR="000C57AE" w14:paraId="2A6F22B3" w14:textId="77777777" w:rsidTr="004F1F2E">
        <w:trPr>
          <w:cantSplit/>
          <w:tblHeader/>
        </w:trPr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ECC578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60544D" w14:textId="77777777" w:rsidR="000C57AE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6485" w:type="dxa"/>
            <w:gridSpan w:val="5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8EE14C" w14:textId="77777777" w:rsidR="000C57AE" w:rsidRDefault="000C57AE" w:rsidP="004F1F2E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w Percentages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3165D37D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</w:p>
        </w:tc>
      </w:tr>
      <w:tr w:rsidR="000C57AE" w14:paraId="352D61D0" w14:textId="77777777" w:rsidTr="004F1F2E">
        <w:trPr>
          <w:cantSplit/>
          <w:tblHeader/>
        </w:trPr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930107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bs</w:t>
            </w:r>
          </w:p>
        </w:tc>
        <w:tc>
          <w:tcPr>
            <w:tcW w:w="189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9B0E69" w14:textId="77777777" w:rsidR="000C57AE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orbidity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8493B5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_1_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A235E1E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_2_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9DE9D29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_3_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0C3FF5D4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_4_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0CC687E2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_5_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37578F9E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N</w:t>
            </w:r>
          </w:p>
        </w:tc>
      </w:tr>
      <w:tr w:rsidR="000C57AE" w14:paraId="7F5FD979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0E31FE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A0B76A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cute kidney injury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A924B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F1633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77B7F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D9D5D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CEDD27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AB07AB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76</w:t>
            </w:r>
          </w:p>
        </w:tc>
      </w:tr>
      <w:tr w:rsidR="000C57AE" w14:paraId="4CFBB2C4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26FCDB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BF27D0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rrhythmia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6730A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C150B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41D66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4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9CB963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24EC9E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3A4311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</w:tr>
      <w:tr w:rsidR="000C57AE" w14:paraId="0F9744B8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05F59F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ACCE98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thma/COPD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7E848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AFB4D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B98EF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0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EAEAB7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DF4D93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53EA6F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08</w:t>
            </w:r>
          </w:p>
        </w:tc>
      </w:tr>
      <w:tr w:rsidR="000C57AE" w14:paraId="23C07D3B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34002A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F72360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oronary artery dz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14E4B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979F0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BC486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7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3334DA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235A64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F39B42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88</w:t>
            </w:r>
          </w:p>
        </w:tc>
      </w:tr>
      <w:tr w:rsidR="000C57AE" w14:paraId="1263A64B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910418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56E762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eart Failure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F76C3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FEB2F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23E6A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1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053538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7B74B5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DD2FDE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9</w:t>
            </w:r>
          </w:p>
        </w:tc>
      </w:tr>
      <w:tr w:rsidR="000C57AE" w14:paraId="12B2FC96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EF4C23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4899BA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VT/PE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3E6B8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B1118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F989C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6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E27AA8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2C5D3F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A6152D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8</w:t>
            </w:r>
          </w:p>
        </w:tc>
      </w:tr>
      <w:tr w:rsidR="000C57AE" w14:paraId="643C1361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90C61A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0CDBD2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emyelination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59AAE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FD5E4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17341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7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636563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D951E4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CB704B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</w:tr>
      <w:tr w:rsidR="000C57AE" w14:paraId="15912BA8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C04D99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6DCCDC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58EB8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4FE76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6CC94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0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71D25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D9EA2D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D96F5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27</w:t>
            </w:r>
          </w:p>
        </w:tc>
      </w:tr>
      <w:tr w:rsidR="000C57AE" w14:paraId="4C315609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4497B5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7CE620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I bleed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953EB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935A8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03DBE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4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C18335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76653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415322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32</w:t>
            </w:r>
          </w:p>
        </w:tc>
      </w:tr>
      <w:tr w:rsidR="000C57AE" w14:paraId="7185CF9E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BE71A3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1A2FF0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yperlipidemia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ADED1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6D829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36CE2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8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8F104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E70151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CE4D32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51</w:t>
            </w:r>
          </w:p>
        </w:tc>
      </w:tr>
      <w:tr w:rsidR="000C57AE" w14:paraId="0E39AF45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7AC6D4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2A722E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6B2D4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B492B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7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6E8BC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0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CF4CB0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61C8EF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0A4D2D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360</w:t>
            </w:r>
          </w:p>
        </w:tc>
      </w:tr>
      <w:tr w:rsidR="000C57AE" w14:paraId="3C5E1A92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0594C6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295E4D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1378C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0E3F9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AA6C0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2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FE4EA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F1B88B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59F6C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9</w:t>
            </w:r>
          </w:p>
        </w:tc>
      </w:tr>
      <w:tr w:rsidR="000C57AE" w14:paraId="7B8DEDD3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2E35CC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D29605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ymphoma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D21F8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10379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31628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2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F9D207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9F2871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835306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</w:tr>
      <w:tr w:rsidR="000C57AE" w14:paraId="47688220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E9A9C5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22B69F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lanoma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C4B34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1D6EA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2AAC5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C21B3B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3F8129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EED79D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5</w:t>
            </w:r>
          </w:p>
        </w:tc>
      </w:tr>
      <w:tr w:rsidR="000C57AE" w14:paraId="69BAF04E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54EEFA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60AF22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ntal health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2B7BA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346AE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F5C53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5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9C53C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347EAE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90BEE1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367</w:t>
            </w:r>
          </w:p>
        </w:tc>
      </w:tr>
      <w:tr w:rsidR="000C57AE" w14:paraId="7E9A53F1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A1C065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5EB749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steoporosis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AA482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1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9E075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8B3C1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F8C0DE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9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FE137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03D66B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19</w:t>
            </w:r>
          </w:p>
        </w:tc>
      </w:tr>
      <w:tr w:rsidR="000C57AE" w14:paraId="30B9A0E5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934043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14F9A0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ther cancer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B913D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3B049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2C297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3FFED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206FE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C72873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70</w:t>
            </w:r>
          </w:p>
        </w:tc>
      </w:tr>
      <w:tr w:rsidR="000C57AE" w14:paraId="796EC497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5E4436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6BAF59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soriasis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32BA1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1A704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5339A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2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AD782E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C68DF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441553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7</w:t>
            </w:r>
          </w:p>
        </w:tc>
      </w:tr>
      <w:tr w:rsidR="000C57AE" w14:paraId="1DC9192F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78DC1A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A0A60B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A lung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0EAA3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A5F9D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6EADD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A0FA09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49197E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07C5B5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60</w:t>
            </w:r>
          </w:p>
        </w:tc>
      </w:tr>
      <w:tr w:rsidR="000C57AE" w14:paraId="73072BE8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D7EE39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DAEBDA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MSC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9700A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010D8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713F2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91653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E5782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3F435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64</w:t>
            </w:r>
          </w:p>
        </w:tc>
      </w:tr>
      <w:tr w:rsidR="000C57AE" w14:paraId="56FDB0A0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2C522C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596722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lid tumor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D654A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7A413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24BDC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6929E8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D8128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94AD5E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4</w:t>
            </w:r>
          </w:p>
        </w:tc>
      </w:tr>
      <w:tr w:rsidR="000C57AE" w14:paraId="454534B6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6DC78F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8DA632" w14:textId="77777777" w:rsidR="000C57AE" w:rsidRDefault="000C57AE" w:rsidP="004F1F2E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troke/Tia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2D9F8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4F112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520E0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7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3F2502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FAE2E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0E0A5C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88</w:t>
            </w:r>
          </w:p>
        </w:tc>
      </w:tr>
      <w:tr w:rsidR="000C57AE" w14:paraId="2E19A058" w14:textId="77777777" w:rsidTr="004F1F2E">
        <w:trPr>
          <w:cantSplit/>
        </w:trPr>
        <w:tc>
          <w:tcPr>
            <w:tcW w:w="7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040D67" w14:textId="77777777" w:rsidR="000C57AE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</w:t>
            </w:r>
          </w:p>
        </w:tc>
        <w:tc>
          <w:tcPr>
            <w:tcW w:w="189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82DAD8" w14:textId="77777777" w:rsidR="000C57AE" w:rsidRDefault="000C57AE" w:rsidP="004F1F2E">
            <w:pPr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ibromyalgia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1273A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EC7A3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190C4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8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0FA107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455551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8ADC98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42</w:t>
            </w:r>
          </w:p>
        </w:tc>
      </w:tr>
    </w:tbl>
    <w:p w14:paraId="28290CB3" w14:textId="77777777" w:rsidR="000C57AE" w:rsidRDefault="000C57AE" w:rsidP="000C57AE">
      <w:pPr>
        <w:adjustRightInd w:val="0"/>
        <w:rPr>
          <w:color w:val="000000"/>
        </w:rPr>
      </w:pPr>
    </w:p>
    <w:p w14:paraId="49D8FE1D" w14:textId="77777777" w:rsidR="000C57AE" w:rsidRDefault="000C57AE" w:rsidP="000C57AE"/>
    <w:p w14:paraId="249980E1" w14:textId="77777777" w:rsidR="000C57AE" w:rsidRDefault="000C57AE" w:rsidP="000C57AE"/>
    <w:p w14:paraId="2FF20DE8" w14:textId="77777777" w:rsidR="000C57AE" w:rsidRDefault="000C57AE" w:rsidP="000C57AE"/>
    <w:p w14:paraId="740C52C6" w14:textId="77777777" w:rsidR="000C57AE" w:rsidRPr="005A59CB" w:rsidRDefault="000C57AE" w:rsidP="000C57AE">
      <w:pPr>
        <w:rPr>
          <w:b/>
          <w:bCs/>
        </w:rPr>
      </w:pPr>
      <w:r w:rsidRPr="24E0E5FA">
        <w:rPr>
          <w:b/>
          <w:bCs/>
        </w:rPr>
        <w:t>Supplemental Table 3b: K Means Clustering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0"/>
        <w:gridCol w:w="1140"/>
        <w:gridCol w:w="915"/>
        <w:gridCol w:w="1245"/>
        <w:gridCol w:w="1245"/>
      </w:tblGrid>
      <w:tr w:rsidR="000C57AE" w14:paraId="2F03D98E" w14:textId="77777777" w:rsidTr="004F1F2E">
        <w:trPr>
          <w:trHeight w:val="300"/>
        </w:trPr>
        <w:tc>
          <w:tcPr>
            <w:tcW w:w="5865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D05970" w14:textId="77777777" w:rsidR="000C57AE" w:rsidRDefault="000C57AE" w:rsidP="004F1F2E">
            <w:pPr>
              <w:keepNext/>
              <w:spacing w:before="60" w:after="6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K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-</w:t>
            </w: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an cluster</w:t>
            </w:r>
          </w:p>
        </w:tc>
      </w:tr>
      <w:tr w:rsidR="000C57AE" w14:paraId="590AA6A5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BDFB72" w14:textId="77777777" w:rsidR="000C57AE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C</w:t>
            </w: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luster</w:t>
            </w:r>
          </w:p>
        </w:tc>
        <w:tc>
          <w:tcPr>
            <w:tcW w:w="114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0641C9B" w14:textId="77777777" w:rsidR="000C57AE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Frequency</w:t>
            </w:r>
          </w:p>
        </w:tc>
        <w:tc>
          <w:tcPr>
            <w:tcW w:w="91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BAA3822" w14:textId="77777777" w:rsidR="000C57AE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Percent</w:t>
            </w:r>
          </w:p>
        </w:tc>
        <w:tc>
          <w:tcPr>
            <w:tcW w:w="12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383151" w14:textId="77777777" w:rsidR="000C57AE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Cumulative</w:t>
            </w:r>
            <w:r>
              <w:br/>
            </w: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Frequency</w:t>
            </w:r>
          </w:p>
        </w:tc>
        <w:tc>
          <w:tcPr>
            <w:tcW w:w="124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C8B669" w14:textId="77777777" w:rsidR="000C57AE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Cumulative</w:t>
            </w:r>
            <w:r>
              <w:br/>
            </w: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Percent</w:t>
            </w:r>
          </w:p>
        </w:tc>
      </w:tr>
      <w:tr w:rsidR="000C57AE" w14:paraId="4D99C05C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A7F33E" w14:textId="77777777" w:rsidR="000C57AE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2B493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2139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A3DB6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8.0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25E3C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2139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9F1FF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8.0</w:t>
            </w:r>
          </w:p>
        </w:tc>
      </w:tr>
      <w:tr w:rsidR="000C57AE" w14:paraId="6A1D102E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7578C5" w14:textId="77777777" w:rsidR="000C57AE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A6CDE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2330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35AA1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9.6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CB6E1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4469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4BC04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37.6</w:t>
            </w:r>
          </w:p>
        </w:tc>
      </w:tr>
      <w:tr w:rsidR="000C57AE" w14:paraId="6203E1BD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029631" w14:textId="77777777" w:rsidR="000C57AE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48BBB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4723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55C36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39.</w:t>
            </w: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37210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9192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FB3A9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77.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0C57AE" w14:paraId="41FC14AE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F7E78D" w14:textId="77777777" w:rsidR="000C57AE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4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7AE88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588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37A13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3.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30A5D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0780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5690C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90.7</w:t>
            </w:r>
          </w:p>
        </w:tc>
      </w:tr>
      <w:tr w:rsidR="000C57AE" w14:paraId="1AAAAA73" w14:textId="77777777" w:rsidTr="004F1F2E">
        <w:trPr>
          <w:trHeight w:val="30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B22582" w14:textId="77777777" w:rsidR="000C57AE" w:rsidRDefault="000C57AE" w:rsidP="004F1F2E">
            <w:pPr>
              <w:keepNext/>
              <w:spacing w:before="60" w:after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24E0E5FA">
              <w:rPr>
                <w:rFonts w:ascii="Calibri" w:eastAsia="Calibri" w:hAnsi="Calibri" w:cs="Calibri"/>
                <w:b/>
                <w:bCs/>
                <w:color w:val="000000" w:themeColor="text1"/>
              </w:rPr>
              <w:t>5</w:t>
            </w:r>
          </w:p>
        </w:tc>
        <w:tc>
          <w:tcPr>
            <w:tcW w:w="11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55E55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103</w:t>
            </w:r>
          </w:p>
        </w:tc>
        <w:tc>
          <w:tcPr>
            <w:tcW w:w="9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4AF5E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9.</w:t>
            </w: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C919A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1883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E9067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00.0</w:t>
            </w:r>
          </w:p>
        </w:tc>
      </w:tr>
    </w:tbl>
    <w:p w14:paraId="2059CABB" w14:textId="77777777" w:rsidR="000C57AE" w:rsidRDefault="000C57AE" w:rsidP="000C57AE">
      <w:pPr>
        <w:rPr>
          <w:b/>
          <w:bCs/>
        </w:rPr>
      </w:pPr>
    </w:p>
    <w:p w14:paraId="2FC33051" w14:textId="77777777" w:rsidR="000C57AE" w:rsidRDefault="000C57AE" w:rsidP="000C57AE"/>
    <w:tbl>
      <w:tblPr>
        <w:tblW w:w="10080" w:type="dxa"/>
        <w:tblInd w:w="1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0"/>
        <w:gridCol w:w="180"/>
        <w:gridCol w:w="1710"/>
        <w:gridCol w:w="1170"/>
        <w:gridCol w:w="1297"/>
        <w:gridCol w:w="1297"/>
        <w:gridCol w:w="1297"/>
        <w:gridCol w:w="1297"/>
        <w:gridCol w:w="127"/>
        <w:gridCol w:w="985"/>
      </w:tblGrid>
      <w:tr w:rsidR="000C57AE" w14:paraId="0EEE5C1D" w14:textId="77777777" w:rsidTr="004F1F2E">
        <w:trPr>
          <w:cantSplit/>
          <w:tblHeader/>
        </w:trPr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2158BB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055FED0" w14:textId="77777777" w:rsidR="000C57AE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6485" w:type="dxa"/>
            <w:gridSpan w:val="6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E1D3539" w14:textId="77777777" w:rsidR="000C57AE" w:rsidRDefault="000C57AE" w:rsidP="004F1F2E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w Percentages</w:t>
            </w:r>
          </w:p>
        </w:tc>
        <w:tc>
          <w:tcPr>
            <w:tcW w:w="985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518FA65F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</w:p>
        </w:tc>
      </w:tr>
      <w:tr w:rsidR="000C57AE" w:rsidRPr="008357D5" w14:paraId="3906E867" w14:textId="77777777" w:rsidTr="004F1F2E">
        <w:trPr>
          <w:cantSplit/>
          <w:tblHeader/>
        </w:trPr>
        <w:tc>
          <w:tcPr>
            <w:tcW w:w="90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507097" w14:textId="77777777" w:rsidR="000C57AE" w:rsidRPr="008357D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Obs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FC4990" w14:textId="77777777" w:rsidR="000C57AE" w:rsidRPr="008357D5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Comorbidity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29F0B0D" w14:textId="77777777" w:rsidR="000C57AE" w:rsidRPr="008357D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Cluster_1_</w:t>
            </w:r>
            <w:r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77E797" w14:textId="77777777" w:rsidR="000C57AE" w:rsidRPr="008357D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Cluster_2_</w:t>
            </w:r>
            <w:r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FC349E" w14:textId="77777777" w:rsidR="000C57AE" w:rsidRPr="008357D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Cluster_3_</w:t>
            </w:r>
            <w:r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4A7B640B" w14:textId="77777777" w:rsidR="000C57AE" w:rsidRPr="008357D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Cluster_4_</w:t>
            </w:r>
            <w:r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7AB9E13E" w14:textId="77777777" w:rsidR="000C57AE" w:rsidRPr="008357D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Cluster_5_</w:t>
            </w:r>
            <w:r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2" w:type="dxa"/>
            <w:gridSpan w:val="2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48031344" w14:textId="77777777" w:rsidR="000C57AE" w:rsidRPr="008357D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C57AE" w:rsidRPr="008357D5" w14:paraId="0B6C1B5E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0E82F2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C25B5A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cute kidney injury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37529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67CB2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E9C41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B14FBF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F137A3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3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4371A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76</w:t>
            </w:r>
          </w:p>
        </w:tc>
      </w:tr>
      <w:tr w:rsidR="000C57AE" w:rsidRPr="008357D5" w14:paraId="5861501A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6296C0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3E2707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6C2B3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C361A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86411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47C387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C8F2C0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5.9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B982F7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</w:tr>
      <w:tr w:rsidR="000C57AE" w:rsidRPr="008357D5" w14:paraId="3A70E85E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4AE2EB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F0134E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Asthma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357D5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21918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D9652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0A52F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01DF11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B63ED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2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595AF3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08</w:t>
            </w:r>
          </w:p>
        </w:tc>
      </w:tr>
      <w:tr w:rsidR="000C57AE" w:rsidRPr="008357D5" w14:paraId="537E0577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8F27E1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F9B263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oronary artery dz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3D5D0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269FF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D2EEF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27454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99F89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AE237A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88</w:t>
            </w:r>
          </w:p>
        </w:tc>
      </w:tr>
      <w:tr w:rsidR="000C57AE" w:rsidRPr="008357D5" w14:paraId="3829E32E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A4938E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BD6296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eart failure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7BF09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C940A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C2D75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DCBB15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A5F522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5DFDCE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9</w:t>
            </w:r>
          </w:p>
        </w:tc>
      </w:tr>
      <w:tr w:rsidR="000C57AE" w:rsidRPr="008357D5" w14:paraId="358B9A99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FD3913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834DD1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DVT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357D5">
              <w:rPr>
                <w:color w:val="000000"/>
                <w:sz w:val="20"/>
                <w:szCs w:val="20"/>
              </w:rPr>
              <w:t>PE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4D227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2F28E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404C2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DB65D2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201A4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.2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29CD45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8</w:t>
            </w:r>
          </w:p>
        </w:tc>
      </w:tr>
      <w:tr w:rsidR="000C57AE" w:rsidRPr="008357D5" w14:paraId="22F21C40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B6BCDE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786FF5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Demyelinatin</w:t>
            </w: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6BE5A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55A40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82D6D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0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778F3C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62C4AC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C3D339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</w:tr>
      <w:tr w:rsidR="000C57AE" w:rsidRPr="008357D5" w14:paraId="26E95B95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3293A6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571D52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0CC0B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49CB8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10CEF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E1591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223878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5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813492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27</w:t>
            </w:r>
          </w:p>
        </w:tc>
      </w:tr>
      <w:tr w:rsidR="000C57AE" w:rsidRPr="008357D5" w14:paraId="68083D62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6B242A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575292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 xml:space="preserve">I </w:t>
            </w:r>
            <w:r w:rsidRPr="008357D5">
              <w:rPr>
                <w:color w:val="000000"/>
                <w:sz w:val="20"/>
                <w:szCs w:val="20"/>
              </w:rPr>
              <w:t>bleed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0799C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A3795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72660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AC1049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9D9095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648203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32</w:t>
            </w:r>
          </w:p>
        </w:tc>
      </w:tr>
      <w:tr w:rsidR="000C57AE" w:rsidRPr="008357D5" w14:paraId="52BC7CEA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27D848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A10969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yperlipidemi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F2F76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09363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714D5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7B1FF3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299BD2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8.2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EFB1E0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51</w:t>
            </w:r>
          </w:p>
        </w:tc>
      </w:tr>
      <w:tr w:rsidR="000C57AE" w:rsidRPr="008357D5" w14:paraId="69FD8A7C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10EC95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50E639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H</w:t>
            </w:r>
            <w:r>
              <w:rPr>
                <w:color w:val="000000"/>
                <w:sz w:val="20"/>
                <w:szCs w:val="20"/>
              </w:rPr>
              <w:t>ypertension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9CE73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5FAA1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6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0BE34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1C09B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AD9E5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7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DA0B99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360</w:t>
            </w:r>
          </w:p>
        </w:tc>
      </w:tr>
      <w:tr w:rsidR="000C57AE" w:rsidRPr="008357D5" w14:paraId="62EB2515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B697B4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E6BA5D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Liver</w:t>
            </w:r>
            <w:r>
              <w:rPr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888A2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28EA7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B87B9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6A93C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BB4AC4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D4248A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9</w:t>
            </w:r>
          </w:p>
        </w:tc>
      </w:tr>
      <w:tr w:rsidR="000C57AE" w:rsidRPr="008357D5" w14:paraId="1A8801EB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FA89B7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8231AF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B8D85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4FA22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0C55E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84897C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F34F6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839553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</w:tr>
      <w:tr w:rsidR="000C57AE" w:rsidRPr="008357D5" w14:paraId="650D2D5F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BE5867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5264ED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F6952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C5478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559C4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259E76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E1015F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8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A26941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5</w:t>
            </w:r>
          </w:p>
        </w:tc>
      </w:tr>
      <w:tr w:rsidR="000C57AE" w:rsidRPr="008357D5" w14:paraId="4CB39DBE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92739F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6A79FF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Mental</w:t>
            </w:r>
            <w:r>
              <w:rPr>
                <w:color w:val="000000"/>
                <w:sz w:val="20"/>
                <w:szCs w:val="20"/>
              </w:rPr>
              <w:t xml:space="preserve"> h</w:t>
            </w:r>
            <w:r w:rsidRPr="008357D5">
              <w:rPr>
                <w:color w:val="000000"/>
                <w:sz w:val="20"/>
                <w:szCs w:val="20"/>
              </w:rPr>
              <w:t>ealth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D7004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3393E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BE614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1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7A6E8D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403AB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3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019E6B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367</w:t>
            </w:r>
          </w:p>
        </w:tc>
      </w:tr>
      <w:tr w:rsidR="000C57AE" w:rsidRPr="008357D5" w14:paraId="05A6F224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B75785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A54676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8CD8B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63832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AB6DB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9D240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8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47C07D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546BC0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19</w:t>
            </w:r>
          </w:p>
        </w:tc>
      </w:tr>
      <w:tr w:rsidR="000C57AE" w:rsidRPr="008357D5" w14:paraId="55EAD0DF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A41402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A09520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Oth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57D5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85C4F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E2177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ABF57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9F5CFF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637436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9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12224C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70</w:t>
            </w:r>
          </w:p>
        </w:tc>
      </w:tr>
      <w:tr w:rsidR="000C57AE" w:rsidRPr="008357D5" w14:paraId="3C326F03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5BD347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C52395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F2EE5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AE1F9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FF200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2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47B7DA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090982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62B0A2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7</w:t>
            </w:r>
          </w:p>
        </w:tc>
      </w:tr>
      <w:tr w:rsidR="000C57AE" w:rsidRPr="008357D5" w14:paraId="6FB8D996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D999EF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F3497B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R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57D5"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56BDA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B5FAC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62284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1AF843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1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70A8D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0B39E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60</w:t>
            </w:r>
          </w:p>
        </w:tc>
      </w:tr>
      <w:tr w:rsidR="000C57AE" w:rsidRPr="008357D5" w14:paraId="62E9C7B2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802FB4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B2C88F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SC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C4EA5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5E137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1EC27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616DBB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5F8EEA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.9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E936D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64</w:t>
            </w:r>
          </w:p>
        </w:tc>
      </w:tr>
      <w:tr w:rsidR="000C57AE" w:rsidRPr="008357D5" w14:paraId="08C3208C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9EDF97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F47B3A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Solid</w:t>
            </w:r>
            <w:r>
              <w:rPr>
                <w:color w:val="000000"/>
                <w:sz w:val="20"/>
                <w:szCs w:val="20"/>
              </w:rPr>
              <w:t xml:space="preserve"> t</w:t>
            </w:r>
            <w:r w:rsidRPr="008357D5">
              <w:rPr>
                <w:color w:val="000000"/>
                <w:sz w:val="20"/>
                <w:szCs w:val="20"/>
              </w:rPr>
              <w:t>umor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280B9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52013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06696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D05C7D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1D06AE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7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3A1298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4</w:t>
            </w:r>
          </w:p>
        </w:tc>
      </w:tr>
      <w:tr w:rsidR="000C57AE" w:rsidRPr="008357D5" w14:paraId="1497E358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C4621E" w14:textId="77777777" w:rsidR="000C57AE" w:rsidRPr="008357D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F4E8C6" w14:textId="77777777" w:rsidR="000C57AE" w:rsidRPr="008357D5" w:rsidRDefault="000C57AE" w:rsidP="004F1F2E">
            <w:pPr>
              <w:keepNext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Stroke</w:t>
            </w:r>
            <w:r>
              <w:rPr>
                <w:color w:val="000000"/>
                <w:sz w:val="20"/>
                <w:szCs w:val="20"/>
              </w:rPr>
              <w:t>/</w:t>
            </w:r>
            <w:r w:rsidRPr="008357D5">
              <w:rPr>
                <w:color w:val="000000"/>
                <w:sz w:val="20"/>
                <w:szCs w:val="20"/>
              </w:rPr>
              <w:t>Ti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92BF8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CAA8C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BAF65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A88A1F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6BB974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3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5A7E20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88</w:t>
            </w:r>
          </w:p>
        </w:tc>
      </w:tr>
      <w:tr w:rsidR="000C57AE" w:rsidRPr="008357D5" w14:paraId="13DA5375" w14:textId="77777777" w:rsidTr="004F1F2E">
        <w:trPr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F9598C" w14:textId="77777777" w:rsidR="000C57AE" w:rsidRPr="008357D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357D5"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1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ED1AA3" w14:textId="77777777" w:rsidR="000C57AE" w:rsidRPr="008357D5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357D5">
              <w:rPr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23C3B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174D7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03CB3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497AF8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36CBB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2</w:t>
            </w:r>
          </w:p>
        </w:tc>
        <w:tc>
          <w:tcPr>
            <w:tcW w:w="1112" w:type="dxa"/>
            <w:gridSpan w:val="2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332830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42</w:t>
            </w:r>
          </w:p>
        </w:tc>
      </w:tr>
    </w:tbl>
    <w:p w14:paraId="39C058CA" w14:textId="77777777" w:rsidR="000C57AE" w:rsidRDefault="000C57AE" w:rsidP="000C57AE"/>
    <w:p w14:paraId="5C99A6ED" w14:textId="77777777" w:rsidR="000C57AE" w:rsidRDefault="000C57AE" w:rsidP="000C57AE">
      <w:r w:rsidRPr="005A59CB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5A59CB">
        <w:rPr>
          <w:b/>
          <w:bCs/>
        </w:rPr>
        <w:t xml:space="preserve"> </w:t>
      </w:r>
      <w:r w:rsidRPr="00F03A3F">
        <w:rPr>
          <w:b/>
          <w:bCs/>
        </w:rPr>
        <w:t xml:space="preserve">Table 3c: </w:t>
      </w:r>
      <w:r>
        <w:t>Regression</w:t>
      </w:r>
      <w:r w:rsidRPr="00F03A3F">
        <w:t xml:space="preserve"> Based Clustering Algorithm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4"/>
        <w:gridCol w:w="1147"/>
        <w:gridCol w:w="917"/>
        <w:gridCol w:w="1247"/>
        <w:gridCol w:w="1247"/>
      </w:tblGrid>
      <w:tr w:rsidR="000C57AE" w14:paraId="6F181093" w14:textId="77777777" w:rsidTr="004F1F2E">
        <w:trPr>
          <w:cantSplit/>
          <w:tblHeader/>
        </w:trPr>
        <w:tc>
          <w:tcPr>
            <w:tcW w:w="7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A5B070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</w:t>
            </w:r>
          </w:p>
        </w:tc>
        <w:tc>
          <w:tcPr>
            <w:tcW w:w="114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6E601A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</w:t>
            </w:r>
          </w:p>
        </w:tc>
        <w:tc>
          <w:tcPr>
            <w:tcW w:w="91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D698DC1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</w:t>
            </w:r>
          </w:p>
        </w:tc>
        <w:tc>
          <w:tcPr>
            <w:tcW w:w="124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6FE374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mulative</w:t>
            </w:r>
            <w:r>
              <w:rPr>
                <w:b/>
                <w:bCs/>
                <w:color w:val="000000"/>
              </w:rPr>
              <w:br/>
              <w:t>Frequency</w:t>
            </w:r>
          </w:p>
        </w:tc>
        <w:tc>
          <w:tcPr>
            <w:tcW w:w="124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075B7C6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mulative</w:t>
            </w:r>
            <w:r>
              <w:rPr>
                <w:b/>
                <w:bCs/>
                <w:color w:val="000000"/>
              </w:rPr>
              <w:br/>
              <w:t>Percent</w:t>
            </w:r>
          </w:p>
        </w:tc>
      </w:tr>
      <w:tr w:rsidR="000C57AE" w14:paraId="71ABE941" w14:textId="77777777" w:rsidTr="004F1F2E">
        <w:trPr>
          <w:cantSplit/>
        </w:trPr>
        <w:tc>
          <w:tcPr>
            <w:tcW w:w="784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40DC1B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489F4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993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13F5E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8.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CCBFA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993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E27B9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8.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0C57AE" w14:paraId="3FD634BD" w14:textId="77777777" w:rsidTr="004F1F2E">
        <w:trPr>
          <w:cantSplit/>
        </w:trPr>
        <w:tc>
          <w:tcPr>
            <w:tcW w:w="784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20528E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0BF9C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118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7B6D8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9.4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25295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2111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AF8D8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7.</w:t>
            </w: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0C57AE" w14:paraId="1215DF34" w14:textId="77777777" w:rsidTr="004F1F2E">
        <w:trPr>
          <w:cantSplit/>
        </w:trPr>
        <w:tc>
          <w:tcPr>
            <w:tcW w:w="784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B1FA53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1DCF67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2126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E791B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7.9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CED21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4237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5E41F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35.</w:t>
            </w: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0C57AE" w14:paraId="1B38AFF1" w14:textId="77777777" w:rsidTr="004F1F2E">
        <w:trPr>
          <w:cantSplit/>
        </w:trPr>
        <w:tc>
          <w:tcPr>
            <w:tcW w:w="784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207706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8316A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6044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0970C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50.</w:t>
            </w: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37F67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0281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F6A58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86.5</w:t>
            </w:r>
          </w:p>
        </w:tc>
      </w:tr>
      <w:tr w:rsidR="000C57AE" w14:paraId="599D4A3A" w14:textId="77777777" w:rsidTr="004F1F2E">
        <w:trPr>
          <w:cantSplit/>
        </w:trPr>
        <w:tc>
          <w:tcPr>
            <w:tcW w:w="784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C2751C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1394B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602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3D907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3.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DB15F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1883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E6998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00.0</w:t>
            </w:r>
          </w:p>
        </w:tc>
      </w:tr>
    </w:tbl>
    <w:p w14:paraId="02358018" w14:textId="77777777" w:rsidR="000C57AE" w:rsidRDefault="000C57AE" w:rsidP="000C57AE"/>
    <w:tbl>
      <w:tblPr>
        <w:tblW w:w="10392" w:type="dxa"/>
        <w:tblInd w:w="1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0"/>
        <w:gridCol w:w="180"/>
        <w:gridCol w:w="1710"/>
        <w:gridCol w:w="90"/>
        <w:gridCol w:w="1170"/>
        <w:gridCol w:w="1207"/>
        <w:gridCol w:w="1297"/>
        <w:gridCol w:w="1297"/>
        <w:gridCol w:w="1297"/>
        <w:gridCol w:w="32"/>
        <w:gridCol w:w="1350"/>
        <w:gridCol w:w="42"/>
      </w:tblGrid>
      <w:tr w:rsidR="000C57AE" w14:paraId="78DEC931" w14:textId="77777777" w:rsidTr="004F1F2E">
        <w:trPr>
          <w:cantSplit/>
          <w:tblHeader/>
        </w:trPr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7FD735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6FF8D5" w14:textId="77777777" w:rsidR="000C57AE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6390" w:type="dxa"/>
            <w:gridSpan w:val="7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AA9AF11" w14:textId="77777777" w:rsidR="000C57AE" w:rsidRDefault="000C57AE" w:rsidP="004F1F2E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w Percentages</w:t>
            </w:r>
          </w:p>
        </w:tc>
        <w:tc>
          <w:tcPr>
            <w:tcW w:w="1392" w:type="dxa"/>
            <w:gridSpan w:val="2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7AADCEAD" w14:textId="77777777" w:rsidR="000C57AE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</w:p>
        </w:tc>
      </w:tr>
      <w:tr w:rsidR="000C57AE" w:rsidRPr="002160F1" w14:paraId="551CC59E" w14:textId="77777777" w:rsidTr="004F1F2E">
        <w:trPr>
          <w:gridAfter w:val="1"/>
          <w:wAfter w:w="42" w:type="dxa"/>
          <w:cantSplit/>
          <w:tblHeader/>
        </w:trPr>
        <w:tc>
          <w:tcPr>
            <w:tcW w:w="90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D950DE" w14:textId="77777777" w:rsidR="000C57AE" w:rsidRPr="002160F1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Obs</w:t>
            </w:r>
          </w:p>
        </w:tc>
        <w:tc>
          <w:tcPr>
            <w:tcW w:w="1800" w:type="dxa"/>
            <w:gridSpan w:val="2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00160F" w14:textId="77777777" w:rsidR="000C57AE" w:rsidRPr="002160F1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Comorbidity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5B2D3F" w14:textId="77777777" w:rsidR="000C57AE" w:rsidRPr="002160F1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Cluster_1_%</w:t>
            </w:r>
          </w:p>
        </w:tc>
        <w:tc>
          <w:tcPr>
            <w:tcW w:w="120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E37DAA" w14:textId="77777777" w:rsidR="000C57AE" w:rsidRPr="002160F1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Cluster_2_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558A9F0" w14:textId="77777777" w:rsidR="000C57AE" w:rsidRPr="002160F1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Cluster_3_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657C4B74" w14:textId="77777777" w:rsidR="000C57AE" w:rsidRPr="002160F1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Cluster_4_%</w:t>
            </w:r>
          </w:p>
        </w:tc>
        <w:tc>
          <w:tcPr>
            <w:tcW w:w="1297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6C67974D" w14:textId="77777777" w:rsidR="000C57AE" w:rsidRPr="002160F1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Cluster_5_%</w:t>
            </w:r>
          </w:p>
        </w:tc>
        <w:tc>
          <w:tcPr>
            <w:tcW w:w="1382" w:type="dxa"/>
            <w:gridSpan w:val="2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5D244FF8" w14:textId="77777777" w:rsidR="000C57AE" w:rsidRPr="002160F1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C57AE" w:rsidRPr="002160F1" w14:paraId="0E7C4421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D62726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A8B418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11EE02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3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E4B524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060E01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7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A5413CF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6889EB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.1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23D233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76</w:t>
            </w:r>
          </w:p>
        </w:tc>
      </w:tr>
      <w:tr w:rsidR="000C57AE" w:rsidRPr="002160F1" w14:paraId="2088D024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4E6F58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125623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7F6E62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6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BA6E35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22C177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864E6BE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F4F22B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.8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CFB5216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</w:tr>
      <w:tr w:rsidR="000C57AE" w:rsidRPr="002160F1" w14:paraId="3D8C82E1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A5A6C2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FB245C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Asthma/COPD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AECCFE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5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FAF182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1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0FDBC7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26F02B7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C7DA68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12B3E7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08</w:t>
            </w:r>
          </w:p>
        </w:tc>
      </w:tr>
      <w:tr w:rsidR="000C57AE" w:rsidRPr="002160F1" w14:paraId="47B70459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85C309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980D2E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Coronary artery dz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3E808B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6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D61E7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5B0654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80EBB94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3EE85E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8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065428E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88</w:t>
            </w:r>
          </w:p>
        </w:tc>
      </w:tr>
      <w:tr w:rsidR="000C57AE" w:rsidRPr="002160F1" w14:paraId="1D2C7FDB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2E9E1A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743685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5C557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6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46DB0A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4E0CA9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2489D50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6C7F1CF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.6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9473D5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9</w:t>
            </w:r>
          </w:p>
        </w:tc>
      </w:tr>
      <w:tr w:rsidR="000C57AE" w:rsidRPr="002160F1" w14:paraId="5D6FFBAB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31C75B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B9BCE2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DVT/PE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90073D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9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728087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B9C548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BD2604D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0C561A2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.6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3F60C4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8</w:t>
            </w:r>
          </w:p>
        </w:tc>
      </w:tr>
      <w:tr w:rsidR="000C57AE" w:rsidRPr="002160F1" w14:paraId="42E0FCC3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16BF5D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B8305E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Demyelinating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248154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826509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6AC4DE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F0F2DC6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45BD67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.9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23EEB99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</w:tr>
      <w:tr w:rsidR="000C57AE" w:rsidRPr="002160F1" w14:paraId="2AEE7E7A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4D96D0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9F8F77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4FA345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375C24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D6B541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0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AF47932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DA534D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5BA662D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27</w:t>
            </w:r>
          </w:p>
        </w:tc>
      </w:tr>
      <w:tr w:rsidR="000C57AE" w:rsidRPr="002160F1" w14:paraId="1254A626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76D5A8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EF3E82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GI bleed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3DEF1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096A51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408B08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A22711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6589E19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9.6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0B607C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32</w:t>
            </w:r>
          </w:p>
        </w:tc>
      </w:tr>
      <w:tr w:rsidR="000C57AE" w:rsidRPr="002160F1" w14:paraId="7D5A348F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76BF45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948E22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1DA6E9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991C72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E53F85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0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DC29FC5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7802DC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D1297E6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51</w:t>
            </w:r>
          </w:p>
        </w:tc>
      </w:tr>
      <w:tr w:rsidR="000C57AE" w:rsidRPr="002160F1" w14:paraId="34DF8E1B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9F4245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BE0F55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5F078B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B14D44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EE0797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8A5F630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E24A1C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4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41D04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360</w:t>
            </w:r>
          </w:p>
        </w:tc>
      </w:tr>
      <w:tr w:rsidR="000C57AE" w:rsidRPr="002160F1" w14:paraId="77B912C6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5B84A3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FC5174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CDD33E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2DADFF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78B327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97DBCC2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BF0CEF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2.3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5FF7FA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9</w:t>
            </w:r>
          </w:p>
        </w:tc>
      </w:tr>
      <w:tr w:rsidR="000C57AE" w:rsidRPr="002160F1" w14:paraId="02A9C3A8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1237C9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F2C540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862108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5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AE289D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5900DA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48281AA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DB521C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6.2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DD08DC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</w:tr>
      <w:tr w:rsidR="000C57AE" w:rsidRPr="002160F1" w14:paraId="6029C956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C3AE71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07F78C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B0A62D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4.2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E3F0F9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A07E90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52428B1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739C1A1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DC60139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5</w:t>
            </w:r>
          </w:p>
        </w:tc>
      </w:tr>
      <w:tr w:rsidR="000C57AE" w:rsidRPr="002160F1" w14:paraId="3D18ED47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1DDC28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93C44C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DE6250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6E749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7AF941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B901E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1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B8A420C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9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214A55F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367</w:t>
            </w:r>
          </w:p>
        </w:tc>
      </w:tr>
      <w:tr w:rsidR="000C57AE" w:rsidRPr="002160F1" w14:paraId="4BFA9437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538660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56D297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D9A9CC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3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53CF27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3ECF0E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79A154A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D2FA37B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.5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9F793A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19</w:t>
            </w:r>
          </w:p>
        </w:tc>
      </w:tr>
      <w:tr w:rsidR="000C57AE" w:rsidRPr="002160F1" w14:paraId="47D19648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14DC44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531830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Other cancer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D3AA19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.2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3177EB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D24F5B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A3B3FDC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0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E0DA0AF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BDA112D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70</w:t>
            </w:r>
          </w:p>
        </w:tc>
      </w:tr>
      <w:tr w:rsidR="000C57AE" w:rsidRPr="002160F1" w14:paraId="3B02A152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7F2511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BDE001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47769B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9DF60C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F4E6C1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5453D06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6.3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C42F0E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7.1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F2008E8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7</w:t>
            </w:r>
          </w:p>
        </w:tc>
      </w:tr>
      <w:tr w:rsidR="000C57AE" w:rsidRPr="002160F1" w14:paraId="3DF6BEFE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F39623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D3A445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RA lung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519FBD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3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6A0A18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124568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BFDAF5F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3DD4CF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2.8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519E86F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60</w:t>
            </w:r>
          </w:p>
        </w:tc>
      </w:tr>
      <w:tr w:rsidR="000C57AE" w:rsidRPr="002160F1" w14:paraId="3127D041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09F9DB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C30966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NMSC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4C426F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0.1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9D4E87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DA5F57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D8885B0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7D9F29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4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34FA2DD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64</w:t>
            </w:r>
          </w:p>
        </w:tc>
      </w:tr>
      <w:tr w:rsidR="000C57AE" w:rsidRPr="002160F1" w14:paraId="4F81439E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6D0A87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39D0BB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Solid tumor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098128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ACB2AB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.8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4F53D6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.2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750338C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4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AD676FA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7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09F049F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4</w:t>
            </w:r>
          </w:p>
        </w:tc>
      </w:tr>
      <w:tr w:rsidR="000C57AE" w:rsidRPr="002160F1" w14:paraId="3309CCB5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0BE7E8" w14:textId="77777777" w:rsidR="000C57AE" w:rsidRPr="002160F1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CC6B26" w14:textId="77777777" w:rsidR="000C57AE" w:rsidRPr="002160F1" w:rsidRDefault="000C57AE" w:rsidP="004F1F2E">
            <w:pPr>
              <w:keepNext/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376FAB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.6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C3A4F3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9BD01A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4.5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8B3668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DB32021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.4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BE45E7D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88</w:t>
            </w:r>
          </w:p>
        </w:tc>
      </w:tr>
      <w:tr w:rsidR="000C57AE" w:rsidRPr="00601DFC" w14:paraId="3FD9DDB2" w14:textId="77777777" w:rsidTr="004F1F2E">
        <w:trPr>
          <w:gridAfter w:val="1"/>
          <w:wAfter w:w="42" w:type="dxa"/>
          <w:cantSplit/>
        </w:trPr>
        <w:tc>
          <w:tcPr>
            <w:tcW w:w="900" w:type="dxa"/>
            <w:gridSpan w:val="2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FF19CB" w14:textId="77777777" w:rsidR="000C57AE" w:rsidRPr="002160F1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0" w:type="dxa"/>
            <w:gridSpan w:val="2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8D32A5" w14:textId="77777777" w:rsidR="000C57AE" w:rsidRPr="002160F1" w:rsidRDefault="000C57AE" w:rsidP="004F1F2E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160F1">
              <w:rPr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117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DCE318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120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00F2EC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0.6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743475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0D357C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129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BC9ACBD" w14:textId="77777777" w:rsidR="000C57AE" w:rsidRPr="002160F1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382" w:type="dxa"/>
            <w:gridSpan w:val="2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2F4AE9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2160F1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42</w:t>
            </w:r>
          </w:p>
        </w:tc>
      </w:tr>
    </w:tbl>
    <w:p w14:paraId="241ADA85" w14:textId="77777777" w:rsidR="000C57AE" w:rsidRDefault="000C57AE" w:rsidP="000C57AE"/>
    <w:p w14:paraId="353DE686" w14:textId="77777777" w:rsidR="000C57AE" w:rsidRDefault="000C57AE" w:rsidP="000C57AE"/>
    <w:p w14:paraId="22C18417" w14:textId="77777777" w:rsidR="000C57AE" w:rsidRDefault="000C57AE" w:rsidP="000C57AE">
      <w:r>
        <w:br w:type="page"/>
      </w:r>
    </w:p>
    <w:p w14:paraId="74F51EEC" w14:textId="77777777" w:rsidR="000C57AE" w:rsidRDefault="000C57AE" w:rsidP="000C57AE">
      <w:r w:rsidRPr="005A59CB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5A59CB">
        <w:rPr>
          <w:b/>
          <w:bCs/>
        </w:rPr>
        <w:t xml:space="preserve"> Table </w:t>
      </w:r>
      <w:r>
        <w:rPr>
          <w:b/>
          <w:bCs/>
        </w:rPr>
        <w:t xml:space="preserve">3d: </w:t>
      </w:r>
      <w:r>
        <w:t>DIANA Agglomerative Hierarchical Clustering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4"/>
        <w:gridCol w:w="1147"/>
        <w:gridCol w:w="917"/>
        <w:gridCol w:w="1247"/>
        <w:gridCol w:w="1247"/>
      </w:tblGrid>
      <w:tr w:rsidR="000C57AE" w14:paraId="57F736D3" w14:textId="77777777" w:rsidTr="004F1F2E">
        <w:trPr>
          <w:cantSplit/>
          <w:tblHeader/>
        </w:trPr>
        <w:tc>
          <w:tcPr>
            <w:tcW w:w="6402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B04941" w14:textId="77777777" w:rsidR="000C57AE" w:rsidRDefault="000C57AE" w:rsidP="004F1F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ANA cluster</w:t>
            </w:r>
          </w:p>
        </w:tc>
      </w:tr>
      <w:tr w:rsidR="000C57AE" w14:paraId="358ED29C" w14:textId="77777777" w:rsidTr="004F1F2E">
        <w:trPr>
          <w:cantSplit/>
          <w:tblHeader/>
        </w:trPr>
        <w:tc>
          <w:tcPr>
            <w:tcW w:w="1844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FF325D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3C0155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0C1B21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679A791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mulative</w:t>
            </w:r>
            <w:r>
              <w:rPr>
                <w:b/>
                <w:bCs/>
                <w:color w:val="000000"/>
              </w:rPr>
              <w:br/>
              <w:t>Frequency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1E32C7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mulative</w:t>
            </w:r>
            <w:r>
              <w:rPr>
                <w:b/>
                <w:bCs/>
                <w:color w:val="000000"/>
              </w:rPr>
              <w:br/>
              <w:t>Percent</w:t>
            </w:r>
          </w:p>
        </w:tc>
      </w:tr>
      <w:tr w:rsidR="000C57AE" w14:paraId="339C4A4F" w14:textId="77777777" w:rsidTr="004F1F2E">
        <w:trPr>
          <w:cantSplit/>
        </w:trPr>
        <w:tc>
          <w:tcPr>
            <w:tcW w:w="1844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328E1A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8256B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50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4540B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0.4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D1441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50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2EE1E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0.4</w:t>
            </w:r>
          </w:p>
        </w:tc>
      </w:tr>
      <w:tr w:rsidR="000C57AE" w14:paraId="1139EBA4" w14:textId="77777777" w:rsidTr="004F1F2E">
        <w:trPr>
          <w:cantSplit/>
        </w:trPr>
        <w:tc>
          <w:tcPr>
            <w:tcW w:w="1844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DB7CD0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4FEF4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1567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9C88E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97.3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3E0D7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1617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987E8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97.</w:t>
            </w: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0C57AE" w14:paraId="56035B22" w14:textId="77777777" w:rsidTr="004F1F2E">
        <w:trPr>
          <w:cantSplit/>
        </w:trPr>
        <w:tc>
          <w:tcPr>
            <w:tcW w:w="1844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119EB5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02856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94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C5BA9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.6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93B60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1811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BA0FF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99.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0C57AE" w14:paraId="41E45C48" w14:textId="77777777" w:rsidTr="004F1F2E">
        <w:trPr>
          <w:cantSplit/>
        </w:trPr>
        <w:tc>
          <w:tcPr>
            <w:tcW w:w="1844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CC107A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A0EC1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69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8E0B0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0.</w:t>
            </w: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4A72E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1880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279DF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99.9</w:t>
            </w:r>
          </w:p>
        </w:tc>
      </w:tr>
      <w:tr w:rsidR="000C57AE" w14:paraId="26E2C90C" w14:textId="77777777" w:rsidTr="004F1F2E">
        <w:trPr>
          <w:cantSplit/>
        </w:trPr>
        <w:tc>
          <w:tcPr>
            <w:tcW w:w="1844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B5158A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0831B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68FAF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0.03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71F2A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1883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77180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00.0</w:t>
            </w:r>
          </w:p>
        </w:tc>
      </w:tr>
    </w:tbl>
    <w:p w14:paraId="6547A3C7" w14:textId="77777777" w:rsidR="000C57AE" w:rsidRDefault="000C57AE" w:rsidP="000C57AE"/>
    <w:tbl>
      <w:tblPr>
        <w:tblW w:w="9990" w:type="dxa"/>
        <w:tblInd w:w="5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0"/>
        <w:gridCol w:w="1800"/>
        <w:gridCol w:w="1350"/>
        <w:gridCol w:w="1350"/>
        <w:gridCol w:w="1260"/>
        <w:gridCol w:w="1350"/>
        <w:gridCol w:w="1260"/>
        <w:gridCol w:w="1080"/>
      </w:tblGrid>
      <w:tr w:rsidR="000C57AE" w:rsidRPr="00076E65" w14:paraId="5D654ECD" w14:textId="77777777" w:rsidTr="004F1F2E">
        <w:trPr>
          <w:cantSplit/>
          <w:tblHeader/>
        </w:trPr>
        <w:tc>
          <w:tcPr>
            <w:tcW w:w="2340" w:type="dxa"/>
            <w:gridSpan w:val="2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630202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70" w:type="dxa"/>
            <w:gridSpan w:val="5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50ABBD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076E65">
              <w:rPr>
                <w:b/>
                <w:bCs/>
                <w:color w:val="000000"/>
                <w:sz w:val="24"/>
                <w:szCs w:val="24"/>
              </w:rPr>
              <w:t>Row Percentages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06D96787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0C57AE" w:rsidRPr="00076E65" w14:paraId="63FE9E90" w14:textId="77777777" w:rsidTr="004F1F2E">
        <w:trPr>
          <w:cantSplit/>
          <w:tblHeader/>
        </w:trPr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8D077C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076E65">
              <w:rPr>
                <w:b/>
                <w:bCs/>
                <w:color w:val="000000"/>
                <w:sz w:val="24"/>
                <w:szCs w:val="24"/>
              </w:rPr>
              <w:t>Obs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64E0EF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Comorbidity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14:paraId="04161635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076E65">
              <w:rPr>
                <w:b/>
                <w:bCs/>
                <w:color w:val="000000"/>
                <w:sz w:val="24"/>
                <w:szCs w:val="24"/>
              </w:rPr>
              <w:t>Cluster_1_%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14:paraId="5E5E9983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076E65">
              <w:rPr>
                <w:b/>
                <w:bCs/>
                <w:color w:val="000000"/>
                <w:sz w:val="24"/>
                <w:szCs w:val="24"/>
              </w:rPr>
              <w:t>Cluster_2_%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14:paraId="6E342183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076E65">
              <w:rPr>
                <w:b/>
                <w:bCs/>
                <w:color w:val="000000"/>
                <w:sz w:val="24"/>
                <w:szCs w:val="24"/>
              </w:rPr>
              <w:t>Cluster_3_%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14:paraId="60F68025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076E65">
              <w:rPr>
                <w:b/>
                <w:bCs/>
                <w:color w:val="000000"/>
                <w:sz w:val="24"/>
                <w:szCs w:val="24"/>
              </w:rPr>
              <w:t>Cluster_4_%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14:paraId="6B9EF876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076E65">
              <w:rPr>
                <w:b/>
                <w:bCs/>
                <w:color w:val="000000"/>
                <w:sz w:val="24"/>
                <w:szCs w:val="24"/>
              </w:rPr>
              <w:t>Cluster_5_%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vAlign w:val="bottom"/>
          </w:tcPr>
          <w:p w14:paraId="4CAEABB8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076E65"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0C57AE" w:rsidRPr="00076E65" w14:paraId="2EF01119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15E9A8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B1A8B8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BA2A11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90BC28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9.1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333A67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F85034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CDADC6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345919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76</w:t>
            </w:r>
          </w:p>
        </w:tc>
      </w:tr>
      <w:tr w:rsidR="000C57AE" w:rsidRPr="00076E65" w14:paraId="081D737F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CCB67C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819B0D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925F9B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0E8EF7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3368A5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E66A9C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38B7C7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933179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</w:tr>
      <w:tr w:rsidR="000C57AE" w:rsidRPr="00076E65" w14:paraId="527F3DF5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E48EF9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4DDD5F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Asthma/COPD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132432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04801F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7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58155A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DBF9C1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AD50A6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9FE0E8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08</w:t>
            </w:r>
          </w:p>
        </w:tc>
      </w:tr>
      <w:tr w:rsidR="000C57AE" w:rsidRPr="00076E65" w14:paraId="7598A965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78CAB3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305280C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Coronary artery dz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7DE00F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AD6FA5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44DA3F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197C02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5B2687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85E52B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88</w:t>
            </w:r>
          </w:p>
        </w:tc>
      </w:tr>
      <w:tr w:rsidR="000C57AE" w:rsidRPr="00076E65" w14:paraId="0752390F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CA7833F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62F5F5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C828B6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72AA84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9.5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A85F4E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00FE36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C92EE5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BCD200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9</w:t>
            </w:r>
          </w:p>
        </w:tc>
      </w:tr>
      <w:tr w:rsidR="000C57AE" w:rsidRPr="00076E65" w14:paraId="0D31A067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63B4CF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1C6A87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DVT/PE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12F844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6F34DD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8.8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EFE499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C59CB7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BDF9BA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C622BA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8</w:t>
            </w:r>
          </w:p>
        </w:tc>
      </w:tr>
      <w:tr w:rsidR="000C57AE" w:rsidRPr="00076E65" w14:paraId="3FBA3774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E35746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97F9B1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Demyelinating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852A5E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5B4A93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ECCE30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52E259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663CA9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D61104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</w:tr>
      <w:tr w:rsidR="000C57AE" w:rsidRPr="00076E65" w14:paraId="764328C2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EE37E0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E28B4D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406FDA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B3D290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45B26E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7F0BC2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96EA8D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54F177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27</w:t>
            </w:r>
          </w:p>
        </w:tc>
      </w:tr>
      <w:tr w:rsidR="000C57AE" w:rsidRPr="00076E65" w14:paraId="7AAD58A3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7F8B19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07F1DB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GI bleed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4D64C1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C3270D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8.1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620ABF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E713EB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97F466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2BD7E9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32</w:t>
            </w:r>
          </w:p>
        </w:tc>
      </w:tr>
      <w:tr w:rsidR="000C57AE" w:rsidRPr="00076E65" w14:paraId="77C69C2A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2E6EDB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5FBB52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2A22AF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257B22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95978C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87A32A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2F5B61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75660A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51</w:t>
            </w:r>
          </w:p>
        </w:tc>
      </w:tr>
      <w:tr w:rsidR="000C57AE" w:rsidRPr="00076E65" w14:paraId="27D3A5DF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61EBA0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99100C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7097BA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1DA2AC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9A7340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E83214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7A0272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60B3A9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360</w:t>
            </w:r>
          </w:p>
        </w:tc>
      </w:tr>
      <w:tr w:rsidR="000C57AE" w:rsidRPr="00076E65" w14:paraId="5D2397B5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8F2EF4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0949C3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45FB93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752860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3EC497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ACAC69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031C52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06566B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9</w:t>
            </w:r>
          </w:p>
        </w:tc>
      </w:tr>
      <w:tr w:rsidR="000C57AE" w:rsidRPr="00076E65" w14:paraId="3D445BF5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7FF14B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C588B5B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BE71C5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C37203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9DC3D3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1245EC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B54302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7C78B9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</w:tr>
      <w:tr w:rsidR="000C57AE" w:rsidRPr="00076E65" w14:paraId="2CA17A68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888FF6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078E8F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8F4D4A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38EC6D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7.4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76ED41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1CC243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F9731D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66004B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5</w:t>
            </w:r>
          </w:p>
        </w:tc>
      </w:tr>
      <w:tr w:rsidR="000C57AE" w:rsidRPr="00076E65" w14:paraId="5463C777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E1BBC7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ED8C85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B34B23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FA6CBF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6.9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CEB9BA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5BFE04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D0B4ED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5DB980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367</w:t>
            </w:r>
          </w:p>
        </w:tc>
      </w:tr>
      <w:tr w:rsidR="000C57AE" w:rsidRPr="00076E65" w14:paraId="37ACBD4B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E7FD4B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ECF0A6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4D8F84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2BAA6A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7.9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D98E24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D2CECC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F851A7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054FE4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19</w:t>
            </w:r>
          </w:p>
        </w:tc>
      </w:tr>
      <w:tr w:rsidR="000C57AE" w:rsidRPr="00076E65" w14:paraId="40812B00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E6C09B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77FCC2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Other cancer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128817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9FB3D5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4.2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66C482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31815E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E0DC2D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60F8B69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70</w:t>
            </w:r>
          </w:p>
        </w:tc>
      </w:tr>
      <w:tr w:rsidR="000C57AE" w:rsidRPr="00076E65" w14:paraId="463C3B97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5B73AB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714AB3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E4B9E3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601F1C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9.5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3A66AC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25AAF8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C0BBA9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901D45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7</w:t>
            </w:r>
          </w:p>
        </w:tc>
      </w:tr>
      <w:tr w:rsidR="000C57AE" w:rsidRPr="00076E65" w14:paraId="44AE516E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C6E0DB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ACF298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RA lung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4E3A48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C2BE42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7.8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ADC717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5FA2FE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A0CC84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76BFBF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60</w:t>
            </w:r>
          </w:p>
        </w:tc>
      </w:tr>
      <w:tr w:rsidR="000C57AE" w:rsidRPr="00076E65" w14:paraId="426247DF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76B7DC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785706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NMSC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2AF74C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1020740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3.5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80EFF3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3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260B07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25E07B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C5ACC7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64</w:t>
            </w:r>
          </w:p>
        </w:tc>
      </w:tr>
      <w:tr w:rsidR="000C57AE" w:rsidRPr="00076E65" w14:paraId="54D7B24C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6C05A9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220174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Solid tumor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799EAFE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7CF3F5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7.3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4BE6B7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82C784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D10599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74B0A5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4</w:t>
            </w:r>
          </w:p>
        </w:tc>
      </w:tr>
      <w:tr w:rsidR="000C57AE" w:rsidRPr="00076E65" w14:paraId="200D19CA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DFE486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4EDD7E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D940B8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238A40D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8.5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09E5231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367FCD5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5FF4A3D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</w:tcPr>
          <w:p w14:paraId="473D91B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88</w:t>
            </w:r>
          </w:p>
        </w:tc>
      </w:tr>
      <w:tr w:rsidR="000C57AE" w:rsidRPr="00076E65" w14:paraId="0AFA41F9" w14:textId="77777777" w:rsidTr="004F1F2E">
        <w:trPr>
          <w:cantSplit/>
        </w:trPr>
        <w:tc>
          <w:tcPr>
            <w:tcW w:w="54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A32636" w14:textId="77777777" w:rsidR="000C57AE" w:rsidRPr="00076E65" w:rsidRDefault="000C57AE" w:rsidP="004F1F2E">
            <w:pPr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FDB890" w14:textId="77777777" w:rsidR="000C57AE" w:rsidRPr="00076E65" w:rsidRDefault="000C57AE" w:rsidP="004F1F2E">
            <w:pPr>
              <w:adjustRightInd w:val="0"/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2160F1">
              <w:rPr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</w:tcPr>
          <w:p w14:paraId="529E491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</w:tcPr>
          <w:p w14:paraId="1D6632C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6.8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</w:tcPr>
          <w:p w14:paraId="74B78E3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35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</w:tcPr>
          <w:p w14:paraId="40D84A4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</w:tcPr>
          <w:p w14:paraId="44A6150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08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</w:tcPr>
          <w:p w14:paraId="32809C5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42</w:t>
            </w:r>
          </w:p>
        </w:tc>
      </w:tr>
    </w:tbl>
    <w:p w14:paraId="3DC19FCF" w14:textId="77777777" w:rsidR="000C57AE" w:rsidRDefault="000C57AE" w:rsidP="000C57AE"/>
    <w:p w14:paraId="481CA470" w14:textId="77777777" w:rsidR="000C57AE" w:rsidRDefault="000C57AE" w:rsidP="000C57AE">
      <w:r>
        <w:br w:type="page"/>
      </w:r>
    </w:p>
    <w:p w14:paraId="0DDD272B" w14:textId="77777777" w:rsidR="000C57AE" w:rsidRPr="00F03A3F" w:rsidRDefault="000C57AE" w:rsidP="000C57AE">
      <w:pPr>
        <w:rPr>
          <w:b/>
          <w:bCs/>
        </w:rPr>
      </w:pPr>
      <w:r w:rsidRPr="005A59CB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5A59CB">
        <w:rPr>
          <w:b/>
          <w:bCs/>
        </w:rPr>
        <w:t xml:space="preserve"> Table </w:t>
      </w:r>
      <w:r>
        <w:rPr>
          <w:b/>
          <w:bCs/>
        </w:rPr>
        <w:t xml:space="preserve">3e: </w:t>
      </w:r>
      <w:r>
        <w:t>AGNES Agglomerative Hierarchical Clustering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1"/>
        <w:gridCol w:w="1147"/>
        <w:gridCol w:w="917"/>
        <w:gridCol w:w="1247"/>
        <w:gridCol w:w="1247"/>
      </w:tblGrid>
      <w:tr w:rsidR="000C57AE" w14:paraId="0D1C3C4A" w14:textId="77777777" w:rsidTr="004F1F2E">
        <w:trPr>
          <w:cantSplit/>
          <w:tblHeader/>
        </w:trPr>
        <w:tc>
          <w:tcPr>
            <w:tcW w:w="6289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346539" w14:textId="77777777" w:rsidR="000C57AE" w:rsidRDefault="000C57AE" w:rsidP="004F1F2E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NES Cluster</w:t>
            </w:r>
          </w:p>
        </w:tc>
      </w:tr>
      <w:tr w:rsidR="000C57AE" w14:paraId="17B6F2C6" w14:textId="77777777" w:rsidTr="004F1F2E">
        <w:trPr>
          <w:cantSplit/>
          <w:tblHeader/>
        </w:trPr>
        <w:tc>
          <w:tcPr>
            <w:tcW w:w="1731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F418AAC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uster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71AD44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requency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11002B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402BC5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mulative</w:t>
            </w:r>
            <w:r>
              <w:rPr>
                <w:b/>
                <w:bCs/>
                <w:color w:val="000000"/>
              </w:rPr>
              <w:br/>
              <w:t>Frequency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7DBD63F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umulative</w:t>
            </w:r>
            <w:r>
              <w:rPr>
                <w:b/>
                <w:bCs/>
                <w:color w:val="000000"/>
              </w:rPr>
              <w:br/>
              <w:t>Percent</w:t>
            </w:r>
          </w:p>
        </w:tc>
      </w:tr>
      <w:tr w:rsidR="000C57AE" w14:paraId="15B1D4F9" w14:textId="77777777" w:rsidTr="004F1F2E">
        <w:trPr>
          <w:cantSplit/>
        </w:trPr>
        <w:tc>
          <w:tcPr>
            <w:tcW w:w="1731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8C5F22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2A86F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331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87EBD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2.</w:t>
            </w: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6EC56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331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990DC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2.</w:t>
            </w: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0C57AE" w14:paraId="57205F64" w14:textId="77777777" w:rsidTr="004F1F2E">
        <w:trPr>
          <w:cantSplit/>
        </w:trPr>
        <w:tc>
          <w:tcPr>
            <w:tcW w:w="1731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4413D8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BA38E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637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26FF2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5.</w:t>
            </w: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16EB8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968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55B57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8.</w:t>
            </w: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0C57AE" w14:paraId="6B35E735" w14:textId="77777777" w:rsidTr="004F1F2E">
        <w:trPr>
          <w:cantSplit/>
        </w:trPr>
        <w:tc>
          <w:tcPr>
            <w:tcW w:w="1731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F85726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33FBC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006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4F239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8.</w:t>
            </w: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151BF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974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DEB0E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6.6</w:t>
            </w:r>
          </w:p>
        </w:tc>
      </w:tr>
      <w:tr w:rsidR="000C57AE" w14:paraId="5FA3684A" w14:textId="77777777" w:rsidTr="004F1F2E">
        <w:trPr>
          <w:cantSplit/>
        </w:trPr>
        <w:tc>
          <w:tcPr>
            <w:tcW w:w="1731" w:type="dxa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F3D32B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F8D64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205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419B2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0.1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EA82A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3179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A25BA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26.</w:t>
            </w: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0C57AE" w14:paraId="728A04EC" w14:textId="77777777" w:rsidTr="004F1F2E">
        <w:trPr>
          <w:cantSplit/>
        </w:trPr>
        <w:tc>
          <w:tcPr>
            <w:tcW w:w="173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E4CF6D" w14:textId="77777777" w:rsidR="000C57AE" w:rsidRDefault="000C57AE" w:rsidP="004F1F2E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14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F65BB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8704</w:t>
            </w:r>
          </w:p>
        </w:tc>
        <w:tc>
          <w:tcPr>
            <w:tcW w:w="91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428800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73.</w:t>
            </w: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C34CA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1883</w:t>
            </w:r>
          </w:p>
        </w:tc>
        <w:tc>
          <w:tcPr>
            <w:tcW w:w="1247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60758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</w:rPr>
            </w:pPr>
            <w:r w:rsidRPr="24E0E5FA">
              <w:rPr>
                <w:rFonts w:ascii="Arial" w:eastAsia="Arial" w:hAnsi="Arial" w:cs="Arial"/>
                <w:color w:val="000000" w:themeColor="text1"/>
              </w:rPr>
              <w:t>100.0</w:t>
            </w:r>
          </w:p>
        </w:tc>
      </w:tr>
    </w:tbl>
    <w:p w14:paraId="33EBD11D" w14:textId="77777777" w:rsidR="000C57AE" w:rsidRDefault="000C57AE" w:rsidP="000C57AE"/>
    <w:tbl>
      <w:tblPr>
        <w:tblW w:w="10800" w:type="dxa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"/>
        <w:gridCol w:w="802"/>
        <w:gridCol w:w="24"/>
        <w:gridCol w:w="1956"/>
        <w:gridCol w:w="1260"/>
        <w:gridCol w:w="1454"/>
        <w:gridCol w:w="1322"/>
        <w:gridCol w:w="1322"/>
        <w:gridCol w:w="1302"/>
        <w:gridCol w:w="20"/>
        <w:gridCol w:w="1322"/>
        <w:gridCol w:w="8"/>
      </w:tblGrid>
      <w:tr w:rsidR="000C57AE" w:rsidRPr="00076E65" w14:paraId="7E218400" w14:textId="77777777" w:rsidTr="004F1F2E">
        <w:trPr>
          <w:cantSplit/>
          <w:tblHeader/>
        </w:trPr>
        <w:tc>
          <w:tcPr>
            <w:tcW w:w="81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C21747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040584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6660" w:type="dxa"/>
            <w:gridSpan w:val="5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A546335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076E65">
              <w:rPr>
                <w:b/>
                <w:bCs/>
                <w:color w:val="000000"/>
              </w:rPr>
              <w:t>Row Percentages</w:t>
            </w:r>
          </w:p>
        </w:tc>
        <w:tc>
          <w:tcPr>
            <w:tcW w:w="1350" w:type="dxa"/>
            <w:gridSpan w:val="3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526EC251" w14:textId="77777777" w:rsidR="000C57AE" w:rsidRPr="00076E65" w:rsidRDefault="000C57AE" w:rsidP="004F1F2E">
            <w:pPr>
              <w:keepNext/>
              <w:adjustRightInd w:val="0"/>
              <w:spacing w:after="0" w:line="240" w:lineRule="auto"/>
              <w:jc w:val="right"/>
              <w:rPr>
                <w:b/>
                <w:bCs/>
                <w:color w:val="000000"/>
              </w:rPr>
            </w:pPr>
          </w:p>
        </w:tc>
      </w:tr>
      <w:tr w:rsidR="000C57AE" w:rsidRPr="00076E65" w14:paraId="2A27B9B3" w14:textId="77777777" w:rsidTr="004F1F2E">
        <w:trPr>
          <w:gridBefore w:val="1"/>
          <w:gridAfter w:val="1"/>
          <w:wBefore w:w="8" w:type="dxa"/>
          <w:wAfter w:w="8" w:type="dxa"/>
          <w:cantSplit/>
          <w:tblHeader/>
        </w:trPr>
        <w:tc>
          <w:tcPr>
            <w:tcW w:w="826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D1E763" w14:textId="77777777" w:rsidR="000C57AE" w:rsidRPr="00076E65" w:rsidRDefault="000C57AE" w:rsidP="004F1F2E">
            <w:pPr>
              <w:keepNext/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076E65">
              <w:rPr>
                <w:b/>
                <w:bCs/>
                <w:color w:val="000000"/>
              </w:rPr>
              <w:t>Obs</w:t>
            </w:r>
          </w:p>
        </w:tc>
        <w:tc>
          <w:tcPr>
            <w:tcW w:w="1956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DA6B6AE" w14:textId="77777777" w:rsidR="000C57AE" w:rsidRPr="00076E65" w:rsidRDefault="000C57AE" w:rsidP="004F1F2E">
            <w:pPr>
              <w:keepNext/>
              <w:adjustRightInd w:val="0"/>
              <w:spacing w:before="60" w:after="60"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orbidity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BAF267" w14:textId="77777777" w:rsidR="000C57AE" w:rsidRPr="00076E65" w:rsidRDefault="000C57AE" w:rsidP="004F1F2E">
            <w:pPr>
              <w:keepNext/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076E65">
              <w:rPr>
                <w:b/>
                <w:bCs/>
                <w:color w:val="000000"/>
              </w:rPr>
              <w:t>Cluster_1_</w:t>
            </w:r>
            <w:r>
              <w:rPr>
                <w:b/>
                <w:bCs/>
                <w:color w:val="000000"/>
              </w:rPr>
              <w:t>%</w:t>
            </w:r>
          </w:p>
        </w:tc>
        <w:tc>
          <w:tcPr>
            <w:tcW w:w="1454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F20DF1" w14:textId="77777777" w:rsidR="000C57AE" w:rsidRPr="00076E65" w:rsidRDefault="000C57AE" w:rsidP="004F1F2E">
            <w:pPr>
              <w:keepNext/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076E65">
              <w:rPr>
                <w:b/>
                <w:bCs/>
                <w:color w:val="000000"/>
              </w:rPr>
              <w:t>Cluster_2_</w:t>
            </w:r>
            <w:r>
              <w:rPr>
                <w:b/>
                <w:bCs/>
                <w:color w:val="000000"/>
              </w:rPr>
              <w:t>%</w:t>
            </w:r>
          </w:p>
        </w:tc>
        <w:tc>
          <w:tcPr>
            <w:tcW w:w="1322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E0DBD0E" w14:textId="77777777" w:rsidR="000C57AE" w:rsidRPr="00076E65" w:rsidRDefault="000C57AE" w:rsidP="004F1F2E">
            <w:pPr>
              <w:keepNext/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076E65">
              <w:rPr>
                <w:b/>
                <w:bCs/>
                <w:color w:val="000000"/>
              </w:rPr>
              <w:t>Cluster_3_</w:t>
            </w:r>
            <w:r>
              <w:rPr>
                <w:b/>
                <w:bCs/>
                <w:color w:val="000000"/>
              </w:rPr>
              <w:t>%</w:t>
            </w:r>
          </w:p>
        </w:tc>
        <w:tc>
          <w:tcPr>
            <w:tcW w:w="1322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101A8826" w14:textId="77777777" w:rsidR="000C57AE" w:rsidRPr="00076E65" w:rsidRDefault="000C57AE" w:rsidP="004F1F2E">
            <w:pPr>
              <w:keepNext/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076E65">
              <w:rPr>
                <w:b/>
                <w:bCs/>
                <w:color w:val="000000"/>
              </w:rPr>
              <w:t>Cluster_4_</w:t>
            </w:r>
            <w:r>
              <w:rPr>
                <w:b/>
                <w:bCs/>
                <w:color w:val="000000"/>
              </w:rPr>
              <w:t>%</w:t>
            </w:r>
          </w:p>
        </w:tc>
        <w:tc>
          <w:tcPr>
            <w:tcW w:w="1322" w:type="dxa"/>
            <w:gridSpan w:val="2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64E5C6E9" w14:textId="77777777" w:rsidR="000C57AE" w:rsidRPr="00076E65" w:rsidRDefault="000C57AE" w:rsidP="004F1F2E">
            <w:pPr>
              <w:keepNext/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076E65">
              <w:rPr>
                <w:b/>
                <w:bCs/>
                <w:color w:val="000000"/>
              </w:rPr>
              <w:t>Cluster_5_</w:t>
            </w:r>
            <w:r>
              <w:rPr>
                <w:b/>
                <w:bCs/>
                <w:color w:val="000000"/>
              </w:rPr>
              <w:t>%</w:t>
            </w:r>
          </w:p>
        </w:tc>
        <w:tc>
          <w:tcPr>
            <w:tcW w:w="1322" w:type="dxa"/>
            <w:tcBorders>
              <w:top w:val="single" w:sz="6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5E0CBFD2" w14:textId="77777777" w:rsidR="000C57AE" w:rsidRPr="00076E65" w:rsidRDefault="000C57AE" w:rsidP="004F1F2E">
            <w:pPr>
              <w:keepNext/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076E65">
              <w:rPr>
                <w:b/>
                <w:bCs/>
                <w:color w:val="000000"/>
              </w:rPr>
              <w:t>total</w:t>
            </w:r>
          </w:p>
        </w:tc>
      </w:tr>
      <w:tr w:rsidR="000C57AE" w:rsidRPr="00076E65" w14:paraId="5C9816CA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0BDCC5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F215C1D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Acute kidney injury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D7A99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92C72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6.3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EED1D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F551E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C536C6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9.3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7347D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76</w:t>
            </w:r>
          </w:p>
        </w:tc>
      </w:tr>
      <w:tr w:rsidR="000C57AE" w:rsidRPr="00076E65" w14:paraId="482F85DB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AF1DBF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150479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5978D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7E872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12FCD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679B31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5D973E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0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23FE48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</w:tr>
      <w:tr w:rsidR="000C57AE" w:rsidRPr="00076E65" w14:paraId="458241C0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2F08D5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72D142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Asthma/COPD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CD2B0C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9D5DB4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5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490F6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DFA9A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.2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47BFBA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8.9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3711D6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08</w:t>
            </w:r>
          </w:p>
        </w:tc>
      </w:tr>
      <w:tr w:rsidR="000C57AE" w:rsidRPr="00076E65" w14:paraId="0D43B251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213F36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382DA00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Coronary artery dz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F2149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0D59A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34F8E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D3D168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B95E86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1.2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01631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88</w:t>
            </w:r>
          </w:p>
        </w:tc>
      </w:tr>
      <w:tr w:rsidR="000C57AE" w:rsidRPr="00076E65" w14:paraId="4A0D07DC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1C870B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75A4FC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47384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46E8B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5B78B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0321CE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D8CAF3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2.5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92C0D7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9</w:t>
            </w:r>
          </w:p>
        </w:tc>
      </w:tr>
      <w:tr w:rsidR="000C57AE" w:rsidRPr="00076E65" w14:paraId="78AE5364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F37243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737165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DVT/PE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D20FA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B02D7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CD5BB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4435BF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2BAAD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9.5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46802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8</w:t>
            </w:r>
          </w:p>
        </w:tc>
      </w:tr>
      <w:tr w:rsidR="000C57AE" w:rsidRPr="00076E65" w14:paraId="6EEF19F1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C228A0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9D615B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Demyelinating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ACDB1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5DE51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0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2A4DC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F62AB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.1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3D0EE5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6.1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1546D3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</w:tr>
      <w:tr w:rsidR="000C57AE" w:rsidRPr="00076E65" w14:paraId="5AD6A723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C32484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5CC070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4F2C0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59E4B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A8DD5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40DCD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6472A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4.7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E8F4F0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27</w:t>
            </w:r>
          </w:p>
        </w:tc>
      </w:tr>
      <w:tr w:rsidR="000C57AE" w:rsidRPr="00076E65" w14:paraId="4B3E686E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D6D888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3DCC0D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GI bleed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C9BEE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AD75E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907AB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5C115A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B695B1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0.3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3D8B25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32</w:t>
            </w:r>
          </w:p>
        </w:tc>
      </w:tr>
      <w:tr w:rsidR="000C57AE" w:rsidRPr="00076E65" w14:paraId="68E6828F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391FF9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8C6F66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9A4AA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2F0E7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4B83C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0AAC1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67845B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1.4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F1878F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51</w:t>
            </w:r>
          </w:p>
        </w:tc>
      </w:tr>
      <w:tr w:rsidR="000C57AE" w:rsidRPr="00076E65" w14:paraId="556FC57C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2BA381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2C79DC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4BB94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0F8FC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0C1EA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8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40110E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F29A7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2.0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1D206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360</w:t>
            </w:r>
          </w:p>
        </w:tc>
      </w:tr>
      <w:tr w:rsidR="000C57AE" w:rsidRPr="00076E65" w14:paraId="051B800B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F8123F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E0C4EB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EF308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259DF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2A987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1274DB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BDC57F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7.8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F268DD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9</w:t>
            </w:r>
          </w:p>
        </w:tc>
      </w:tr>
      <w:tr w:rsidR="000C57AE" w:rsidRPr="00076E65" w14:paraId="6D2F5F01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0BD5E1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18CED6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C3C72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BBAF93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F827C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4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11A9A8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4A68DC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6.7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49AAEC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</w:tr>
      <w:tr w:rsidR="000C57AE" w:rsidRPr="00076E65" w14:paraId="129EBA08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5CA66B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6936DA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6A3D2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BA14C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BD0FC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013498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EF923D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9.1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6E036A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5</w:t>
            </w:r>
          </w:p>
        </w:tc>
      </w:tr>
      <w:tr w:rsidR="000C57AE" w:rsidRPr="00076E65" w14:paraId="23DE9484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539274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266C45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145DE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63EBD3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5A9CE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.1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341F39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9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2A5CA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1.5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83211B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367</w:t>
            </w:r>
          </w:p>
        </w:tc>
      </w:tr>
      <w:tr w:rsidR="000C57AE" w:rsidRPr="00076E65" w14:paraId="7164ACFD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CF4492C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A7DFD2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42560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EB231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AEB79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8C72F6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C7301F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3.4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20839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719</w:t>
            </w:r>
          </w:p>
        </w:tc>
      </w:tr>
      <w:tr w:rsidR="000C57AE" w:rsidRPr="00076E65" w14:paraId="0D4D837D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4D5926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61EEBB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Other cancer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010534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3.0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5882D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.5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A16CF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DD41C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313C2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5.8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8DE256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70</w:t>
            </w:r>
          </w:p>
        </w:tc>
      </w:tr>
      <w:tr w:rsidR="000C57AE" w:rsidRPr="00076E65" w14:paraId="4CD467E3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BA062F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8C26A0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B26AD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B8B19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81A34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E61C84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4C9AA4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9.0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DD5596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47</w:t>
            </w:r>
          </w:p>
        </w:tc>
      </w:tr>
      <w:tr w:rsidR="000C57AE" w:rsidRPr="00076E65" w14:paraId="3F9C7124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A25FA3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3BA077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RA lung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87F48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BCF69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4E1D3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5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6C3663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358F1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7.8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EBF6541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60</w:t>
            </w:r>
          </w:p>
        </w:tc>
      </w:tr>
      <w:tr w:rsidR="000C57AE" w:rsidRPr="00076E65" w14:paraId="0688975F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AD35BC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F36E52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NMSC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DC37E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5952E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3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CEA51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9A115A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3C8E336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5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CC1814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64</w:t>
            </w:r>
          </w:p>
        </w:tc>
      </w:tr>
      <w:tr w:rsidR="000C57AE" w:rsidRPr="00076E65" w14:paraId="5C9B1E3A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23DB8C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AA6101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Solid tumor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58205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DE175B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32BEE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D14F6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.0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DE0B6F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1.9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0D87F5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34</w:t>
            </w:r>
          </w:p>
        </w:tc>
      </w:tr>
      <w:tr w:rsidR="000C57AE" w:rsidRPr="00076E65" w14:paraId="5F85A185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E3722F" w14:textId="77777777" w:rsidR="000C57AE" w:rsidRPr="00076E65" w:rsidRDefault="000C57AE" w:rsidP="004F1F2E">
            <w:pPr>
              <w:keepNext/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A04A1E" w14:textId="77777777" w:rsidR="000C57AE" w:rsidRPr="00076E65" w:rsidRDefault="000C57AE" w:rsidP="004F1F2E">
            <w:pPr>
              <w:keepNext/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4840F5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F0CB9A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BF8932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DFF0A1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C3421A0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6.9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2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6FAD337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88</w:t>
            </w:r>
          </w:p>
        </w:tc>
      </w:tr>
      <w:tr w:rsidR="000C57AE" w:rsidRPr="00076E65" w14:paraId="6616B71C" w14:textId="77777777" w:rsidTr="004F1F2E">
        <w:trPr>
          <w:gridBefore w:val="1"/>
          <w:gridAfter w:val="1"/>
          <w:wBefore w:w="8" w:type="dxa"/>
          <w:wAfter w:w="8" w:type="dxa"/>
          <w:cantSplit/>
        </w:trPr>
        <w:tc>
          <w:tcPr>
            <w:tcW w:w="826" w:type="dxa"/>
            <w:gridSpan w:val="2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926288" w14:textId="77777777" w:rsidR="000C57AE" w:rsidRPr="00076E65" w:rsidRDefault="000C57AE" w:rsidP="004F1F2E">
            <w:pPr>
              <w:adjustRightInd w:val="0"/>
              <w:spacing w:before="60" w:after="60" w:line="240" w:lineRule="auto"/>
              <w:jc w:val="right"/>
              <w:rPr>
                <w:b/>
                <w:bCs/>
                <w:color w:val="000000"/>
              </w:rPr>
            </w:pPr>
            <w:r w:rsidRPr="002160F1">
              <w:rPr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56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DAAE82" w14:textId="77777777" w:rsidR="000C57AE" w:rsidRPr="00076E65" w:rsidRDefault="000C57AE" w:rsidP="004F1F2E">
            <w:pPr>
              <w:adjustRightInd w:val="0"/>
              <w:spacing w:before="60" w:after="60" w:line="240" w:lineRule="auto"/>
              <w:rPr>
                <w:color w:val="000000"/>
              </w:rPr>
            </w:pPr>
            <w:r w:rsidRPr="002160F1">
              <w:rPr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1260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665866C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454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E2A4DE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DBA4FF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55CE5D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322" w:type="dxa"/>
            <w:gridSpan w:val="2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BDA85D9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6.6</w:t>
            </w:r>
          </w:p>
        </w:tc>
        <w:tc>
          <w:tcPr>
            <w:tcW w:w="1322" w:type="dxa"/>
            <w:tcBorders>
              <w:top w:val="nil"/>
              <w:left w:val="single" w:sz="2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94DBB48" w14:textId="77777777" w:rsidR="000C57AE" w:rsidRDefault="000C57AE" w:rsidP="004F1F2E">
            <w:pPr>
              <w:spacing w:after="0"/>
              <w:jc w:val="right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24E0E5F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42</w:t>
            </w:r>
          </w:p>
        </w:tc>
      </w:tr>
    </w:tbl>
    <w:p w14:paraId="107B93FA" w14:textId="77777777" w:rsidR="000C57AE" w:rsidRDefault="000C57AE" w:rsidP="000C57AE">
      <w:pPr>
        <w:spacing w:after="0" w:line="240" w:lineRule="auto"/>
      </w:pPr>
    </w:p>
    <w:p w14:paraId="05859105" w14:textId="77777777" w:rsidR="007B3B1C" w:rsidRDefault="007B3B1C" w:rsidP="007B3B1C">
      <w:pPr>
        <w:spacing w:before="100" w:beforeAutospacing="1"/>
        <w:rPr>
          <w:b/>
          <w:bCs/>
        </w:rPr>
      </w:pPr>
      <w:r>
        <w:rPr>
          <w:b/>
          <w:bCs/>
        </w:rPr>
        <w:br w:type="page"/>
      </w:r>
    </w:p>
    <w:p w14:paraId="003CFD1B" w14:textId="4020D779" w:rsidR="007B3B1C" w:rsidRPr="006841DD" w:rsidRDefault="007B3B1C" w:rsidP="007B3B1C">
      <w:pPr>
        <w:spacing w:before="100" w:beforeAutospacing="1"/>
        <w:rPr>
          <w:b/>
          <w:bCs/>
          <w:sz w:val="20"/>
          <w:szCs w:val="20"/>
        </w:rPr>
      </w:pPr>
      <w:r>
        <w:rPr>
          <w:b/>
          <w:bCs/>
        </w:rPr>
        <w:lastRenderedPageBreak/>
        <w:t xml:space="preserve">Supplemental </w:t>
      </w:r>
      <w:r w:rsidRPr="008D1C69">
        <w:rPr>
          <w:b/>
          <w:bCs/>
        </w:rPr>
        <w:t xml:space="preserve">Table </w:t>
      </w:r>
      <w:r>
        <w:rPr>
          <w:b/>
          <w:bCs/>
        </w:rPr>
        <w:t>4</w:t>
      </w:r>
      <w:r w:rsidRPr="008D1C69">
        <w:rPr>
          <w:b/>
          <w:bCs/>
        </w:rPr>
        <w:t xml:space="preserve">: Multivariable regression </w:t>
      </w:r>
      <w:r>
        <w:rPr>
          <w:b/>
          <w:bCs/>
        </w:rPr>
        <w:t xml:space="preserve">models </w:t>
      </w:r>
      <w:r w:rsidRPr="008D1C69">
        <w:rPr>
          <w:b/>
          <w:bCs/>
        </w:rPr>
        <w:t xml:space="preserve">comparing models for time averaged </w:t>
      </w:r>
      <w:r>
        <w:rPr>
          <w:b/>
          <w:bCs/>
        </w:rPr>
        <w:t>HAQ-DI</w:t>
      </w:r>
      <w:r w:rsidRPr="008D1C69">
        <w:rPr>
          <w:b/>
          <w:bCs/>
        </w:rPr>
        <w:t xml:space="preserve"> outcome, </w:t>
      </w:r>
      <w:r w:rsidR="00293F0B">
        <w:rPr>
          <w:b/>
          <w:bCs/>
        </w:rPr>
        <w:t>sex-stratified</w:t>
      </w:r>
      <w:r>
        <w:rPr>
          <w:b/>
          <w:bCs/>
        </w:rPr>
        <w:t>.</w:t>
      </w:r>
    </w:p>
    <w:tbl>
      <w:tblPr>
        <w:tblStyle w:val="TableGrid"/>
        <w:tblW w:w="7555" w:type="dxa"/>
        <w:tblLayout w:type="fixed"/>
        <w:tblLook w:val="04A0" w:firstRow="1" w:lastRow="0" w:firstColumn="1" w:lastColumn="0" w:noHBand="0" w:noVBand="1"/>
      </w:tblPr>
      <w:tblGrid>
        <w:gridCol w:w="2065"/>
        <w:gridCol w:w="1800"/>
        <w:gridCol w:w="1800"/>
        <w:gridCol w:w="1890"/>
      </w:tblGrid>
      <w:tr w:rsidR="007B3B1C" w:rsidRPr="00901482" w14:paraId="3C991757" w14:textId="77777777" w:rsidTr="00790722">
        <w:tc>
          <w:tcPr>
            <w:tcW w:w="2065" w:type="dxa"/>
          </w:tcPr>
          <w:p w14:paraId="3EC6B7A5" w14:textId="77777777" w:rsidR="007B3B1C" w:rsidRPr="00901482" w:rsidRDefault="007B3B1C" w:rsidP="0079072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68800FAE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00901482">
              <w:rPr>
                <w:sz w:val="18"/>
                <w:szCs w:val="18"/>
              </w:rPr>
              <w:t>+ Clustering</w:t>
            </w:r>
          </w:p>
          <w:p w14:paraId="13E66D2A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00901482">
              <w:rPr>
                <w:sz w:val="18"/>
                <w:szCs w:val="18"/>
              </w:rPr>
              <w:t>K mode</w:t>
            </w:r>
            <w:r>
              <w:rPr>
                <w:sz w:val="18"/>
                <w:szCs w:val="18"/>
              </w:rPr>
              <w:t xml:space="preserve"> (all patients)</w:t>
            </w:r>
          </w:p>
        </w:tc>
        <w:tc>
          <w:tcPr>
            <w:tcW w:w="1800" w:type="dxa"/>
            <w:shd w:val="clear" w:color="auto" w:fill="auto"/>
          </w:tcPr>
          <w:p w14:paraId="09F6ADC4" w14:textId="77777777" w:rsidR="007B3B1C" w:rsidRPr="001E6B70" w:rsidRDefault="007B3B1C" w:rsidP="00790722">
            <w:pPr>
              <w:rPr>
                <w:sz w:val="18"/>
                <w:szCs w:val="18"/>
              </w:rPr>
            </w:pPr>
            <w:r w:rsidRPr="001E6B70">
              <w:rPr>
                <w:sz w:val="18"/>
                <w:szCs w:val="18"/>
              </w:rPr>
              <w:t xml:space="preserve">+ Clustering </w:t>
            </w:r>
            <w:r>
              <w:rPr>
                <w:sz w:val="18"/>
                <w:szCs w:val="18"/>
              </w:rPr>
              <w:t>K mode (female only)</w:t>
            </w:r>
          </w:p>
        </w:tc>
        <w:tc>
          <w:tcPr>
            <w:tcW w:w="1890" w:type="dxa"/>
            <w:shd w:val="clear" w:color="auto" w:fill="auto"/>
          </w:tcPr>
          <w:p w14:paraId="5774F2F2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 Clustering K mode (male only)</w:t>
            </w:r>
          </w:p>
        </w:tc>
      </w:tr>
      <w:tr w:rsidR="007B3B1C" w:rsidRPr="00901482" w14:paraId="314D548C" w14:textId="77777777" w:rsidTr="00790722">
        <w:tc>
          <w:tcPr>
            <w:tcW w:w="2065" w:type="dxa"/>
          </w:tcPr>
          <w:p w14:paraId="58212DE2" w14:textId="77777777" w:rsidR="007B3B1C" w:rsidRPr="00901482" w:rsidRDefault="007B3B1C" w:rsidP="00790722">
            <w:pPr>
              <w:rPr>
                <w:sz w:val="18"/>
                <w:szCs w:val="18"/>
              </w:rPr>
            </w:pPr>
          </w:p>
        </w:tc>
        <w:tc>
          <w:tcPr>
            <w:tcW w:w="5490" w:type="dxa"/>
            <w:gridSpan w:val="3"/>
          </w:tcPr>
          <w:p w14:paraId="0BEA29AC" w14:textId="77777777" w:rsidR="007B3B1C" w:rsidRPr="00901482" w:rsidRDefault="007B3B1C" w:rsidP="007907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(95% confidence interval)</w:t>
            </w:r>
          </w:p>
        </w:tc>
      </w:tr>
      <w:tr w:rsidR="007B3B1C" w:rsidRPr="00901482" w14:paraId="61F6E667" w14:textId="77777777" w:rsidTr="00790722">
        <w:tc>
          <w:tcPr>
            <w:tcW w:w="2065" w:type="dxa"/>
          </w:tcPr>
          <w:p w14:paraId="7EB14703" w14:textId="77777777" w:rsidR="007B3B1C" w:rsidRPr="00901482" w:rsidRDefault="007B3B1C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Clusters from ML</w:t>
            </w:r>
          </w:p>
        </w:tc>
        <w:tc>
          <w:tcPr>
            <w:tcW w:w="1800" w:type="dxa"/>
          </w:tcPr>
          <w:p w14:paraId="71FE3B38" w14:textId="77777777" w:rsidR="007B3B1C" w:rsidRPr="00901482" w:rsidRDefault="007B3B1C" w:rsidP="0079072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132BA5F" w14:textId="77777777" w:rsidR="007B3B1C" w:rsidRPr="00F11E5E" w:rsidRDefault="007B3B1C" w:rsidP="0079072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90" w:type="dxa"/>
          </w:tcPr>
          <w:p w14:paraId="52249F0F" w14:textId="77777777" w:rsidR="007B3B1C" w:rsidRPr="00901482" w:rsidRDefault="007B3B1C" w:rsidP="00790722">
            <w:pPr>
              <w:rPr>
                <w:sz w:val="18"/>
                <w:szCs w:val="18"/>
              </w:rPr>
            </w:pPr>
          </w:p>
        </w:tc>
      </w:tr>
      <w:tr w:rsidR="007B3B1C" w:rsidRPr="00901482" w14:paraId="0AE865C2" w14:textId="77777777" w:rsidTr="00790722">
        <w:tc>
          <w:tcPr>
            <w:tcW w:w="2065" w:type="dxa"/>
          </w:tcPr>
          <w:p w14:paraId="57F1E318" w14:textId="77777777" w:rsidR="007B3B1C" w:rsidRPr="00901482" w:rsidRDefault="007B3B1C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1</w:t>
            </w:r>
          </w:p>
        </w:tc>
        <w:tc>
          <w:tcPr>
            <w:tcW w:w="1800" w:type="dxa"/>
          </w:tcPr>
          <w:p w14:paraId="75A1FC36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00" w:type="dxa"/>
          </w:tcPr>
          <w:p w14:paraId="6255A46B" w14:textId="77777777" w:rsidR="007B3B1C" w:rsidRPr="00F11E5E" w:rsidRDefault="007B3B1C" w:rsidP="00790722">
            <w:pPr>
              <w:rPr>
                <w:sz w:val="18"/>
                <w:szCs w:val="18"/>
              </w:rPr>
            </w:pPr>
            <w:r w:rsidRPr="00F11E5E">
              <w:rPr>
                <w:sz w:val="18"/>
                <w:szCs w:val="18"/>
              </w:rPr>
              <w:t>reference</w:t>
            </w:r>
          </w:p>
        </w:tc>
        <w:tc>
          <w:tcPr>
            <w:tcW w:w="1890" w:type="dxa"/>
          </w:tcPr>
          <w:p w14:paraId="0A918001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7B3B1C" w:rsidRPr="00901482" w14:paraId="3716932C" w14:textId="77777777" w:rsidTr="00790722">
        <w:tc>
          <w:tcPr>
            <w:tcW w:w="2065" w:type="dxa"/>
          </w:tcPr>
          <w:p w14:paraId="10946A38" w14:textId="77777777" w:rsidR="007B3B1C" w:rsidRPr="00901482" w:rsidRDefault="007B3B1C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2</w:t>
            </w:r>
          </w:p>
        </w:tc>
        <w:tc>
          <w:tcPr>
            <w:tcW w:w="1800" w:type="dxa"/>
          </w:tcPr>
          <w:p w14:paraId="28BB964D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-0.01 (-0.03, 0.01)</w:t>
            </w:r>
          </w:p>
        </w:tc>
        <w:tc>
          <w:tcPr>
            <w:tcW w:w="1800" w:type="dxa"/>
          </w:tcPr>
          <w:p w14:paraId="3F81C50A" w14:textId="77777777" w:rsidR="007B3B1C" w:rsidRPr="00F11E5E" w:rsidRDefault="007B3B1C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1</w:t>
            </w:r>
            <w:r w:rsidRPr="5B4FA1A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3</w:t>
            </w:r>
            <w:r w:rsidRPr="5B4FA1AA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01</w:t>
            </w:r>
            <w:r w:rsidRPr="5B4FA1AA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7070EBE5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2</w:t>
            </w:r>
            <w:r w:rsidRPr="5B4FA1A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7</w:t>
            </w:r>
            <w:r w:rsidRPr="5B4FA1AA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03</w:t>
            </w:r>
            <w:r w:rsidRPr="5B4FA1AA">
              <w:rPr>
                <w:sz w:val="18"/>
                <w:szCs w:val="18"/>
              </w:rPr>
              <w:t>)</w:t>
            </w:r>
          </w:p>
        </w:tc>
      </w:tr>
      <w:tr w:rsidR="007B3B1C" w:rsidRPr="00901482" w14:paraId="4B67383C" w14:textId="77777777" w:rsidTr="00790722">
        <w:tc>
          <w:tcPr>
            <w:tcW w:w="2065" w:type="dxa"/>
          </w:tcPr>
          <w:p w14:paraId="7818D6DF" w14:textId="77777777" w:rsidR="007B3B1C" w:rsidRPr="00901482" w:rsidRDefault="007B3B1C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3</w:t>
            </w:r>
          </w:p>
        </w:tc>
        <w:tc>
          <w:tcPr>
            <w:tcW w:w="1800" w:type="dxa"/>
          </w:tcPr>
          <w:p w14:paraId="6BF82BAF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7 (0.05, 0.09)</w:t>
            </w:r>
          </w:p>
        </w:tc>
        <w:tc>
          <w:tcPr>
            <w:tcW w:w="1800" w:type="dxa"/>
          </w:tcPr>
          <w:p w14:paraId="2AB0D063" w14:textId="77777777" w:rsidR="007B3B1C" w:rsidRPr="00F11E5E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8</w:t>
            </w:r>
            <w:r w:rsidRPr="5B4FA1AA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6</w:t>
            </w:r>
            <w:r w:rsidRPr="5B4FA1AA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1</w:t>
            </w:r>
            <w:r w:rsidRPr="5B4FA1AA">
              <w:rPr>
                <w:sz w:val="18"/>
                <w:szCs w:val="18"/>
              </w:rPr>
              <w:t>0)</w:t>
            </w:r>
          </w:p>
        </w:tc>
        <w:tc>
          <w:tcPr>
            <w:tcW w:w="1890" w:type="dxa"/>
          </w:tcPr>
          <w:p w14:paraId="5C372A86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</w:t>
            </w:r>
            <w:r w:rsidRPr="5B4FA1A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  <w:r w:rsidRPr="5B4FA1AA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09</w:t>
            </w:r>
            <w:r w:rsidRPr="5B4FA1AA">
              <w:rPr>
                <w:sz w:val="18"/>
                <w:szCs w:val="18"/>
              </w:rPr>
              <w:t>)</w:t>
            </w:r>
          </w:p>
        </w:tc>
      </w:tr>
      <w:tr w:rsidR="007B3B1C" w:rsidRPr="00901482" w14:paraId="541077A5" w14:textId="77777777" w:rsidTr="00790722">
        <w:tc>
          <w:tcPr>
            <w:tcW w:w="2065" w:type="dxa"/>
          </w:tcPr>
          <w:p w14:paraId="51E542AB" w14:textId="77777777" w:rsidR="007B3B1C" w:rsidRPr="00901482" w:rsidRDefault="007B3B1C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4</w:t>
            </w:r>
          </w:p>
        </w:tc>
        <w:tc>
          <w:tcPr>
            <w:tcW w:w="1800" w:type="dxa"/>
          </w:tcPr>
          <w:p w14:paraId="633B7109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8 (0.06, 0.10)</w:t>
            </w:r>
          </w:p>
        </w:tc>
        <w:tc>
          <w:tcPr>
            <w:tcW w:w="1800" w:type="dxa"/>
          </w:tcPr>
          <w:p w14:paraId="7A6C5B14" w14:textId="77777777" w:rsidR="007B3B1C" w:rsidRPr="00F11E5E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8</w:t>
            </w:r>
            <w:r w:rsidRPr="5B4FA1AA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6</w:t>
            </w:r>
            <w:r w:rsidRPr="5B4FA1AA">
              <w:rPr>
                <w:sz w:val="18"/>
                <w:szCs w:val="18"/>
              </w:rPr>
              <w:t>, 0.1</w:t>
            </w:r>
            <w:r>
              <w:rPr>
                <w:sz w:val="18"/>
                <w:szCs w:val="18"/>
              </w:rPr>
              <w:t>1</w:t>
            </w:r>
            <w:r w:rsidRPr="5B4FA1AA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29EF154A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</w:t>
            </w:r>
            <w:r w:rsidRPr="5B4FA1AA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0</w:t>
            </w:r>
            <w:r w:rsidRPr="5B4FA1AA">
              <w:rPr>
                <w:sz w:val="18"/>
                <w:szCs w:val="18"/>
              </w:rPr>
              <w:t>, 0.1</w:t>
            </w:r>
            <w:r>
              <w:rPr>
                <w:sz w:val="18"/>
                <w:szCs w:val="18"/>
              </w:rPr>
              <w:t>1</w:t>
            </w:r>
            <w:r w:rsidRPr="5B4FA1AA">
              <w:rPr>
                <w:sz w:val="18"/>
                <w:szCs w:val="18"/>
              </w:rPr>
              <w:t>)</w:t>
            </w:r>
          </w:p>
        </w:tc>
      </w:tr>
      <w:tr w:rsidR="007B3B1C" w:rsidRPr="00901482" w14:paraId="7571D14B" w14:textId="77777777" w:rsidTr="00790722">
        <w:tc>
          <w:tcPr>
            <w:tcW w:w="2065" w:type="dxa"/>
          </w:tcPr>
          <w:p w14:paraId="16CAE4E3" w14:textId="77777777" w:rsidR="007B3B1C" w:rsidRPr="00901482" w:rsidRDefault="007B3B1C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5</w:t>
            </w:r>
          </w:p>
        </w:tc>
        <w:tc>
          <w:tcPr>
            <w:tcW w:w="1800" w:type="dxa"/>
          </w:tcPr>
          <w:p w14:paraId="00BB9A2E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-0.02 (-0.04, 0.00)</w:t>
            </w:r>
          </w:p>
        </w:tc>
        <w:tc>
          <w:tcPr>
            <w:tcW w:w="1800" w:type="dxa"/>
          </w:tcPr>
          <w:p w14:paraId="381695A7" w14:textId="77777777" w:rsidR="007B3B1C" w:rsidRPr="00F11E5E" w:rsidRDefault="007B3B1C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  <w:r w:rsidRPr="5B4FA1A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</w:t>
            </w:r>
            <w:r w:rsidRPr="5B4FA1AA">
              <w:rPr>
                <w:sz w:val="18"/>
                <w:szCs w:val="18"/>
              </w:rPr>
              <w:t>, 0.0</w:t>
            </w:r>
            <w:r>
              <w:rPr>
                <w:sz w:val="18"/>
                <w:szCs w:val="18"/>
              </w:rPr>
              <w:t>1</w:t>
            </w:r>
            <w:r w:rsidRPr="5B4FA1AA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5577F153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</w:t>
            </w:r>
            <w:r w:rsidRPr="5B4FA1A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0</w:t>
            </w:r>
            <w:r w:rsidRPr="5B4FA1AA">
              <w:rPr>
                <w:sz w:val="18"/>
                <w:szCs w:val="18"/>
              </w:rPr>
              <w:t>, 0.0</w:t>
            </w:r>
            <w:r>
              <w:rPr>
                <w:sz w:val="18"/>
                <w:szCs w:val="18"/>
              </w:rPr>
              <w:t>0</w:t>
            </w:r>
            <w:r w:rsidRPr="5B4FA1AA">
              <w:rPr>
                <w:sz w:val="18"/>
                <w:szCs w:val="18"/>
              </w:rPr>
              <w:t>)</w:t>
            </w:r>
          </w:p>
        </w:tc>
      </w:tr>
      <w:tr w:rsidR="007B3B1C" w:rsidRPr="00901482" w14:paraId="588349AB" w14:textId="77777777" w:rsidTr="00790722">
        <w:tc>
          <w:tcPr>
            <w:tcW w:w="2065" w:type="dxa"/>
          </w:tcPr>
          <w:p w14:paraId="2A7729C7" w14:textId="77777777" w:rsidR="007B3B1C" w:rsidRPr="00901482" w:rsidRDefault="007B3B1C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Degrees of freedom</w:t>
            </w:r>
          </w:p>
        </w:tc>
        <w:tc>
          <w:tcPr>
            <w:tcW w:w="1800" w:type="dxa"/>
          </w:tcPr>
          <w:p w14:paraId="388A70C4" w14:textId="77777777" w:rsidR="007B3B1C" w:rsidRPr="00901482" w:rsidRDefault="007B3B1C" w:rsidP="00790722">
            <w:pPr>
              <w:jc w:val="center"/>
              <w:rPr>
                <w:sz w:val="18"/>
                <w:szCs w:val="18"/>
              </w:rPr>
            </w:pPr>
            <w:r w:rsidRPr="00901482">
              <w:rPr>
                <w:sz w:val="18"/>
                <w:szCs w:val="18"/>
              </w:rPr>
              <w:t>26</w:t>
            </w:r>
          </w:p>
        </w:tc>
        <w:tc>
          <w:tcPr>
            <w:tcW w:w="1800" w:type="dxa"/>
          </w:tcPr>
          <w:p w14:paraId="3214CEE5" w14:textId="77777777" w:rsidR="007B3B1C" w:rsidRPr="00F11E5E" w:rsidRDefault="007B3B1C" w:rsidP="00790722">
            <w:pPr>
              <w:jc w:val="center"/>
              <w:rPr>
                <w:sz w:val="18"/>
                <w:szCs w:val="18"/>
              </w:rPr>
            </w:pPr>
            <w:r w:rsidRPr="00F11E5E">
              <w:rPr>
                <w:sz w:val="18"/>
                <w:szCs w:val="18"/>
              </w:rPr>
              <w:t>26</w:t>
            </w:r>
          </w:p>
        </w:tc>
        <w:tc>
          <w:tcPr>
            <w:tcW w:w="1890" w:type="dxa"/>
          </w:tcPr>
          <w:p w14:paraId="6351E9CD" w14:textId="77777777" w:rsidR="007B3B1C" w:rsidRPr="00901482" w:rsidRDefault="007B3B1C" w:rsidP="007907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 w:rsidR="007B3B1C" w:rsidRPr="00901482" w14:paraId="5DB2F225" w14:textId="77777777" w:rsidTr="00790722">
        <w:tc>
          <w:tcPr>
            <w:tcW w:w="2065" w:type="dxa"/>
          </w:tcPr>
          <w:p w14:paraId="3FAE0A0D" w14:textId="77777777" w:rsidR="007B3B1C" w:rsidRPr="00901482" w:rsidRDefault="007B3B1C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Model fit statistics</w:t>
            </w:r>
          </w:p>
        </w:tc>
        <w:tc>
          <w:tcPr>
            <w:tcW w:w="1800" w:type="dxa"/>
          </w:tcPr>
          <w:p w14:paraId="12C461E7" w14:textId="77777777" w:rsidR="007B3B1C" w:rsidRPr="00901482" w:rsidRDefault="007B3B1C" w:rsidP="0079072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12EC91D8" w14:textId="77777777" w:rsidR="007B3B1C" w:rsidRPr="00F11E5E" w:rsidRDefault="007B3B1C" w:rsidP="00790722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18A3C46B" w14:textId="77777777" w:rsidR="007B3B1C" w:rsidRPr="00901482" w:rsidRDefault="007B3B1C" w:rsidP="00790722">
            <w:pPr>
              <w:rPr>
                <w:sz w:val="18"/>
                <w:szCs w:val="18"/>
              </w:rPr>
            </w:pPr>
          </w:p>
        </w:tc>
      </w:tr>
      <w:tr w:rsidR="007B3B1C" w:rsidRPr="00901482" w14:paraId="439A1927" w14:textId="77777777" w:rsidTr="00790722">
        <w:tc>
          <w:tcPr>
            <w:tcW w:w="2065" w:type="dxa"/>
          </w:tcPr>
          <w:p w14:paraId="350054E7" w14:textId="77777777" w:rsidR="007B3B1C" w:rsidRPr="00901482" w:rsidRDefault="007B3B1C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Adjusted R2</w:t>
            </w:r>
          </w:p>
        </w:tc>
        <w:tc>
          <w:tcPr>
            <w:tcW w:w="1800" w:type="dxa"/>
          </w:tcPr>
          <w:p w14:paraId="68C5E520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48</w:t>
            </w:r>
          </w:p>
        </w:tc>
        <w:tc>
          <w:tcPr>
            <w:tcW w:w="1800" w:type="dxa"/>
          </w:tcPr>
          <w:p w14:paraId="0AF3FA35" w14:textId="77777777" w:rsidR="007B3B1C" w:rsidRPr="00F11E5E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890" w:type="dxa"/>
          </w:tcPr>
          <w:p w14:paraId="4CD28737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5</w:t>
            </w:r>
          </w:p>
        </w:tc>
      </w:tr>
      <w:tr w:rsidR="007B3B1C" w:rsidRPr="00901482" w14:paraId="25D4B2A4" w14:textId="77777777" w:rsidTr="00790722">
        <w:tc>
          <w:tcPr>
            <w:tcW w:w="2065" w:type="dxa"/>
          </w:tcPr>
          <w:p w14:paraId="09C3D4A6" w14:textId="77777777" w:rsidR="007B3B1C" w:rsidRPr="00901482" w:rsidRDefault="007B3B1C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</w:t>
            </w: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Root Mean Square Error</w:t>
            </w:r>
          </w:p>
        </w:tc>
        <w:tc>
          <w:tcPr>
            <w:tcW w:w="1800" w:type="dxa"/>
          </w:tcPr>
          <w:p w14:paraId="38C191DD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29</w:t>
            </w:r>
          </w:p>
        </w:tc>
        <w:tc>
          <w:tcPr>
            <w:tcW w:w="1800" w:type="dxa"/>
          </w:tcPr>
          <w:p w14:paraId="75058F8B" w14:textId="77777777" w:rsidR="007B3B1C" w:rsidRPr="00F11E5E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890" w:type="dxa"/>
          </w:tcPr>
          <w:p w14:paraId="7160B38A" w14:textId="77777777" w:rsidR="007B3B1C" w:rsidRPr="00901482" w:rsidRDefault="007B3B1C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7</w:t>
            </w:r>
          </w:p>
        </w:tc>
      </w:tr>
    </w:tbl>
    <w:p w14:paraId="6BD5FAA4" w14:textId="77777777" w:rsidR="007B3B1C" w:rsidRDefault="007B3B1C" w:rsidP="007B3B1C"/>
    <w:p w14:paraId="1216D78A" w14:textId="77777777" w:rsidR="00F30EAD" w:rsidRDefault="00F30EAD" w:rsidP="000C57AE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74CB06D9" w14:textId="4DD7AED8" w:rsidR="00181C63" w:rsidRPr="006841DD" w:rsidRDefault="00181C63" w:rsidP="00181C63">
      <w:pPr>
        <w:spacing w:before="100" w:beforeAutospacing="1"/>
        <w:rPr>
          <w:b/>
          <w:bCs/>
          <w:sz w:val="20"/>
          <w:szCs w:val="20"/>
        </w:rPr>
      </w:pPr>
      <w:r>
        <w:rPr>
          <w:b/>
          <w:bCs/>
        </w:rPr>
        <w:lastRenderedPageBreak/>
        <w:t xml:space="preserve">Supplemental </w:t>
      </w:r>
      <w:r w:rsidRPr="008D1C69">
        <w:rPr>
          <w:b/>
          <w:bCs/>
        </w:rPr>
        <w:t xml:space="preserve">Table </w:t>
      </w:r>
      <w:r>
        <w:rPr>
          <w:b/>
          <w:bCs/>
        </w:rPr>
        <w:t>5</w:t>
      </w:r>
      <w:r w:rsidRPr="008D1C69">
        <w:rPr>
          <w:b/>
          <w:bCs/>
        </w:rPr>
        <w:t xml:space="preserve">: Multivariable regression </w:t>
      </w:r>
      <w:r>
        <w:rPr>
          <w:b/>
          <w:bCs/>
        </w:rPr>
        <w:t xml:space="preserve">models </w:t>
      </w:r>
      <w:r w:rsidRPr="008D1C69">
        <w:rPr>
          <w:b/>
          <w:bCs/>
        </w:rPr>
        <w:t xml:space="preserve">comparing models for time averaged </w:t>
      </w:r>
      <w:r>
        <w:rPr>
          <w:b/>
          <w:bCs/>
        </w:rPr>
        <w:t>HAQ-DI</w:t>
      </w:r>
      <w:r w:rsidRPr="008D1C69">
        <w:rPr>
          <w:b/>
          <w:bCs/>
        </w:rPr>
        <w:t xml:space="preserve"> outcome, </w:t>
      </w:r>
      <w:r>
        <w:rPr>
          <w:b/>
          <w:bCs/>
        </w:rPr>
        <w:t>baseline versus post-baseline comorbidities.</w:t>
      </w:r>
    </w:p>
    <w:tbl>
      <w:tblPr>
        <w:tblStyle w:val="TableGrid"/>
        <w:tblW w:w="7555" w:type="dxa"/>
        <w:tblLayout w:type="fixed"/>
        <w:tblLook w:val="04A0" w:firstRow="1" w:lastRow="0" w:firstColumn="1" w:lastColumn="0" w:noHBand="0" w:noVBand="1"/>
      </w:tblPr>
      <w:tblGrid>
        <w:gridCol w:w="2065"/>
        <w:gridCol w:w="1800"/>
        <w:gridCol w:w="1800"/>
        <w:gridCol w:w="1890"/>
      </w:tblGrid>
      <w:tr w:rsidR="00181C63" w:rsidRPr="00901482" w14:paraId="7ACED9C5" w14:textId="77777777" w:rsidTr="00790722">
        <w:tc>
          <w:tcPr>
            <w:tcW w:w="2065" w:type="dxa"/>
          </w:tcPr>
          <w:p w14:paraId="2BD29E0E" w14:textId="77777777" w:rsidR="00181C63" w:rsidRPr="00901482" w:rsidRDefault="00181C63" w:rsidP="0079072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A06563A" w14:textId="77777777" w:rsidR="00181C63" w:rsidRPr="00901482" w:rsidRDefault="00181C63" w:rsidP="00790722">
            <w:pPr>
              <w:rPr>
                <w:sz w:val="18"/>
                <w:szCs w:val="18"/>
              </w:rPr>
            </w:pPr>
            <w:r w:rsidRPr="00901482">
              <w:rPr>
                <w:sz w:val="18"/>
                <w:szCs w:val="18"/>
              </w:rPr>
              <w:t>+ Clustering</w:t>
            </w:r>
          </w:p>
          <w:p w14:paraId="7026D26C" w14:textId="763D8784" w:rsidR="00181C63" w:rsidRPr="00901482" w:rsidRDefault="00181C63" w:rsidP="00790722">
            <w:pPr>
              <w:rPr>
                <w:sz w:val="18"/>
                <w:szCs w:val="18"/>
              </w:rPr>
            </w:pPr>
            <w:r w:rsidRPr="00901482">
              <w:rPr>
                <w:sz w:val="18"/>
                <w:szCs w:val="18"/>
              </w:rPr>
              <w:t>K mode</w:t>
            </w:r>
            <w:r>
              <w:rPr>
                <w:sz w:val="18"/>
                <w:szCs w:val="18"/>
              </w:rPr>
              <w:t xml:space="preserve"> (cumulative)</w:t>
            </w:r>
          </w:p>
        </w:tc>
        <w:tc>
          <w:tcPr>
            <w:tcW w:w="1800" w:type="dxa"/>
            <w:shd w:val="clear" w:color="auto" w:fill="auto"/>
          </w:tcPr>
          <w:p w14:paraId="1C6373E5" w14:textId="2370B9FC" w:rsidR="00181C63" w:rsidRPr="001E6B70" w:rsidRDefault="00181C63" w:rsidP="00790722">
            <w:pPr>
              <w:rPr>
                <w:sz w:val="18"/>
                <w:szCs w:val="18"/>
              </w:rPr>
            </w:pPr>
            <w:r w:rsidRPr="001E6B70">
              <w:rPr>
                <w:sz w:val="18"/>
                <w:szCs w:val="18"/>
              </w:rPr>
              <w:t xml:space="preserve">+ Clustering </w:t>
            </w:r>
            <w:r>
              <w:rPr>
                <w:sz w:val="18"/>
                <w:szCs w:val="18"/>
              </w:rPr>
              <w:t>K mode (baseline comorbidities only)</w:t>
            </w:r>
          </w:p>
        </w:tc>
        <w:tc>
          <w:tcPr>
            <w:tcW w:w="1890" w:type="dxa"/>
            <w:shd w:val="clear" w:color="auto" w:fill="auto"/>
          </w:tcPr>
          <w:p w14:paraId="2E61D901" w14:textId="5027520E" w:rsidR="00181C63" w:rsidRPr="00901482" w:rsidRDefault="00181C63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 Clustering K mode (post-baseline comorbidities only)</w:t>
            </w:r>
          </w:p>
        </w:tc>
      </w:tr>
      <w:tr w:rsidR="00181C63" w:rsidRPr="00901482" w14:paraId="45D601EE" w14:textId="77777777" w:rsidTr="00790722">
        <w:tc>
          <w:tcPr>
            <w:tcW w:w="2065" w:type="dxa"/>
          </w:tcPr>
          <w:p w14:paraId="6C8555AC" w14:textId="77777777" w:rsidR="00181C63" w:rsidRPr="00901482" w:rsidRDefault="00181C63" w:rsidP="00790722">
            <w:pPr>
              <w:rPr>
                <w:sz w:val="18"/>
                <w:szCs w:val="18"/>
              </w:rPr>
            </w:pPr>
          </w:p>
        </w:tc>
        <w:tc>
          <w:tcPr>
            <w:tcW w:w="5490" w:type="dxa"/>
            <w:gridSpan w:val="3"/>
          </w:tcPr>
          <w:p w14:paraId="5234921B" w14:textId="77777777" w:rsidR="00181C63" w:rsidRPr="00901482" w:rsidRDefault="00181C63" w:rsidP="007907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(95% confidence interval)</w:t>
            </w:r>
          </w:p>
        </w:tc>
      </w:tr>
      <w:tr w:rsidR="00181C63" w:rsidRPr="00901482" w14:paraId="2AB47EDC" w14:textId="77777777" w:rsidTr="00790722">
        <w:tc>
          <w:tcPr>
            <w:tcW w:w="2065" w:type="dxa"/>
          </w:tcPr>
          <w:p w14:paraId="3E14E56C" w14:textId="77777777" w:rsidR="00181C63" w:rsidRPr="00901482" w:rsidRDefault="00181C63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Clusters from ML</w:t>
            </w:r>
          </w:p>
        </w:tc>
        <w:tc>
          <w:tcPr>
            <w:tcW w:w="1800" w:type="dxa"/>
          </w:tcPr>
          <w:p w14:paraId="42B23188" w14:textId="77777777" w:rsidR="00181C63" w:rsidRPr="00901482" w:rsidRDefault="00181C63" w:rsidP="0079072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49230B51" w14:textId="77777777" w:rsidR="00181C63" w:rsidRPr="00F11E5E" w:rsidRDefault="00181C63" w:rsidP="0079072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90" w:type="dxa"/>
          </w:tcPr>
          <w:p w14:paraId="60760541" w14:textId="77777777" w:rsidR="00181C63" w:rsidRPr="00901482" w:rsidRDefault="00181C63" w:rsidP="00790722">
            <w:pPr>
              <w:rPr>
                <w:sz w:val="18"/>
                <w:szCs w:val="18"/>
              </w:rPr>
            </w:pPr>
          </w:p>
        </w:tc>
      </w:tr>
      <w:tr w:rsidR="00181C63" w:rsidRPr="00901482" w14:paraId="655DFD92" w14:textId="77777777" w:rsidTr="00790722">
        <w:tc>
          <w:tcPr>
            <w:tcW w:w="2065" w:type="dxa"/>
          </w:tcPr>
          <w:p w14:paraId="69737524" w14:textId="77777777" w:rsidR="00181C63" w:rsidRPr="00901482" w:rsidRDefault="00181C63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1</w:t>
            </w:r>
          </w:p>
        </w:tc>
        <w:tc>
          <w:tcPr>
            <w:tcW w:w="1800" w:type="dxa"/>
          </w:tcPr>
          <w:p w14:paraId="0D61E143" w14:textId="77777777" w:rsidR="00181C63" w:rsidRPr="00901482" w:rsidRDefault="00181C63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00" w:type="dxa"/>
          </w:tcPr>
          <w:p w14:paraId="7F0B927D" w14:textId="77777777" w:rsidR="00181C63" w:rsidRPr="00F11E5E" w:rsidRDefault="00181C63" w:rsidP="00790722">
            <w:pPr>
              <w:rPr>
                <w:sz w:val="18"/>
                <w:szCs w:val="18"/>
              </w:rPr>
            </w:pPr>
            <w:r w:rsidRPr="00F11E5E">
              <w:rPr>
                <w:sz w:val="18"/>
                <w:szCs w:val="18"/>
              </w:rPr>
              <w:t>reference</w:t>
            </w:r>
          </w:p>
        </w:tc>
        <w:tc>
          <w:tcPr>
            <w:tcW w:w="1890" w:type="dxa"/>
          </w:tcPr>
          <w:p w14:paraId="79FFCCBA" w14:textId="77777777" w:rsidR="00181C63" w:rsidRPr="00901482" w:rsidRDefault="00181C63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181C63" w:rsidRPr="00901482" w14:paraId="710E906E" w14:textId="77777777" w:rsidTr="00790722">
        <w:tc>
          <w:tcPr>
            <w:tcW w:w="2065" w:type="dxa"/>
          </w:tcPr>
          <w:p w14:paraId="61D5A992" w14:textId="77777777" w:rsidR="00181C63" w:rsidRPr="00901482" w:rsidRDefault="00181C63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2</w:t>
            </w:r>
          </w:p>
        </w:tc>
        <w:tc>
          <w:tcPr>
            <w:tcW w:w="1800" w:type="dxa"/>
          </w:tcPr>
          <w:p w14:paraId="5CD73694" w14:textId="77777777" w:rsidR="00181C63" w:rsidRPr="00901482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-0.01 (-0.03, 0.01)</w:t>
            </w:r>
          </w:p>
        </w:tc>
        <w:tc>
          <w:tcPr>
            <w:tcW w:w="1800" w:type="dxa"/>
          </w:tcPr>
          <w:p w14:paraId="4755C539" w14:textId="779F21E4" w:rsidR="00181C63" w:rsidRPr="00F11E5E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</w:t>
            </w:r>
            <w:r w:rsidR="00463E7D">
              <w:rPr>
                <w:sz w:val="18"/>
                <w:szCs w:val="18"/>
              </w:rPr>
              <w:t>2</w:t>
            </w:r>
            <w:r w:rsidRPr="5B4FA1AA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0</w:t>
            </w:r>
            <w:r w:rsidR="00463E7D">
              <w:rPr>
                <w:sz w:val="18"/>
                <w:szCs w:val="18"/>
              </w:rPr>
              <w:t>0</w:t>
            </w:r>
            <w:r w:rsidRPr="5B4FA1AA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0</w:t>
            </w:r>
            <w:r w:rsidR="00463E7D">
              <w:rPr>
                <w:sz w:val="18"/>
                <w:szCs w:val="18"/>
              </w:rPr>
              <w:t>5</w:t>
            </w:r>
            <w:r w:rsidRPr="5B4FA1AA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407C0668" w14:textId="5271416D" w:rsidR="00181C63" w:rsidRPr="00901482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</w:t>
            </w:r>
            <w:r w:rsidR="00A74DD1">
              <w:rPr>
                <w:sz w:val="18"/>
                <w:szCs w:val="18"/>
              </w:rPr>
              <w:t>0</w:t>
            </w:r>
            <w:r w:rsidRPr="5B4FA1A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</w:t>
            </w:r>
            <w:r w:rsidR="00A74DD1">
              <w:rPr>
                <w:sz w:val="18"/>
                <w:szCs w:val="18"/>
              </w:rPr>
              <w:t>3</w:t>
            </w:r>
            <w:r w:rsidRPr="5B4FA1AA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0</w:t>
            </w:r>
            <w:r w:rsidR="00A74DD1">
              <w:rPr>
                <w:sz w:val="18"/>
                <w:szCs w:val="18"/>
              </w:rPr>
              <w:t>1</w:t>
            </w:r>
            <w:r w:rsidRPr="5B4FA1AA">
              <w:rPr>
                <w:sz w:val="18"/>
                <w:szCs w:val="18"/>
              </w:rPr>
              <w:t>)</w:t>
            </w:r>
          </w:p>
        </w:tc>
      </w:tr>
      <w:tr w:rsidR="00181C63" w:rsidRPr="00901482" w14:paraId="05014614" w14:textId="77777777" w:rsidTr="00790722">
        <w:tc>
          <w:tcPr>
            <w:tcW w:w="2065" w:type="dxa"/>
          </w:tcPr>
          <w:p w14:paraId="56C7C532" w14:textId="77777777" w:rsidR="00181C63" w:rsidRPr="00901482" w:rsidRDefault="00181C63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3</w:t>
            </w:r>
          </w:p>
        </w:tc>
        <w:tc>
          <w:tcPr>
            <w:tcW w:w="1800" w:type="dxa"/>
          </w:tcPr>
          <w:p w14:paraId="48E4E51B" w14:textId="77777777" w:rsidR="00181C63" w:rsidRPr="00901482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7 (0.05, 0.09)</w:t>
            </w:r>
          </w:p>
        </w:tc>
        <w:tc>
          <w:tcPr>
            <w:tcW w:w="1800" w:type="dxa"/>
          </w:tcPr>
          <w:p w14:paraId="103623C3" w14:textId="16EC7367" w:rsidR="00181C63" w:rsidRPr="00F11E5E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</w:t>
            </w:r>
            <w:r w:rsidR="00463E7D">
              <w:rPr>
                <w:sz w:val="18"/>
                <w:szCs w:val="18"/>
              </w:rPr>
              <w:t>7</w:t>
            </w:r>
            <w:r w:rsidRPr="5B4FA1AA">
              <w:rPr>
                <w:sz w:val="18"/>
                <w:szCs w:val="18"/>
              </w:rPr>
              <w:t xml:space="preserve"> (0.0</w:t>
            </w:r>
            <w:r w:rsidR="00463E7D">
              <w:rPr>
                <w:sz w:val="18"/>
                <w:szCs w:val="18"/>
              </w:rPr>
              <w:t>5</w:t>
            </w:r>
            <w:r w:rsidRPr="5B4FA1AA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1</w:t>
            </w:r>
            <w:r w:rsidRPr="5B4FA1AA">
              <w:rPr>
                <w:sz w:val="18"/>
                <w:szCs w:val="18"/>
              </w:rPr>
              <w:t>0)</w:t>
            </w:r>
          </w:p>
        </w:tc>
        <w:tc>
          <w:tcPr>
            <w:tcW w:w="1890" w:type="dxa"/>
          </w:tcPr>
          <w:p w14:paraId="0806B959" w14:textId="648F5D4D" w:rsidR="00181C63" w:rsidRPr="00901482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</w:t>
            </w:r>
            <w:r w:rsidR="00A74DD1">
              <w:rPr>
                <w:sz w:val="18"/>
                <w:szCs w:val="18"/>
              </w:rPr>
              <w:t>6</w:t>
            </w:r>
            <w:r w:rsidRPr="5B4FA1AA">
              <w:rPr>
                <w:sz w:val="18"/>
                <w:szCs w:val="18"/>
              </w:rPr>
              <w:t xml:space="preserve"> (0.0</w:t>
            </w:r>
            <w:r w:rsidR="00A74DD1">
              <w:rPr>
                <w:sz w:val="18"/>
                <w:szCs w:val="18"/>
              </w:rPr>
              <w:t>4</w:t>
            </w:r>
            <w:r w:rsidRPr="5B4FA1AA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0</w:t>
            </w:r>
            <w:r w:rsidR="00A74DD1">
              <w:rPr>
                <w:sz w:val="18"/>
                <w:szCs w:val="18"/>
              </w:rPr>
              <w:t>8</w:t>
            </w:r>
            <w:r w:rsidRPr="5B4FA1AA">
              <w:rPr>
                <w:sz w:val="18"/>
                <w:szCs w:val="18"/>
              </w:rPr>
              <w:t>)</w:t>
            </w:r>
          </w:p>
        </w:tc>
      </w:tr>
      <w:tr w:rsidR="00181C63" w:rsidRPr="00901482" w14:paraId="18147892" w14:textId="77777777" w:rsidTr="00790722">
        <w:tc>
          <w:tcPr>
            <w:tcW w:w="2065" w:type="dxa"/>
          </w:tcPr>
          <w:p w14:paraId="1CEA3054" w14:textId="77777777" w:rsidR="00181C63" w:rsidRPr="00901482" w:rsidRDefault="00181C63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4</w:t>
            </w:r>
          </w:p>
        </w:tc>
        <w:tc>
          <w:tcPr>
            <w:tcW w:w="1800" w:type="dxa"/>
          </w:tcPr>
          <w:p w14:paraId="5F4CCFCB" w14:textId="77777777" w:rsidR="00181C63" w:rsidRPr="00901482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8 (0.06, 0.10)</w:t>
            </w:r>
          </w:p>
        </w:tc>
        <w:tc>
          <w:tcPr>
            <w:tcW w:w="1800" w:type="dxa"/>
          </w:tcPr>
          <w:p w14:paraId="20CC9150" w14:textId="7583AD04" w:rsidR="00181C63" w:rsidRPr="00F11E5E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</w:t>
            </w:r>
            <w:r w:rsidR="00463E7D">
              <w:rPr>
                <w:sz w:val="18"/>
                <w:szCs w:val="18"/>
              </w:rPr>
              <w:t>7</w:t>
            </w:r>
            <w:r w:rsidRPr="5B4FA1AA">
              <w:rPr>
                <w:sz w:val="18"/>
                <w:szCs w:val="18"/>
              </w:rPr>
              <w:t xml:space="preserve"> (0.0</w:t>
            </w:r>
            <w:r w:rsidR="00463E7D">
              <w:rPr>
                <w:sz w:val="18"/>
                <w:szCs w:val="18"/>
              </w:rPr>
              <w:t>4</w:t>
            </w:r>
            <w:r w:rsidRPr="5B4FA1AA">
              <w:rPr>
                <w:sz w:val="18"/>
                <w:szCs w:val="18"/>
              </w:rPr>
              <w:t>, 0.</w:t>
            </w:r>
            <w:r w:rsidR="00463E7D">
              <w:rPr>
                <w:sz w:val="18"/>
                <w:szCs w:val="18"/>
              </w:rPr>
              <w:t>09</w:t>
            </w:r>
            <w:r w:rsidRPr="5B4FA1AA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62EF797C" w14:textId="3245E8C2" w:rsidR="00181C63" w:rsidRPr="00901482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6</w:t>
            </w:r>
            <w:r w:rsidRPr="5B4FA1AA">
              <w:rPr>
                <w:sz w:val="18"/>
                <w:szCs w:val="18"/>
              </w:rPr>
              <w:t xml:space="preserve"> (0.0</w:t>
            </w:r>
            <w:r w:rsidR="00A74DD1">
              <w:rPr>
                <w:sz w:val="18"/>
                <w:szCs w:val="18"/>
              </w:rPr>
              <w:t>4</w:t>
            </w:r>
            <w:r w:rsidRPr="5B4FA1AA">
              <w:rPr>
                <w:sz w:val="18"/>
                <w:szCs w:val="18"/>
              </w:rPr>
              <w:t>, 0.</w:t>
            </w:r>
            <w:r w:rsidR="00A74DD1">
              <w:rPr>
                <w:sz w:val="18"/>
                <w:szCs w:val="18"/>
              </w:rPr>
              <w:t>08</w:t>
            </w:r>
            <w:r w:rsidRPr="5B4FA1AA">
              <w:rPr>
                <w:sz w:val="18"/>
                <w:szCs w:val="18"/>
              </w:rPr>
              <w:t>)</w:t>
            </w:r>
          </w:p>
        </w:tc>
      </w:tr>
      <w:tr w:rsidR="00181C63" w:rsidRPr="00901482" w14:paraId="37214456" w14:textId="77777777" w:rsidTr="00790722">
        <w:tc>
          <w:tcPr>
            <w:tcW w:w="2065" w:type="dxa"/>
          </w:tcPr>
          <w:p w14:paraId="64622971" w14:textId="77777777" w:rsidR="00181C63" w:rsidRPr="00901482" w:rsidRDefault="00181C63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5</w:t>
            </w:r>
          </w:p>
        </w:tc>
        <w:tc>
          <w:tcPr>
            <w:tcW w:w="1800" w:type="dxa"/>
          </w:tcPr>
          <w:p w14:paraId="24DCBAEE" w14:textId="77777777" w:rsidR="00181C63" w:rsidRPr="00901482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-0.02 (-0.04, 0.00)</w:t>
            </w:r>
          </w:p>
        </w:tc>
        <w:tc>
          <w:tcPr>
            <w:tcW w:w="1800" w:type="dxa"/>
          </w:tcPr>
          <w:p w14:paraId="42FBFEFF" w14:textId="21237CB5" w:rsidR="00181C63" w:rsidRPr="00F11E5E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0</w:t>
            </w:r>
            <w:r w:rsidR="00463E7D">
              <w:rPr>
                <w:sz w:val="18"/>
                <w:szCs w:val="18"/>
              </w:rPr>
              <w:t>2</w:t>
            </w:r>
            <w:r w:rsidRPr="5B4FA1A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0</w:t>
            </w:r>
            <w:r w:rsidR="00463E7D">
              <w:rPr>
                <w:sz w:val="18"/>
                <w:szCs w:val="18"/>
              </w:rPr>
              <w:t>1</w:t>
            </w:r>
            <w:r w:rsidRPr="5B4FA1AA">
              <w:rPr>
                <w:sz w:val="18"/>
                <w:szCs w:val="18"/>
              </w:rPr>
              <w:t>, 0.0</w:t>
            </w:r>
            <w:r w:rsidR="00463E7D">
              <w:rPr>
                <w:sz w:val="18"/>
                <w:szCs w:val="18"/>
              </w:rPr>
              <w:t>4</w:t>
            </w:r>
            <w:r w:rsidRPr="5B4FA1AA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587261DD" w14:textId="0EAFF2EC" w:rsidR="00181C63" w:rsidRPr="00901482" w:rsidRDefault="00181C63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A74DD1">
              <w:rPr>
                <w:sz w:val="18"/>
                <w:szCs w:val="18"/>
              </w:rPr>
              <w:t>0</w:t>
            </w:r>
            <w:r w:rsidRPr="5B4FA1AA">
              <w:rPr>
                <w:sz w:val="18"/>
                <w:szCs w:val="18"/>
              </w:rPr>
              <w:t>.0</w:t>
            </w:r>
            <w:r w:rsidR="00A74DD1">
              <w:rPr>
                <w:sz w:val="18"/>
                <w:szCs w:val="18"/>
              </w:rPr>
              <w:t>2</w:t>
            </w:r>
            <w:r w:rsidRPr="5B4FA1A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</w:t>
            </w:r>
            <w:r w:rsidR="00A74DD1">
              <w:rPr>
                <w:sz w:val="18"/>
                <w:szCs w:val="18"/>
              </w:rPr>
              <w:t>04</w:t>
            </w:r>
            <w:r w:rsidRPr="5B4FA1AA">
              <w:rPr>
                <w:sz w:val="18"/>
                <w:szCs w:val="18"/>
              </w:rPr>
              <w:t>, 0.0</w:t>
            </w:r>
            <w:r>
              <w:rPr>
                <w:sz w:val="18"/>
                <w:szCs w:val="18"/>
              </w:rPr>
              <w:t>0</w:t>
            </w:r>
            <w:r w:rsidRPr="5B4FA1AA">
              <w:rPr>
                <w:sz w:val="18"/>
                <w:szCs w:val="18"/>
              </w:rPr>
              <w:t>)</w:t>
            </w:r>
          </w:p>
        </w:tc>
      </w:tr>
      <w:tr w:rsidR="00181C63" w:rsidRPr="00901482" w14:paraId="6EF4B1A2" w14:textId="77777777" w:rsidTr="00790722">
        <w:tc>
          <w:tcPr>
            <w:tcW w:w="2065" w:type="dxa"/>
          </w:tcPr>
          <w:p w14:paraId="1247640C" w14:textId="77777777" w:rsidR="00181C63" w:rsidRPr="00901482" w:rsidRDefault="00181C63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Degrees of freedom</w:t>
            </w:r>
          </w:p>
        </w:tc>
        <w:tc>
          <w:tcPr>
            <w:tcW w:w="1800" w:type="dxa"/>
          </w:tcPr>
          <w:p w14:paraId="57D5DACD" w14:textId="77777777" w:rsidR="00181C63" w:rsidRPr="00901482" w:rsidRDefault="00181C63" w:rsidP="00790722">
            <w:pPr>
              <w:jc w:val="center"/>
              <w:rPr>
                <w:sz w:val="18"/>
                <w:szCs w:val="18"/>
              </w:rPr>
            </w:pPr>
            <w:r w:rsidRPr="00901482">
              <w:rPr>
                <w:sz w:val="18"/>
                <w:szCs w:val="18"/>
              </w:rPr>
              <w:t>26</w:t>
            </w:r>
          </w:p>
        </w:tc>
        <w:tc>
          <w:tcPr>
            <w:tcW w:w="1800" w:type="dxa"/>
          </w:tcPr>
          <w:p w14:paraId="4237DE63" w14:textId="77777777" w:rsidR="00181C63" w:rsidRPr="00F11E5E" w:rsidRDefault="00181C63" w:rsidP="00790722">
            <w:pPr>
              <w:jc w:val="center"/>
              <w:rPr>
                <w:sz w:val="18"/>
                <w:szCs w:val="18"/>
              </w:rPr>
            </w:pPr>
            <w:r w:rsidRPr="00F11E5E">
              <w:rPr>
                <w:sz w:val="18"/>
                <w:szCs w:val="18"/>
              </w:rPr>
              <w:t>26</w:t>
            </w:r>
          </w:p>
        </w:tc>
        <w:tc>
          <w:tcPr>
            <w:tcW w:w="1890" w:type="dxa"/>
          </w:tcPr>
          <w:p w14:paraId="745B55BA" w14:textId="77777777" w:rsidR="00181C63" w:rsidRPr="00901482" w:rsidRDefault="00181C63" w:rsidP="007907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 w:rsidR="00181C63" w:rsidRPr="00901482" w14:paraId="095430C9" w14:textId="77777777" w:rsidTr="00790722">
        <w:tc>
          <w:tcPr>
            <w:tcW w:w="2065" w:type="dxa"/>
          </w:tcPr>
          <w:p w14:paraId="3C4F97CD" w14:textId="77777777" w:rsidR="00181C63" w:rsidRPr="00901482" w:rsidRDefault="00181C63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Model fit statistics</w:t>
            </w:r>
          </w:p>
        </w:tc>
        <w:tc>
          <w:tcPr>
            <w:tcW w:w="1800" w:type="dxa"/>
          </w:tcPr>
          <w:p w14:paraId="547F685E" w14:textId="77777777" w:rsidR="00181C63" w:rsidRPr="00901482" w:rsidRDefault="00181C63" w:rsidP="0079072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</w:tcPr>
          <w:p w14:paraId="36D3B045" w14:textId="77777777" w:rsidR="00181C63" w:rsidRPr="00F11E5E" w:rsidRDefault="00181C63" w:rsidP="00790722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721E23E6" w14:textId="77777777" w:rsidR="00181C63" w:rsidRPr="00901482" w:rsidRDefault="00181C63" w:rsidP="00790722">
            <w:pPr>
              <w:rPr>
                <w:sz w:val="18"/>
                <w:szCs w:val="18"/>
              </w:rPr>
            </w:pPr>
          </w:p>
        </w:tc>
      </w:tr>
      <w:tr w:rsidR="00181C63" w:rsidRPr="00901482" w14:paraId="69154799" w14:textId="77777777" w:rsidTr="00790722">
        <w:tc>
          <w:tcPr>
            <w:tcW w:w="2065" w:type="dxa"/>
          </w:tcPr>
          <w:p w14:paraId="7DE036CE" w14:textId="77777777" w:rsidR="00181C63" w:rsidRPr="00901482" w:rsidRDefault="00181C63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Adjusted R2</w:t>
            </w:r>
          </w:p>
        </w:tc>
        <w:tc>
          <w:tcPr>
            <w:tcW w:w="1800" w:type="dxa"/>
          </w:tcPr>
          <w:p w14:paraId="1DA367FC" w14:textId="77777777" w:rsidR="00181C63" w:rsidRPr="00901482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48</w:t>
            </w:r>
          </w:p>
        </w:tc>
        <w:tc>
          <w:tcPr>
            <w:tcW w:w="1800" w:type="dxa"/>
          </w:tcPr>
          <w:p w14:paraId="20D8FECC" w14:textId="77777777" w:rsidR="00181C63" w:rsidRPr="00F11E5E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890" w:type="dxa"/>
          </w:tcPr>
          <w:p w14:paraId="3FB3A031" w14:textId="17155E57" w:rsidR="00181C63" w:rsidRPr="00901482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</w:t>
            </w:r>
            <w:r w:rsidR="00A74DD1">
              <w:rPr>
                <w:sz w:val="18"/>
                <w:szCs w:val="18"/>
              </w:rPr>
              <w:t>0</w:t>
            </w:r>
          </w:p>
        </w:tc>
      </w:tr>
      <w:tr w:rsidR="00181C63" w:rsidRPr="00901482" w14:paraId="78473E21" w14:textId="77777777" w:rsidTr="00790722">
        <w:tc>
          <w:tcPr>
            <w:tcW w:w="2065" w:type="dxa"/>
          </w:tcPr>
          <w:p w14:paraId="7068A394" w14:textId="77777777" w:rsidR="00181C63" w:rsidRPr="00901482" w:rsidRDefault="00181C63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</w:t>
            </w: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Root Mean Square Error</w:t>
            </w:r>
          </w:p>
        </w:tc>
        <w:tc>
          <w:tcPr>
            <w:tcW w:w="1800" w:type="dxa"/>
          </w:tcPr>
          <w:p w14:paraId="79584D4A" w14:textId="77777777" w:rsidR="00181C63" w:rsidRPr="00901482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29</w:t>
            </w:r>
          </w:p>
        </w:tc>
        <w:tc>
          <w:tcPr>
            <w:tcW w:w="1800" w:type="dxa"/>
          </w:tcPr>
          <w:p w14:paraId="4B99F8B5" w14:textId="21A9B007" w:rsidR="00181C63" w:rsidRPr="00F11E5E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 w:rsidR="00463E7D">
              <w:rPr>
                <w:sz w:val="18"/>
                <w:szCs w:val="18"/>
              </w:rPr>
              <w:t>29</w:t>
            </w:r>
          </w:p>
        </w:tc>
        <w:tc>
          <w:tcPr>
            <w:tcW w:w="1890" w:type="dxa"/>
          </w:tcPr>
          <w:p w14:paraId="6CE71616" w14:textId="520E1B7A" w:rsidR="00181C63" w:rsidRPr="00901482" w:rsidRDefault="00181C63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</w:t>
            </w:r>
            <w:r w:rsidR="00A74DD1">
              <w:rPr>
                <w:sz w:val="18"/>
                <w:szCs w:val="18"/>
              </w:rPr>
              <w:t>9</w:t>
            </w:r>
          </w:p>
        </w:tc>
      </w:tr>
    </w:tbl>
    <w:p w14:paraId="602766CE" w14:textId="77777777" w:rsidR="00181C63" w:rsidRDefault="00181C63" w:rsidP="00181C63"/>
    <w:p w14:paraId="7871C9FC" w14:textId="4141BDB0" w:rsidR="00461F1A" w:rsidRDefault="00461F1A" w:rsidP="000C57AE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63C454A4" w14:textId="77777777" w:rsidR="001E1C99" w:rsidRPr="004E13A4" w:rsidRDefault="001E1C99" w:rsidP="001E1C99">
      <w:pPr>
        <w:rPr>
          <w:b/>
          <w:bCs/>
        </w:rPr>
      </w:pPr>
      <w:r w:rsidRPr="00EE22F7">
        <w:rPr>
          <w:b/>
          <w:bCs/>
        </w:rPr>
        <w:lastRenderedPageBreak/>
        <w:t>New Supplemental Table 6: Multivariable regression models for change in time-averaged CDAI and change in time-averaged HAQ-DI as outcomes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2065"/>
        <w:gridCol w:w="1620"/>
        <w:gridCol w:w="1710"/>
        <w:gridCol w:w="1890"/>
        <w:gridCol w:w="1890"/>
      </w:tblGrid>
      <w:tr w:rsidR="001E1C99" w:rsidRPr="00901482" w14:paraId="28543601" w14:textId="77777777" w:rsidTr="00790722">
        <w:tc>
          <w:tcPr>
            <w:tcW w:w="2065" w:type="dxa"/>
          </w:tcPr>
          <w:p w14:paraId="7DEFF8E8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A2CDA9B" w14:textId="77777777" w:rsidR="001E1C99" w:rsidRPr="00901482" w:rsidRDefault="001E1C99" w:rsidP="00790722">
            <w:pPr>
              <w:rPr>
                <w:sz w:val="18"/>
                <w:szCs w:val="18"/>
              </w:rPr>
            </w:pPr>
            <w:r w:rsidRPr="00901482">
              <w:rPr>
                <w:sz w:val="18"/>
                <w:szCs w:val="18"/>
              </w:rPr>
              <w:t xml:space="preserve">+ </w:t>
            </w:r>
            <w:r>
              <w:rPr>
                <w:sz w:val="18"/>
                <w:szCs w:val="18"/>
              </w:rPr>
              <w:t>each comorbidity for change in CDAI</w:t>
            </w:r>
          </w:p>
        </w:tc>
        <w:tc>
          <w:tcPr>
            <w:tcW w:w="1710" w:type="dxa"/>
            <w:shd w:val="clear" w:color="auto" w:fill="auto"/>
          </w:tcPr>
          <w:p w14:paraId="25CB761B" w14:textId="77777777" w:rsidR="001E1C99" w:rsidRPr="001E6B70" w:rsidRDefault="001E1C99" w:rsidP="00790722">
            <w:pPr>
              <w:rPr>
                <w:sz w:val="18"/>
                <w:szCs w:val="18"/>
              </w:rPr>
            </w:pPr>
            <w:r w:rsidRPr="001E6B70">
              <w:rPr>
                <w:sz w:val="18"/>
                <w:szCs w:val="18"/>
              </w:rPr>
              <w:t xml:space="preserve">+ Clustering </w:t>
            </w:r>
            <w:r>
              <w:rPr>
                <w:sz w:val="18"/>
                <w:szCs w:val="18"/>
              </w:rPr>
              <w:t>K mode for change in CDAI</w:t>
            </w:r>
          </w:p>
        </w:tc>
        <w:tc>
          <w:tcPr>
            <w:tcW w:w="1890" w:type="dxa"/>
            <w:shd w:val="clear" w:color="auto" w:fill="auto"/>
          </w:tcPr>
          <w:p w14:paraId="097E9EC9" w14:textId="77777777" w:rsidR="001E1C99" w:rsidRPr="00901482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 each comorbidity for change in HAQ-DI</w:t>
            </w:r>
          </w:p>
        </w:tc>
        <w:tc>
          <w:tcPr>
            <w:tcW w:w="1890" w:type="dxa"/>
          </w:tcPr>
          <w:p w14:paraId="599E489B" w14:textId="77777777" w:rsidR="001E1C99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+ </w:t>
            </w:r>
            <w:r w:rsidRPr="001E6B70">
              <w:rPr>
                <w:sz w:val="18"/>
                <w:szCs w:val="18"/>
              </w:rPr>
              <w:t xml:space="preserve">Clustering </w:t>
            </w:r>
            <w:r>
              <w:rPr>
                <w:sz w:val="18"/>
                <w:szCs w:val="18"/>
              </w:rPr>
              <w:t>K mode for change in HAQ-DI</w:t>
            </w:r>
          </w:p>
        </w:tc>
      </w:tr>
      <w:tr w:rsidR="001E1C99" w:rsidRPr="00901482" w14:paraId="3BB067B7" w14:textId="77777777" w:rsidTr="00790722">
        <w:tc>
          <w:tcPr>
            <w:tcW w:w="2065" w:type="dxa"/>
          </w:tcPr>
          <w:p w14:paraId="41A89A15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7110" w:type="dxa"/>
            <w:gridSpan w:val="4"/>
          </w:tcPr>
          <w:p w14:paraId="7C2BE9AC" w14:textId="77777777" w:rsidR="001E1C99" w:rsidRDefault="001E1C99" w:rsidP="007907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(95% confidence interval)</w:t>
            </w:r>
          </w:p>
        </w:tc>
      </w:tr>
      <w:tr w:rsidR="001E1C99" w:rsidRPr="00901482" w14:paraId="2615EA78" w14:textId="77777777" w:rsidTr="00790722">
        <w:tc>
          <w:tcPr>
            <w:tcW w:w="2065" w:type="dxa"/>
          </w:tcPr>
          <w:p w14:paraId="7987B79C" w14:textId="77777777" w:rsidR="001E1C99" w:rsidRPr="00901482" w:rsidRDefault="001E1C99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Clusters from ML</w:t>
            </w:r>
          </w:p>
        </w:tc>
        <w:tc>
          <w:tcPr>
            <w:tcW w:w="1620" w:type="dxa"/>
          </w:tcPr>
          <w:p w14:paraId="669BDD98" w14:textId="77777777" w:rsidR="001E1C99" w:rsidRPr="00901482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710" w:type="dxa"/>
          </w:tcPr>
          <w:p w14:paraId="04910F3A" w14:textId="77777777" w:rsidR="001E1C99" w:rsidRPr="00F11E5E" w:rsidRDefault="001E1C99" w:rsidP="00790722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890" w:type="dxa"/>
          </w:tcPr>
          <w:p w14:paraId="4C01D2FA" w14:textId="77777777" w:rsidR="001E1C99" w:rsidRPr="00901482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890" w:type="dxa"/>
          </w:tcPr>
          <w:p w14:paraId="7D078F6B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</w:tr>
      <w:tr w:rsidR="001E1C99" w:rsidRPr="00901482" w14:paraId="5E9AB1CD" w14:textId="77777777" w:rsidTr="00790722">
        <w:tc>
          <w:tcPr>
            <w:tcW w:w="2065" w:type="dxa"/>
          </w:tcPr>
          <w:p w14:paraId="31D0B4F8" w14:textId="77777777" w:rsidR="001E1C99" w:rsidRPr="00901482" w:rsidRDefault="001E1C99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1</w:t>
            </w:r>
          </w:p>
        </w:tc>
        <w:tc>
          <w:tcPr>
            <w:tcW w:w="1620" w:type="dxa"/>
          </w:tcPr>
          <w:p w14:paraId="2EBB4A7D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2256052" w14:textId="77777777" w:rsidR="001E1C99" w:rsidRPr="00F11E5E" w:rsidRDefault="001E1C99" w:rsidP="00790722">
            <w:pPr>
              <w:rPr>
                <w:sz w:val="18"/>
                <w:szCs w:val="18"/>
              </w:rPr>
            </w:pPr>
            <w:r w:rsidRPr="00F11E5E">
              <w:rPr>
                <w:sz w:val="18"/>
                <w:szCs w:val="18"/>
              </w:rPr>
              <w:t>reference</w:t>
            </w:r>
          </w:p>
        </w:tc>
        <w:tc>
          <w:tcPr>
            <w:tcW w:w="1890" w:type="dxa"/>
          </w:tcPr>
          <w:p w14:paraId="4EED0B7F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76DEDB94" w14:textId="77777777" w:rsidR="001E1C99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</w:tr>
      <w:tr w:rsidR="001E1C99" w:rsidRPr="00901482" w14:paraId="655A17E1" w14:textId="77777777" w:rsidTr="00790722">
        <w:tc>
          <w:tcPr>
            <w:tcW w:w="2065" w:type="dxa"/>
          </w:tcPr>
          <w:p w14:paraId="6FA3FB2F" w14:textId="77777777" w:rsidR="001E1C99" w:rsidRPr="00901482" w:rsidRDefault="001E1C99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2</w:t>
            </w:r>
          </w:p>
        </w:tc>
        <w:tc>
          <w:tcPr>
            <w:tcW w:w="1620" w:type="dxa"/>
          </w:tcPr>
          <w:p w14:paraId="00E821A1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45ED229" w14:textId="77777777" w:rsidR="001E1C99" w:rsidRPr="00F11E5E" w:rsidRDefault="001E1C99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1</w:t>
            </w:r>
            <w:r w:rsidRPr="5B4FA1A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2</w:t>
            </w:r>
            <w:r w:rsidRPr="5B4FA1AA">
              <w:rPr>
                <w:sz w:val="18"/>
                <w:szCs w:val="18"/>
              </w:rPr>
              <w:t>, 0.</w:t>
            </w:r>
            <w:r>
              <w:rPr>
                <w:sz w:val="18"/>
                <w:szCs w:val="18"/>
              </w:rPr>
              <w:t>83</w:t>
            </w:r>
            <w:r w:rsidRPr="5B4FA1AA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24B16356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443CA386" w14:textId="77777777" w:rsidR="001E1C99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-0.02, 0.04)</w:t>
            </w:r>
          </w:p>
        </w:tc>
      </w:tr>
      <w:tr w:rsidR="001E1C99" w:rsidRPr="00901482" w14:paraId="4975261F" w14:textId="77777777" w:rsidTr="00790722">
        <w:tc>
          <w:tcPr>
            <w:tcW w:w="2065" w:type="dxa"/>
          </w:tcPr>
          <w:p w14:paraId="4C530886" w14:textId="77777777" w:rsidR="001E1C99" w:rsidRPr="00901482" w:rsidRDefault="001E1C99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3</w:t>
            </w:r>
          </w:p>
        </w:tc>
        <w:tc>
          <w:tcPr>
            <w:tcW w:w="1620" w:type="dxa"/>
          </w:tcPr>
          <w:p w14:paraId="287AEB33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0E9DDA4C" w14:textId="77777777" w:rsidR="001E1C99" w:rsidRPr="00F11E5E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5</w:t>
            </w:r>
            <w:r w:rsidRPr="5B4FA1A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1.94</w:t>
            </w:r>
            <w:r w:rsidRPr="5B4FA1AA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6</w:t>
            </w:r>
            <w:r w:rsidRPr="5B4FA1AA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58CC561F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3210CC2A" w14:textId="77777777" w:rsidR="001E1C99" w:rsidRPr="5B4FA1AA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 (-0.11, -0.05)</w:t>
            </w:r>
          </w:p>
        </w:tc>
      </w:tr>
      <w:tr w:rsidR="001E1C99" w:rsidRPr="00901482" w14:paraId="45F97C3B" w14:textId="77777777" w:rsidTr="00790722">
        <w:tc>
          <w:tcPr>
            <w:tcW w:w="2065" w:type="dxa"/>
          </w:tcPr>
          <w:p w14:paraId="2E445C50" w14:textId="77777777" w:rsidR="001E1C99" w:rsidRPr="00901482" w:rsidRDefault="001E1C99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4</w:t>
            </w:r>
          </w:p>
        </w:tc>
        <w:tc>
          <w:tcPr>
            <w:tcW w:w="1620" w:type="dxa"/>
          </w:tcPr>
          <w:p w14:paraId="0F9635DE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09D4019" w14:textId="77777777" w:rsidR="001E1C99" w:rsidRPr="00F11E5E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7</w:t>
            </w:r>
            <w:r w:rsidRPr="5B4FA1AA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1.84</w:t>
            </w:r>
            <w:r w:rsidRPr="5B4FA1AA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-</w:t>
            </w: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0</w:t>
            </w:r>
            <w:r w:rsidRPr="5B4FA1AA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14:paraId="7BB0A644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42E77ED5" w14:textId="77777777" w:rsidR="001E1C99" w:rsidRPr="5B4FA1AA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 (-0.13, -0.07)</w:t>
            </w:r>
          </w:p>
        </w:tc>
      </w:tr>
      <w:tr w:rsidR="001E1C99" w:rsidRPr="00901482" w14:paraId="0E33E1B2" w14:textId="77777777" w:rsidTr="00790722">
        <w:tc>
          <w:tcPr>
            <w:tcW w:w="2065" w:type="dxa"/>
          </w:tcPr>
          <w:p w14:paraId="0F1FCEE2" w14:textId="77777777" w:rsidR="001E1C99" w:rsidRPr="00901482" w:rsidRDefault="001E1C99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 5</w:t>
            </w:r>
          </w:p>
        </w:tc>
        <w:tc>
          <w:tcPr>
            <w:tcW w:w="1620" w:type="dxa"/>
          </w:tcPr>
          <w:p w14:paraId="525079B6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45A0B23" w14:textId="77777777" w:rsidR="001E1C99" w:rsidRPr="00F11E5E" w:rsidRDefault="001E1C99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2</w:t>
            </w:r>
            <w:r w:rsidRPr="5B4FA1AA">
              <w:rPr>
                <w:sz w:val="18"/>
                <w:szCs w:val="18"/>
              </w:rPr>
              <w:t xml:space="preserve"> (0.0</w:t>
            </w:r>
            <w:r>
              <w:rPr>
                <w:sz w:val="18"/>
                <w:szCs w:val="18"/>
              </w:rPr>
              <w:t>0</w:t>
            </w:r>
            <w:r w:rsidRPr="5B4FA1AA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22)</w:t>
            </w:r>
          </w:p>
        </w:tc>
        <w:tc>
          <w:tcPr>
            <w:tcW w:w="1890" w:type="dxa"/>
          </w:tcPr>
          <w:p w14:paraId="3D6A3D9E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2FCAB2A3" w14:textId="77777777" w:rsidR="001E1C99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-0.01, 0.04)</w:t>
            </w:r>
          </w:p>
        </w:tc>
      </w:tr>
      <w:tr w:rsidR="001E1C99" w:rsidRPr="00901482" w14:paraId="176912F4" w14:textId="77777777" w:rsidTr="00790722">
        <w:tc>
          <w:tcPr>
            <w:tcW w:w="2065" w:type="dxa"/>
          </w:tcPr>
          <w:p w14:paraId="77663244" w14:textId="77777777" w:rsidR="001E1C99" w:rsidRPr="00901482" w:rsidRDefault="001E1C99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Degrees of freedom</w:t>
            </w:r>
          </w:p>
        </w:tc>
        <w:tc>
          <w:tcPr>
            <w:tcW w:w="1620" w:type="dxa"/>
          </w:tcPr>
          <w:p w14:paraId="26A35B48" w14:textId="77777777" w:rsidR="001E1C99" w:rsidRPr="00901482" w:rsidRDefault="001E1C99" w:rsidP="007907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1F5676">
              <w:rPr>
                <w:sz w:val="18"/>
                <w:szCs w:val="18"/>
              </w:rPr>
              <w:t>6</w:t>
            </w:r>
          </w:p>
        </w:tc>
        <w:tc>
          <w:tcPr>
            <w:tcW w:w="1710" w:type="dxa"/>
          </w:tcPr>
          <w:p w14:paraId="63F1A74E" w14:textId="77777777" w:rsidR="001E1C99" w:rsidRPr="00F11E5E" w:rsidRDefault="001E1C99" w:rsidP="00790722">
            <w:pPr>
              <w:jc w:val="center"/>
              <w:rPr>
                <w:sz w:val="18"/>
                <w:szCs w:val="18"/>
              </w:rPr>
            </w:pPr>
            <w:r w:rsidRPr="00F11E5E">
              <w:rPr>
                <w:sz w:val="18"/>
                <w:szCs w:val="18"/>
              </w:rPr>
              <w:t>26</w:t>
            </w:r>
          </w:p>
        </w:tc>
        <w:tc>
          <w:tcPr>
            <w:tcW w:w="1890" w:type="dxa"/>
          </w:tcPr>
          <w:p w14:paraId="48AC467C" w14:textId="77777777" w:rsidR="001E1C99" w:rsidRPr="00901482" w:rsidRDefault="001E1C99" w:rsidP="007907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890" w:type="dxa"/>
          </w:tcPr>
          <w:p w14:paraId="1418D326" w14:textId="77777777" w:rsidR="001E1C99" w:rsidRDefault="001E1C99" w:rsidP="007907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 w:rsidR="001E1C99" w:rsidRPr="00901482" w14:paraId="5AAEA006" w14:textId="77777777" w:rsidTr="00790722">
        <w:tc>
          <w:tcPr>
            <w:tcW w:w="2065" w:type="dxa"/>
          </w:tcPr>
          <w:p w14:paraId="3508CC52" w14:textId="77777777" w:rsidR="001E1C99" w:rsidRPr="00901482" w:rsidRDefault="001E1C99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Model fit statistics</w:t>
            </w:r>
          </w:p>
        </w:tc>
        <w:tc>
          <w:tcPr>
            <w:tcW w:w="1620" w:type="dxa"/>
          </w:tcPr>
          <w:p w14:paraId="2D9329AD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01B29B0F" w14:textId="77777777" w:rsidR="001E1C99" w:rsidRPr="00F11E5E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3BF32D52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7B1E7655" w14:textId="77777777" w:rsidR="001E1C99" w:rsidRPr="00901482" w:rsidRDefault="001E1C99" w:rsidP="00790722">
            <w:pPr>
              <w:rPr>
                <w:sz w:val="18"/>
                <w:szCs w:val="18"/>
              </w:rPr>
            </w:pPr>
          </w:p>
        </w:tc>
      </w:tr>
      <w:tr w:rsidR="001E1C99" w:rsidRPr="00901482" w14:paraId="24D0744A" w14:textId="77777777" w:rsidTr="00790722">
        <w:tc>
          <w:tcPr>
            <w:tcW w:w="2065" w:type="dxa"/>
          </w:tcPr>
          <w:p w14:paraId="783DFDD6" w14:textId="77777777" w:rsidR="001E1C99" w:rsidRPr="00901482" w:rsidRDefault="001E1C99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Adjusted R2</w:t>
            </w:r>
          </w:p>
        </w:tc>
        <w:tc>
          <w:tcPr>
            <w:tcW w:w="1620" w:type="dxa"/>
          </w:tcPr>
          <w:p w14:paraId="7D3FFE03" w14:textId="77777777" w:rsidR="001E1C99" w:rsidRPr="00901482" w:rsidRDefault="001E1C99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1710" w:type="dxa"/>
          </w:tcPr>
          <w:p w14:paraId="1B00C249" w14:textId="77777777" w:rsidR="001E1C99" w:rsidRPr="00F11E5E" w:rsidRDefault="001E1C99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890" w:type="dxa"/>
          </w:tcPr>
          <w:p w14:paraId="072A347A" w14:textId="77777777" w:rsidR="001E1C99" w:rsidRPr="00901482" w:rsidRDefault="001E1C99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1890" w:type="dxa"/>
          </w:tcPr>
          <w:p w14:paraId="792BEA82" w14:textId="77777777" w:rsidR="001E1C99" w:rsidRPr="5B4FA1AA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</w:tr>
      <w:tr w:rsidR="001E1C99" w:rsidRPr="00901482" w14:paraId="1CC1580E" w14:textId="77777777" w:rsidTr="00790722">
        <w:tc>
          <w:tcPr>
            <w:tcW w:w="2065" w:type="dxa"/>
          </w:tcPr>
          <w:p w14:paraId="6C0A067C" w14:textId="77777777" w:rsidR="001E1C99" w:rsidRPr="00901482" w:rsidRDefault="001E1C99" w:rsidP="00790722">
            <w:pPr>
              <w:rPr>
                <w:rFonts w:ascii="Calibri" w:eastAsia="Calibri" w:hAnsi="Calibri" w:cs="Calibri"/>
                <w:color w:val="201F1E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01F1E"/>
                <w:sz w:val="18"/>
                <w:szCs w:val="18"/>
              </w:rPr>
              <w:t xml:space="preserve"> </w:t>
            </w:r>
            <w:r w:rsidRPr="00901482">
              <w:rPr>
                <w:rFonts w:ascii="Calibri" w:eastAsia="Calibri" w:hAnsi="Calibri" w:cs="Calibri"/>
                <w:color w:val="201F1E"/>
                <w:sz w:val="18"/>
                <w:szCs w:val="18"/>
              </w:rPr>
              <w:t>Root Mean Square Error</w:t>
            </w:r>
          </w:p>
        </w:tc>
        <w:tc>
          <w:tcPr>
            <w:tcW w:w="1620" w:type="dxa"/>
          </w:tcPr>
          <w:p w14:paraId="57A7A773" w14:textId="77777777" w:rsidR="001E1C99" w:rsidRPr="00901482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3</w:t>
            </w:r>
          </w:p>
        </w:tc>
        <w:tc>
          <w:tcPr>
            <w:tcW w:w="1710" w:type="dxa"/>
          </w:tcPr>
          <w:p w14:paraId="55CFCFE7" w14:textId="77777777" w:rsidR="001E1C99" w:rsidRPr="00F11E5E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0</w:t>
            </w:r>
          </w:p>
        </w:tc>
        <w:tc>
          <w:tcPr>
            <w:tcW w:w="1890" w:type="dxa"/>
          </w:tcPr>
          <w:p w14:paraId="2067A4B1" w14:textId="77777777" w:rsidR="001E1C99" w:rsidRPr="00901482" w:rsidRDefault="001E1C99" w:rsidP="00790722">
            <w:pPr>
              <w:rPr>
                <w:sz w:val="18"/>
                <w:szCs w:val="18"/>
              </w:rPr>
            </w:pPr>
            <w:r w:rsidRPr="5B4FA1A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890" w:type="dxa"/>
          </w:tcPr>
          <w:p w14:paraId="4325D0A0" w14:textId="77777777" w:rsidR="001E1C99" w:rsidRPr="5B4FA1AA" w:rsidRDefault="001E1C99" w:rsidP="0079072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</w:tr>
    </w:tbl>
    <w:p w14:paraId="405BC0F7" w14:textId="77777777" w:rsidR="001E1C99" w:rsidRDefault="001E1C99" w:rsidP="001E1C99">
      <w:r>
        <w:t>Notes: These models were controlled for demographics and RA variables as noted in Tables 3 and 4.</w:t>
      </w:r>
    </w:p>
    <w:p w14:paraId="3209EAE1" w14:textId="77777777" w:rsidR="004D5F69" w:rsidRPr="000C57AE" w:rsidRDefault="004D5F69" w:rsidP="000C57AE">
      <w:pPr>
        <w:spacing w:after="0" w:line="240" w:lineRule="auto"/>
        <w:rPr>
          <w:b/>
          <w:bCs/>
        </w:rPr>
      </w:pPr>
    </w:p>
    <w:sectPr w:rsidR="004D5F69" w:rsidRPr="000C57AE" w:rsidSect="004D5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A8907C" w14:textId="77777777" w:rsidR="007767FC" w:rsidRDefault="007767FC">
      <w:pPr>
        <w:spacing w:after="0" w:line="240" w:lineRule="auto"/>
      </w:pPr>
      <w:r>
        <w:separator/>
      </w:r>
    </w:p>
  </w:endnote>
  <w:endnote w:type="continuationSeparator" w:id="0">
    <w:p w14:paraId="4B414E0F" w14:textId="77777777" w:rsidR="007767FC" w:rsidRDefault="00776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6511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1707B9" w14:textId="338AB936" w:rsidR="00793B8F" w:rsidRDefault="000C57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1E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903161" w14:textId="77777777" w:rsidR="00793B8F" w:rsidRDefault="007767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91FF92" w14:textId="77777777" w:rsidR="007767FC" w:rsidRDefault="007767FC">
      <w:pPr>
        <w:spacing w:after="0" w:line="240" w:lineRule="auto"/>
      </w:pPr>
      <w:r>
        <w:separator/>
      </w:r>
    </w:p>
  </w:footnote>
  <w:footnote w:type="continuationSeparator" w:id="0">
    <w:p w14:paraId="32295195" w14:textId="77777777" w:rsidR="007767FC" w:rsidRDefault="007767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23622"/>
    <w:multiLevelType w:val="hybridMultilevel"/>
    <w:tmpl w:val="748234B6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8512C"/>
    <w:multiLevelType w:val="hybridMultilevel"/>
    <w:tmpl w:val="4664E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50F30"/>
    <w:multiLevelType w:val="hybridMultilevel"/>
    <w:tmpl w:val="9B269A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B3488850">
      <w:numFmt w:val="bullet"/>
      <w:lvlText w:val="-"/>
      <w:lvlJc w:val="left"/>
      <w:pPr>
        <w:ind w:left="2520" w:hanging="360"/>
      </w:pPr>
      <w:rPr>
        <w:rFonts w:ascii="Calibri" w:eastAsiaTheme="minorHAnsi" w:hAnsi="Calibri" w:cs="Calibri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915166"/>
    <w:multiLevelType w:val="hybridMultilevel"/>
    <w:tmpl w:val="1E700A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AD4603"/>
    <w:multiLevelType w:val="hybridMultilevel"/>
    <w:tmpl w:val="DA1873AA"/>
    <w:lvl w:ilvl="0" w:tplc="243EA9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FC0D12"/>
    <w:multiLevelType w:val="hybridMultilevel"/>
    <w:tmpl w:val="FC9A4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C76687"/>
    <w:multiLevelType w:val="hybridMultilevel"/>
    <w:tmpl w:val="8BCCA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387883"/>
    <w:multiLevelType w:val="hybridMultilevel"/>
    <w:tmpl w:val="5F4C77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6344166"/>
    <w:multiLevelType w:val="hybridMultilevel"/>
    <w:tmpl w:val="0F20A688"/>
    <w:lvl w:ilvl="0" w:tplc="98045430">
      <w:start w:val="7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47226F5"/>
    <w:multiLevelType w:val="hybridMultilevel"/>
    <w:tmpl w:val="6472CD5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9D388F"/>
    <w:multiLevelType w:val="hybridMultilevel"/>
    <w:tmpl w:val="09543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FD1212"/>
    <w:multiLevelType w:val="hybridMultilevel"/>
    <w:tmpl w:val="51FA7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C10876"/>
    <w:multiLevelType w:val="hybridMultilevel"/>
    <w:tmpl w:val="4EB26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693C42"/>
    <w:multiLevelType w:val="hybridMultilevel"/>
    <w:tmpl w:val="21AABC1A"/>
    <w:lvl w:ilvl="0" w:tplc="DE227BF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7FB1DCA"/>
    <w:multiLevelType w:val="hybridMultilevel"/>
    <w:tmpl w:val="0EA8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1"/>
  </w:num>
  <w:num w:numId="10">
    <w:abstractNumId w:val="12"/>
  </w:num>
  <w:num w:numId="11">
    <w:abstractNumId w:val="10"/>
  </w:num>
  <w:num w:numId="12">
    <w:abstractNumId w:val="14"/>
  </w:num>
  <w:num w:numId="13">
    <w:abstractNumId w:val="6"/>
  </w:num>
  <w:num w:numId="14">
    <w:abstractNumId w:val="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C57AE"/>
    <w:rsid w:val="000C57AE"/>
    <w:rsid w:val="00181C63"/>
    <w:rsid w:val="001E1C99"/>
    <w:rsid w:val="00293F0B"/>
    <w:rsid w:val="003C0E8A"/>
    <w:rsid w:val="00461F1A"/>
    <w:rsid w:val="00463E7D"/>
    <w:rsid w:val="004705DA"/>
    <w:rsid w:val="004D5F69"/>
    <w:rsid w:val="006D32C1"/>
    <w:rsid w:val="007767FC"/>
    <w:rsid w:val="007A17DC"/>
    <w:rsid w:val="007B3B1C"/>
    <w:rsid w:val="009532D3"/>
    <w:rsid w:val="00A74DD1"/>
    <w:rsid w:val="00B91ED3"/>
    <w:rsid w:val="00F30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60DBF"/>
  <w15:chartTrackingRefBased/>
  <w15:docId w15:val="{2096447B-561A-4FDB-A6DC-9E2D6312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7AE"/>
    <w:pPr>
      <w:spacing w:after="160" w:line="259" w:lineRule="auto"/>
    </w:pPr>
  </w:style>
  <w:style w:type="paragraph" w:styleId="Heading2">
    <w:name w:val="heading 2"/>
    <w:basedOn w:val="Normal"/>
    <w:link w:val="Heading2Char"/>
    <w:uiPriority w:val="9"/>
    <w:qFormat/>
    <w:rsid w:val="000C57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C57A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57A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C57AE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0C57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0C5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C57AE"/>
    <w:pPr>
      <w:spacing w:after="0" w:line="24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57A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C5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A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A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AE"/>
    <w:rPr>
      <w:b/>
      <w:bCs/>
      <w:sz w:val="20"/>
      <w:szCs w:val="20"/>
    </w:rPr>
  </w:style>
  <w:style w:type="paragraph" w:customStyle="1" w:styleId="p">
    <w:name w:val="p"/>
    <w:basedOn w:val="Normal"/>
    <w:rsid w:val="000C5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C57A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C57A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C57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7A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C57A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57A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C57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7AE"/>
  </w:style>
  <w:style w:type="paragraph" w:styleId="Footer">
    <w:name w:val="footer"/>
    <w:basedOn w:val="Normal"/>
    <w:link w:val="FooterChar"/>
    <w:uiPriority w:val="99"/>
    <w:unhideWhenUsed/>
    <w:rsid w:val="000C57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2</TotalTime>
  <Pages>13</Pages>
  <Words>1680</Words>
  <Characters>957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, Daniel H.,MD, MPH</dc:creator>
  <cp:keywords/>
  <dc:description/>
  <cp:lastModifiedBy>Maiden Pacang</cp:lastModifiedBy>
  <cp:revision>10</cp:revision>
  <dcterms:created xsi:type="dcterms:W3CDTF">2023-09-08T17:31:00Z</dcterms:created>
  <dcterms:modified xsi:type="dcterms:W3CDTF">2023-10-25T08:51:00Z</dcterms:modified>
</cp:coreProperties>
</file>